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4A84" w14:textId="55DAD4A3" w:rsidR="002868E2" w:rsidRPr="00E546E0" w:rsidRDefault="00973AD8" w:rsidP="00DE2A94">
      <w:pPr>
        <w:pStyle w:val="Title"/>
        <w:jc w:val="left"/>
        <w:rPr>
          <w:bCs/>
          <w:color w:val="000000" w:themeColor="text1"/>
          <w:lang w:val="en-GB" w:eastAsia="en-US"/>
        </w:rPr>
      </w:pPr>
      <w:r w:rsidRPr="00E546E0">
        <w:rPr>
          <w:bCs/>
          <w:color w:val="000000" w:themeColor="text1"/>
          <w:lang w:val="en-GB" w:eastAsia="en-US"/>
        </w:rPr>
        <w:t>Seasonal Variation of the Atmospheric Bacterial Community in the Greenlandic High Arctic Is Influenced by Weather Events and Local and Distant Sources</w:t>
      </w:r>
    </w:p>
    <w:p w14:paraId="471C65BA" w14:textId="2713DCE7" w:rsidR="00DE2A94" w:rsidRPr="00E546E0" w:rsidRDefault="00DE2A94" w:rsidP="00DE2A94">
      <w:pPr>
        <w:rPr>
          <w:lang w:val="en-GB" w:eastAsia="en-US"/>
        </w:rPr>
      </w:pPr>
    </w:p>
    <w:p w14:paraId="429A0E2C" w14:textId="77777777" w:rsidR="00E276CD" w:rsidRPr="00E546E0" w:rsidRDefault="00E276CD" w:rsidP="00E276CD">
      <w:pPr>
        <w:pStyle w:val="Title"/>
        <w:rPr>
          <w:lang w:val="en-GB"/>
        </w:rPr>
      </w:pPr>
      <w:r w:rsidRPr="00E546E0">
        <w:rPr>
          <w:bCs/>
          <w:color w:val="000000" w:themeColor="text1"/>
          <w:lang w:val="en-GB" w:eastAsia="en-US"/>
        </w:rPr>
        <w:t>Seasonal Variation of the Atmospheric Bacterial Community in the Greenlandic High Arctic Is Influenced by Weather Events and Local and Distant Sources</w:t>
      </w:r>
    </w:p>
    <w:p w14:paraId="2B1E81D5" w14:textId="77777777" w:rsidR="00E276CD" w:rsidRPr="00D55C81" w:rsidRDefault="00E276CD" w:rsidP="00E276CD">
      <w:pPr>
        <w:rPr>
          <w:vertAlign w:val="superscript"/>
          <w:lang w:val="da-DK"/>
        </w:rPr>
      </w:pPr>
      <w:r w:rsidRPr="00D55C81">
        <w:rPr>
          <w:lang w:val="da-DK"/>
        </w:rPr>
        <w:t>Lasse Z. Jensen</w:t>
      </w:r>
      <w:r w:rsidRPr="00D55C81">
        <w:rPr>
          <w:vertAlign w:val="superscript"/>
          <w:lang w:val="da-DK"/>
        </w:rPr>
        <w:t>1,2,3</w:t>
      </w:r>
      <w:r w:rsidRPr="00D55C81">
        <w:rPr>
          <w:lang w:val="da-DK"/>
        </w:rPr>
        <w:t>, Marianne Glasius</w:t>
      </w:r>
      <w:r w:rsidRPr="00D55C81">
        <w:rPr>
          <w:vertAlign w:val="superscript"/>
          <w:lang w:val="da-DK"/>
        </w:rPr>
        <w:t>4</w:t>
      </w:r>
      <w:r w:rsidRPr="00D55C81">
        <w:rPr>
          <w:lang w:val="da-DK"/>
        </w:rPr>
        <w:t>, Sven-Erik Gryning</w:t>
      </w:r>
      <w:r w:rsidRPr="00D55C81">
        <w:rPr>
          <w:vertAlign w:val="superscript"/>
          <w:lang w:val="da-DK"/>
        </w:rPr>
        <w:t>5</w:t>
      </w:r>
      <w:r w:rsidRPr="00D55C81">
        <w:rPr>
          <w:lang w:val="da-DK"/>
        </w:rPr>
        <w:t>, Andreas Massling</w:t>
      </w:r>
      <w:r w:rsidRPr="00D55C81">
        <w:rPr>
          <w:vertAlign w:val="superscript"/>
          <w:lang w:val="da-DK"/>
        </w:rPr>
        <w:t>3,6</w:t>
      </w:r>
      <w:r w:rsidRPr="00D55C81">
        <w:rPr>
          <w:lang w:val="da-DK"/>
        </w:rPr>
        <w:t>, Kai Finster</w:t>
      </w:r>
      <w:r w:rsidRPr="00D55C81">
        <w:rPr>
          <w:vertAlign w:val="superscript"/>
          <w:lang w:val="da-DK"/>
        </w:rPr>
        <w:t>1,7</w:t>
      </w:r>
      <w:r w:rsidRPr="00D55C81">
        <w:rPr>
          <w:lang w:val="da-DK"/>
        </w:rPr>
        <w:t>, Tina Šantl-Temkiv</w:t>
      </w:r>
      <w:r w:rsidRPr="00D55C81">
        <w:rPr>
          <w:vertAlign w:val="superscript"/>
          <w:lang w:val="da-DK"/>
        </w:rPr>
        <w:t>1,2,3,7</w:t>
      </w:r>
    </w:p>
    <w:p w14:paraId="4C6785AB" w14:textId="77777777" w:rsidR="00E276CD" w:rsidRPr="00D55C81" w:rsidRDefault="00E276CD" w:rsidP="00E276CD">
      <w:pPr>
        <w:rPr>
          <w:lang w:val="da-DK"/>
        </w:rPr>
      </w:pPr>
    </w:p>
    <w:p w14:paraId="3A7FE14A" w14:textId="77777777" w:rsidR="00E276CD" w:rsidRPr="00E546E0" w:rsidRDefault="00E276CD" w:rsidP="00E276CD">
      <w:pPr>
        <w:rPr>
          <w:vertAlign w:val="superscript"/>
          <w:lang w:val="en-GB"/>
        </w:rPr>
      </w:pPr>
      <w:r w:rsidRPr="00E546E0">
        <w:rPr>
          <w:vertAlign w:val="superscript"/>
          <w:lang w:val="en-GB"/>
        </w:rPr>
        <w:t>1</w:t>
      </w:r>
      <w:r w:rsidRPr="00E546E0">
        <w:rPr>
          <w:lang w:val="en-GB"/>
        </w:rPr>
        <w:t xml:space="preserve">Department of Biology, Microbiology Section, Aarhus University, Ny </w:t>
      </w:r>
      <w:proofErr w:type="spellStart"/>
      <w:r w:rsidRPr="00E546E0">
        <w:rPr>
          <w:lang w:val="en-GB"/>
        </w:rPr>
        <w:t>Munkegade</w:t>
      </w:r>
      <w:proofErr w:type="spellEnd"/>
      <w:r w:rsidRPr="00E546E0">
        <w:rPr>
          <w:lang w:val="en-GB"/>
        </w:rPr>
        <w:t xml:space="preserve"> 116, 8000 Aarhus, Denmark</w:t>
      </w:r>
      <w:r w:rsidRPr="00E546E0">
        <w:rPr>
          <w:vertAlign w:val="superscript"/>
          <w:lang w:val="en-GB"/>
        </w:rPr>
        <w:t xml:space="preserve"> </w:t>
      </w:r>
    </w:p>
    <w:p w14:paraId="56F2AA80" w14:textId="77777777" w:rsidR="00E276CD" w:rsidRPr="00E546E0" w:rsidRDefault="00E276CD" w:rsidP="00E276CD">
      <w:pPr>
        <w:rPr>
          <w:vertAlign w:val="superscript"/>
          <w:lang w:val="en-GB"/>
        </w:rPr>
      </w:pPr>
      <w:r w:rsidRPr="00E546E0">
        <w:rPr>
          <w:vertAlign w:val="superscript"/>
          <w:lang w:val="en-GB"/>
        </w:rPr>
        <w:t xml:space="preserve">2. </w:t>
      </w:r>
      <w:r w:rsidRPr="00E546E0">
        <w:rPr>
          <w:lang w:val="en-GB"/>
        </w:rPr>
        <w:t xml:space="preserve">Arctic </w:t>
      </w:r>
      <w:proofErr w:type="spellStart"/>
      <w:r w:rsidRPr="00E546E0">
        <w:rPr>
          <w:lang w:val="en-GB"/>
        </w:rPr>
        <w:t>Reseach</w:t>
      </w:r>
      <w:proofErr w:type="spellEnd"/>
      <w:r w:rsidRPr="00E546E0">
        <w:rPr>
          <w:lang w:val="en-GB"/>
        </w:rPr>
        <w:t xml:space="preserve"> </w:t>
      </w:r>
      <w:proofErr w:type="spellStart"/>
      <w:r w:rsidRPr="00E546E0">
        <w:rPr>
          <w:lang w:val="en-GB"/>
        </w:rPr>
        <w:t>Center</w:t>
      </w:r>
      <w:proofErr w:type="spellEnd"/>
      <w:r w:rsidRPr="00E546E0">
        <w:rPr>
          <w:lang w:val="en-GB"/>
        </w:rPr>
        <w:t>,</w:t>
      </w:r>
      <w:r w:rsidRPr="00E546E0">
        <w:rPr>
          <w:vertAlign w:val="superscript"/>
          <w:lang w:val="en-GB"/>
        </w:rPr>
        <w:t xml:space="preserve"> </w:t>
      </w:r>
      <w:r w:rsidRPr="00E546E0">
        <w:rPr>
          <w:lang w:val="en-GB"/>
        </w:rPr>
        <w:t xml:space="preserve">Aarhus University, Ny </w:t>
      </w:r>
      <w:proofErr w:type="spellStart"/>
      <w:r w:rsidRPr="00E546E0">
        <w:rPr>
          <w:lang w:val="en-GB"/>
        </w:rPr>
        <w:t>Munkegade</w:t>
      </w:r>
      <w:proofErr w:type="spellEnd"/>
      <w:r w:rsidRPr="00E546E0">
        <w:rPr>
          <w:lang w:val="en-GB"/>
        </w:rPr>
        <w:t xml:space="preserve"> 116, 8000 Aarhus, Denmark</w:t>
      </w:r>
      <w:r w:rsidRPr="00E546E0">
        <w:rPr>
          <w:vertAlign w:val="superscript"/>
          <w:lang w:val="en-GB"/>
        </w:rPr>
        <w:t xml:space="preserve"> </w:t>
      </w:r>
    </w:p>
    <w:p w14:paraId="3683C971" w14:textId="77777777" w:rsidR="00E276CD" w:rsidRPr="00E546E0" w:rsidRDefault="00E276CD" w:rsidP="00E276CD">
      <w:pPr>
        <w:rPr>
          <w:lang w:val="en-GB"/>
        </w:rPr>
      </w:pPr>
      <w:r w:rsidRPr="00E546E0">
        <w:rPr>
          <w:vertAlign w:val="superscript"/>
          <w:lang w:val="en-GB"/>
        </w:rPr>
        <w:t xml:space="preserve">3 </w:t>
      </w:r>
      <w:proofErr w:type="spellStart"/>
      <w:r w:rsidRPr="00E546E0">
        <w:rPr>
          <w:lang w:val="en-GB"/>
        </w:rPr>
        <w:t>iCLIMATE</w:t>
      </w:r>
      <w:proofErr w:type="spellEnd"/>
      <w:r w:rsidRPr="00E546E0">
        <w:rPr>
          <w:lang w:val="en-GB"/>
        </w:rPr>
        <w:t xml:space="preserve"> Aarhus University Interdisciplinary Centre for Climate Change, </w:t>
      </w:r>
      <w:proofErr w:type="spellStart"/>
      <w:r w:rsidRPr="00E546E0">
        <w:rPr>
          <w:lang w:val="en-GB"/>
        </w:rPr>
        <w:t>Frederiksborgvej</w:t>
      </w:r>
      <w:proofErr w:type="spellEnd"/>
      <w:r w:rsidRPr="00E546E0">
        <w:rPr>
          <w:lang w:val="en-GB"/>
        </w:rPr>
        <w:t xml:space="preserve"> 399, Roskilde, Denmark</w:t>
      </w:r>
    </w:p>
    <w:p w14:paraId="78D3BED3" w14:textId="77777777" w:rsidR="00E276CD" w:rsidRPr="00E546E0" w:rsidRDefault="00E276CD" w:rsidP="00E276CD">
      <w:pPr>
        <w:shd w:val="clear" w:color="auto" w:fill="FFFFFF" w:themeFill="background1"/>
        <w:rPr>
          <w:color w:val="000000" w:themeColor="text1"/>
          <w:shd w:val="clear" w:color="auto" w:fill="FFFFFF" w:themeFill="background1"/>
          <w:lang w:val="en-GB"/>
        </w:rPr>
      </w:pPr>
      <w:r w:rsidRPr="00E546E0">
        <w:rPr>
          <w:iCs/>
          <w:color w:val="000000" w:themeColor="text1"/>
          <w:shd w:val="clear" w:color="auto" w:fill="FFFFFF" w:themeFill="background1"/>
          <w:vertAlign w:val="superscript"/>
          <w:lang w:val="en-GB"/>
        </w:rPr>
        <w:t>4</w:t>
      </w:r>
      <w:r w:rsidRPr="00E546E0">
        <w:rPr>
          <w:color w:val="000000" w:themeColor="text1"/>
          <w:shd w:val="clear" w:color="auto" w:fill="FFFFFF" w:themeFill="background1"/>
          <w:lang w:val="en-GB"/>
        </w:rPr>
        <w:t>Department of Chemistry, Aarhus University, 8000 Aarhus C, Denmark</w:t>
      </w:r>
    </w:p>
    <w:p w14:paraId="6E4CAF7E" w14:textId="77777777" w:rsidR="00E276CD" w:rsidRPr="00E546E0" w:rsidRDefault="00E276CD" w:rsidP="00E276CD">
      <w:pPr>
        <w:rPr>
          <w:lang w:val="en-GB"/>
        </w:rPr>
      </w:pPr>
      <w:r w:rsidRPr="00E546E0">
        <w:rPr>
          <w:vertAlign w:val="superscript"/>
          <w:lang w:val="en-GB"/>
        </w:rPr>
        <w:t>5</w:t>
      </w:r>
      <w:r w:rsidRPr="00E546E0">
        <w:rPr>
          <w:lang w:val="en-GB"/>
        </w:rPr>
        <w:t xml:space="preserve">DTU Wind Energy, Technical University of Denmark, </w:t>
      </w:r>
      <w:proofErr w:type="spellStart"/>
      <w:r w:rsidRPr="00E546E0">
        <w:rPr>
          <w:lang w:val="en-GB"/>
        </w:rPr>
        <w:t>Risø</w:t>
      </w:r>
      <w:proofErr w:type="spellEnd"/>
      <w:r w:rsidRPr="00E546E0">
        <w:rPr>
          <w:lang w:val="en-GB"/>
        </w:rPr>
        <w:t xml:space="preserve"> Campus, Roskilde, Denmark</w:t>
      </w:r>
    </w:p>
    <w:p w14:paraId="0EF564F2" w14:textId="77777777" w:rsidR="00E276CD" w:rsidRPr="00E546E0" w:rsidRDefault="00E276CD" w:rsidP="00E276CD">
      <w:pPr>
        <w:rPr>
          <w:lang w:val="en-GB"/>
        </w:rPr>
      </w:pPr>
      <w:r w:rsidRPr="00E546E0">
        <w:rPr>
          <w:iCs/>
          <w:vertAlign w:val="superscript"/>
          <w:lang w:val="en-GB"/>
        </w:rPr>
        <w:t>6</w:t>
      </w:r>
      <w:r w:rsidRPr="00E546E0">
        <w:rPr>
          <w:iCs/>
          <w:lang w:val="en-GB"/>
        </w:rPr>
        <w:t>Department of Environmental Science, Aarhus University, 4000 Roskilde, Denmark</w:t>
      </w:r>
    </w:p>
    <w:p w14:paraId="772E483D" w14:textId="77777777" w:rsidR="00E276CD" w:rsidRPr="00E546E0" w:rsidRDefault="00E276CD" w:rsidP="00E276CD">
      <w:pPr>
        <w:rPr>
          <w:lang w:val="en-GB"/>
        </w:rPr>
      </w:pPr>
      <w:r w:rsidRPr="00E546E0">
        <w:rPr>
          <w:vertAlign w:val="superscript"/>
          <w:lang w:val="en-GB"/>
        </w:rPr>
        <w:t>7</w:t>
      </w:r>
      <w:r w:rsidRPr="00E546E0">
        <w:rPr>
          <w:lang w:val="en-GB"/>
        </w:rPr>
        <w:t xml:space="preserve">Stellar Astrophysics Centre, Department of Physics and Astronomy, Aarhus University, Ny </w:t>
      </w:r>
      <w:proofErr w:type="spellStart"/>
      <w:r w:rsidRPr="00E546E0">
        <w:rPr>
          <w:lang w:val="en-GB"/>
        </w:rPr>
        <w:t>Munkegade</w:t>
      </w:r>
      <w:proofErr w:type="spellEnd"/>
      <w:r w:rsidRPr="00E546E0">
        <w:rPr>
          <w:lang w:val="en-GB"/>
        </w:rPr>
        <w:t xml:space="preserve"> 120, 8000 Aarhus, Denmark</w:t>
      </w:r>
      <w:r w:rsidRPr="00E546E0">
        <w:rPr>
          <w:b/>
          <w:lang w:val="en-GB"/>
        </w:rPr>
        <w:t xml:space="preserve"> </w:t>
      </w:r>
    </w:p>
    <w:p w14:paraId="4596526E" w14:textId="77777777" w:rsidR="00E276CD" w:rsidRPr="00E546E0" w:rsidRDefault="00E276CD" w:rsidP="00E276CD">
      <w:pPr>
        <w:shd w:val="clear" w:color="auto" w:fill="FFFFFF" w:themeFill="background1"/>
        <w:rPr>
          <w:color w:val="000000" w:themeColor="text1"/>
          <w:shd w:val="clear" w:color="auto" w:fill="FFFFFF" w:themeFill="background1"/>
          <w:lang w:val="en-GB"/>
        </w:rPr>
      </w:pPr>
    </w:p>
    <w:p w14:paraId="32E532FC" w14:textId="77777777" w:rsidR="00E276CD" w:rsidRPr="00E546E0" w:rsidRDefault="00E276CD" w:rsidP="00E276CD">
      <w:pPr>
        <w:shd w:val="clear" w:color="auto" w:fill="FFFFFF" w:themeFill="background1"/>
        <w:rPr>
          <w:color w:val="000000" w:themeColor="text1"/>
          <w:lang w:val="en-GB"/>
        </w:rPr>
      </w:pPr>
    </w:p>
    <w:p w14:paraId="1DE1AC0A" w14:textId="77777777" w:rsidR="00E276CD" w:rsidRPr="00E546E0" w:rsidRDefault="00E276CD" w:rsidP="00E276CD">
      <w:pPr>
        <w:spacing w:before="240"/>
        <w:rPr>
          <w:b/>
          <w:lang w:val="en-GB"/>
        </w:rPr>
      </w:pPr>
      <w:r w:rsidRPr="00E546E0">
        <w:rPr>
          <w:b/>
          <w:lang w:val="en-GB"/>
        </w:rPr>
        <w:t xml:space="preserve">* Correspondence: </w:t>
      </w:r>
      <w:r w:rsidRPr="00E546E0">
        <w:rPr>
          <w:b/>
          <w:lang w:val="en-GB"/>
        </w:rPr>
        <w:br/>
      </w:r>
      <w:r w:rsidRPr="00E546E0">
        <w:rPr>
          <w:lang w:val="en-GB"/>
        </w:rPr>
        <w:t>Corresponding Author</w:t>
      </w:r>
      <w:r w:rsidRPr="00E546E0">
        <w:rPr>
          <w:lang w:val="en-GB"/>
        </w:rPr>
        <w:br/>
        <w:t>Temkiv@bio.au.dk</w:t>
      </w:r>
    </w:p>
    <w:p w14:paraId="7591C1D6" w14:textId="77777777" w:rsidR="00E276CD" w:rsidRPr="00E546E0" w:rsidRDefault="00E276CD" w:rsidP="00E276CD">
      <w:pPr>
        <w:pStyle w:val="AuthorList"/>
        <w:rPr>
          <w:color w:val="000000" w:themeColor="text1"/>
          <w:lang w:val="en-GB"/>
        </w:rPr>
      </w:pPr>
      <w:r w:rsidRPr="00E546E0">
        <w:rPr>
          <w:color w:val="000000" w:themeColor="text1"/>
          <w:lang w:val="en-GB"/>
        </w:rPr>
        <w:t>Keywords: Bioaerosols, Atmospheric bacterial community</w:t>
      </w:r>
      <w:r w:rsidRPr="00E546E0">
        <w:rPr>
          <w:color w:val="000000" w:themeColor="text1"/>
          <w:vertAlign w:val="subscript"/>
          <w:lang w:val="en-GB"/>
        </w:rPr>
        <w:t>,</w:t>
      </w:r>
      <w:r w:rsidRPr="00E546E0">
        <w:rPr>
          <w:color w:val="000000" w:themeColor="text1"/>
          <w:lang w:val="en-GB"/>
        </w:rPr>
        <w:t xml:space="preserve"> Arctic haze, Microbial activity. Ice nucleation</w:t>
      </w:r>
    </w:p>
    <w:p w14:paraId="253BB933" w14:textId="77777777" w:rsidR="00DE368D" w:rsidRPr="00E546E0" w:rsidRDefault="00DE368D" w:rsidP="00DE368D">
      <w:pPr>
        <w:spacing w:line="360" w:lineRule="auto"/>
        <w:rPr>
          <w:lang w:val="en-GB"/>
        </w:rPr>
      </w:pPr>
    </w:p>
    <w:p w14:paraId="5E0B3997" w14:textId="0E9AC0F6" w:rsidR="00F52045" w:rsidRPr="00E546E0" w:rsidRDefault="00F52045" w:rsidP="00DE368D">
      <w:pPr>
        <w:spacing w:line="360" w:lineRule="auto"/>
        <w:rPr>
          <w:lang w:val="en-GB"/>
        </w:rPr>
      </w:pPr>
    </w:p>
    <w:p w14:paraId="61E94C58" w14:textId="282BE558" w:rsidR="002F1197" w:rsidRPr="00E546E0" w:rsidRDefault="002F1197" w:rsidP="00DE368D">
      <w:pPr>
        <w:spacing w:line="360" w:lineRule="auto"/>
        <w:rPr>
          <w:lang w:val="en-GB"/>
        </w:rPr>
      </w:pPr>
    </w:p>
    <w:p w14:paraId="370A37D0" w14:textId="59F9DC76" w:rsidR="002F1197" w:rsidRPr="00E546E0" w:rsidRDefault="002F1197" w:rsidP="00DE368D">
      <w:pPr>
        <w:spacing w:line="360" w:lineRule="auto"/>
        <w:rPr>
          <w:lang w:val="en-GB"/>
        </w:rPr>
      </w:pPr>
    </w:p>
    <w:p w14:paraId="618B80B1" w14:textId="12F9F8B7" w:rsidR="002F1197" w:rsidRPr="00E546E0" w:rsidRDefault="002F1197" w:rsidP="00DE368D">
      <w:pPr>
        <w:spacing w:line="360" w:lineRule="auto"/>
        <w:rPr>
          <w:lang w:val="en-GB"/>
        </w:rPr>
      </w:pPr>
    </w:p>
    <w:p w14:paraId="1AC73C01" w14:textId="135AD96E" w:rsidR="002F1197" w:rsidRPr="00E546E0" w:rsidRDefault="002F1197" w:rsidP="00DE368D">
      <w:pPr>
        <w:spacing w:line="360" w:lineRule="auto"/>
        <w:rPr>
          <w:lang w:val="en-GB"/>
        </w:rPr>
      </w:pPr>
    </w:p>
    <w:p w14:paraId="1F540689" w14:textId="3D8AE746" w:rsidR="002F1197" w:rsidRPr="00E546E0" w:rsidRDefault="002F1197" w:rsidP="00DE368D">
      <w:pPr>
        <w:spacing w:line="360" w:lineRule="auto"/>
        <w:rPr>
          <w:lang w:val="en-GB"/>
        </w:rPr>
      </w:pPr>
    </w:p>
    <w:p w14:paraId="14D74053" w14:textId="7B3DA1E6" w:rsidR="002F1197" w:rsidRPr="00E546E0" w:rsidRDefault="002F1197" w:rsidP="00DE368D">
      <w:pPr>
        <w:spacing w:line="360" w:lineRule="auto"/>
        <w:rPr>
          <w:lang w:val="en-GB"/>
        </w:rPr>
      </w:pPr>
    </w:p>
    <w:p w14:paraId="0678ED0B" w14:textId="75158C3D" w:rsidR="002F1197" w:rsidRPr="00E546E0" w:rsidRDefault="002F1197" w:rsidP="00DE368D">
      <w:pPr>
        <w:spacing w:line="360" w:lineRule="auto"/>
        <w:rPr>
          <w:lang w:val="en-GB"/>
        </w:rPr>
      </w:pPr>
    </w:p>
    <w:p w14:paraId="56B1ED41" w14:textId="165440C9" w:rsidR="002F1197" w:rsidRPr="00E546E0" w:rsidRDefault="002F1197" w:rsidP="00DE368D">
      <w:pPr>
        <w:spacing w:line="360" w:lineRule="auto"/>
        <w:rPr>
          <w:lang w:val="en-GB"/>
        </w:rPr>
      </w:pPr>
    </w:p>
    <w:p w14:paraId="394626F4" w14:textId="4E9C4AD5" w:rsidR="002F1197" w:rsidRPr="00E546E0" w:rsidRDefault="002F1197" w:rsidP="00DE368D">
      <w:pPr>
        <w:spacing w:line="360" w:lineRule="auto"/>
        <w:rPr>
          <w:lang w:val="en-GB"/>
        </w:rPr>
      </w:pPr>
    </w:p>
    <w:p w14:paraId="5CEF9D1A" w14:textId="7D7CFB65" w:rsidR="002F1197" w:rsidRPr="00E546E0" w:rsidRDefault="002F1197" w:rsidP="00DE368D">
      <w:pPr>
        <w:spacing w:line="360" w:lineRule="auto"/>
        <w:rPr>
          <w:lang w:val="en-GB"/>
        </w:rPr>
      </w:pPr>
    </w:p>
    <w:p w14:paraId="37F8C78D" w14:textId="2F911B60" w:rsidR="000C33F4" w:rsidRPr="00E546E0" w:rsidRDefault="00F52045" w:rsidP="00F52045">
      <w:pPr>
        <w:rPr>
          <w:lang w:val="en-GB"/>
        </w:rPr>
      </w:pPr>
      <w:r w:rsidRPr="00E546E0">
        <w:rPr>
          <w:noProof/>
          <w:lang w:val="en-GB"/>
        </w:rPr>
        <w:drawing>
          <wp:inline distT="0" distB="0" distL="0" distR="0" wp14:anchorId="541BCAA0" wp14:editId="435E4892">
            <wp:extent cx="5727700" cy="3733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DDBBE" w14:textId="77777777" w:rsidR="00F07EC6" w:rsidRPr="00E546E0" w:rsidRDefault="00F52045" w:rsidP="00D55C81">
      <w:pPr>
        <w:rPr>
          <w:lang w:val="en-GB"/>
        </w:rPr>
      </w:pPr>
      <w:r w:rsidRPr="00E546E0">
        <w:rPr>
          <w:lang w:val="en-GB"/>
        </w:rPr>
        <w:t>Figure S</w:t>
      </w:r>
      <w:r w:rsidRPr="00E546E0">
        <w:rPr>
          <w:b/>
          <w:bCs/>
          <w:lang w:val="en-GB"/>
        </w:rPr>
        <w:fldChar w:fldCharType="begin"/>
      </w:r>
      <w:r w:rsidRPr="00E546E0">
        <w:rPr>
          <w:lang w:val="en-GB"/>
        </w:rPr>
        <w:instrText xml:space="preserve"> SEQ Figure \* ARABIC </w:instrText>
      </w:r>
      <w:r w:rsidRPr="00E546E0">
        <w:rPr>
          <w:b/>
          <w:bCs/>
          <w:lang w:val="en-GB"/>
        </w:rPr>
        <w:fldChar w:fldCharType="separate"/>
      </w:r>
      <w:r w:rsidRPr="00E546E0">
        <w:rPr>
          <w:noProof/>
          <w:lang w:val="en-GB"/>
        </w:rPr>
        <w:t>1</w:t>
      </w:r>
      <w:r w:rsidRPr="00E546E0">
        <w:rPr>
          <w:b/>
          <w:bCs/>
          <w:lang w:val="en-GB"/>
        </w:rPr>
        <w:fldChar w:fldCharType="end"/>
      </w:r>
      <w:r w:rsidRPr="00E546E0">
        <w:rPr>
          <w:lang w:val="en-GB"/>
        </w:rPr>
        <w:t xml:space="preserve"> Rarefaction curves of 33 samples grouped into 5 different sample types. To avoid inflation of the rarefaction analysis, the dataset was down sampled to 11193 reads per sample before analysis.</w:t>
      </w:r>
    </w:p>
    <w:p w14:paraId="433D47C3" w14:textId="77777777" w:rsidR="00F07EC6" w:rsidRPr="00E546E0" w:rsidRDefault="00F07EC6" w:rsidP="00F52045">
      <w:pPr>
        <w:pStyle w:val="Caption"/>
        <w:jc w:val="both"/>
        <w:rPr>
          <w:b w:val="0"/>
          <w:bCs w:val="0"/>
          <w:color w:val="000000" w:themeColor="text1"/>
          <w:lang w:val="en-GB"/>
        </w:rPr>
      </w:pPr>
    </w:p>
    <w:p w14:paraId="64E3672F" w14:textId="394D48D2" w:rsidR="00F52045" w:rsidRPr="00E546E0" w:rsidRDefault="00F07EC6" w:rsidP="00F52045">
      <w:pPr>
        <w:pStyle w:val="Caption"/>
        <w:jc w:val="both"/>
        <w:rPr>
          <w:b w:val="0"/>
          <w:bCs w:val="0"/>
          <w:color w:val="000000" w:themeColor="text1"/>
          <w:lang w:val="en-GB"/>
        </w:rPr>
      </w:pPr>
      <w:r w:rsidRPr="00E546E0">
        <w:rPr>
          <w:b w:val="0"/>
          <w:bCs w:val="0"/>
          <w:noProof/>
          <w:lang w:val="en-GB"/>
        </w:rPr>
        <w:drawing>
          <wp:inline distT="0" distB="0" distL="0" distR="0" wp14:anchorId="64EF5FFA" wp14:editId="0E4BCF91">
            <wp:extent cx="5727700" cy="3733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2045" w:rsidRPr="00E546E0">
        <w:rPr>
          <w:b w:val="0"/>
          <w:bCs w:val="0"/>
          <w:color w:val="000000" w:themeColor="text1"/>
          <w:lang w:val="en-GB"/>
        </w:rPr>
        <w:t xml:space="preserve">   </w:t>
      </w:r>
    </w:p>
    <w:p w14:paraId="32F699EE" w14:textId="1B3D1AE6" w:rsidR="00F07EC6" w:rsidRPr="00E546E0" w:rsidRDefault="00F07EC6" w:rsidP="00F07EC6">
      <w:pPr>
        <w:rPr>
          <w:lang w:val="en-GB"/>
        </w:rPr>
      </w:pPr>
      <w:r w:rsidRPr="00E546E0">
        <w:rPr>
          <w:color w:val="000000" w:themeColor="text1"/>
          <w:lang w:val="en-GB"/>
        </w:rPr>
        <w:t>Figure S2</w:t>
      </w:r>
      <w:r w:rsidRPr="00E546E0">
        <w:rPr>
          <w:b/>
          <w:bCs/>
          <w:color w:val="000000" w:themeColor="text1"/>
          <w:lang w:val="en-GB"/>
        </w:rPr>
        <w:t xml:space="preserve"> </w:t>
      </w:r>
      <w:r w:rsidRPr="00E546E0">
        <w:rPr>
          <w:color w:val="000000" w:themeColor="text1"/>
          <w:lang w:val="en-GB"/>
        </w:rPr>
        <w:t>The</w:t>
      </w:r>
      <w:r w:rsidR="00D67AC9" w:rsidRPr="00E546E0">
        <w:rPr>
          <w:color w:val="000000" w:themeColor="text1"/>
          <w:lang w:val="en-GB"/>
        </w:rPr>
        <w:t xml:space="preserve"> mean</w:t>
      </w:r>
      <w:r w:rsidRPr="00E546E0">
        <w:rPr>
          <w:color w:val="000000" w:themeColor="text1"/>
          <w:lang w:val="en-GB"/>
        </w:rPr>
        <w:t xml:space="preserve"> relative abundance of the top 5</w:t>
      </w:r>
      <w:r w:rsidR="008D6F38" w:rsidRPr="00E546E0">
        <w:rPr>
          <w:color w:val="000000" w:themeColor="text1"/>
          <w:lang w:val="en-GB"/>
        </w:rPr>
        <w:t xml:space="preserve"> most abundant</w:t>
      </w:r>
      <w:r w:rsidRPr="00E546E0">
        <w:rPr>
          <w:color w:val="000000" w:themeColor="text1"/>
          <w:lang w:val="en-GB"/>
        </w:rPr>
        <w:t xml:space="preserve"> phyla </w:t>
      </w:r>
      <w:r w:rsidRPr="00E546E0">
        <w:rPr>
          <w:lang w:val="en-GB"/>
        </w:rPr>
        <w:t xml:space="preserve">in 2015 and 2016 of the </w:t>
      </w:r>
      <w:r w:rsidR="00604304">
        <w:rPr>
          <w:lang w:val="en-GB"/>
        </w:rPr>
        <w:t>cDNA</w:t>
      </w:r>
      <w:r w:rsidRPr="00E546E0">
        <w:rPr>
          <w:lang w:val="en-GB"/>
        </w:rPr>
        <w:t xml:space="preserve"> and </w:t>
      </w:r>
      <w:r w:rsidR="00604304">
        <w:rPr>
          <w:lang w:val="en-GB"/>
        </w:rPr>
        <w:t>DNA-level</w:t>
      </w:r>
      <w:r w:rsidRPr="00E546E0">
        <w:rPr>
          <w:lang w:val="en-GB"/>
        </w:rPr>
        <w:t xml:space="preserve"> </w:t>
      </w:r>
      <w:r w:rsidR="00F31755" w:rsidRPr="00E546E0">
        <w:rPr>
          <w:lang w:val="en-GB"/>
        </w:rPr>
        <w:t xml:space="preserve">bacterial communities </w:t>
      </w:r>
      <w:r w:rsidRPr="00E546E0">
        <w:rPr>
          <w:lang w:val="en-GB"/>
        </w:rPr>
        <w:t>from snow and air.</w:t>
      </w:r>
    </w:p>
    <w:p w14:paraId="0E0040CD" w14:textId="5262D2DF" w:rsidR="00F52045" w:rsidRPr="00E546E0" w:rsidRDefault="00F52045" w:rsidP="00F52045">
      <w:pPr>
        <w:rPr>
          <w:lang w:val="en-GB"/>
        </w:rPr>
      </w:pPr>
    </w:p>
    <w:p w14:paraId="3440851C" w14:textId="1B75C9FB" w:rsidR="006442D9" w:rsidRPr="00E546E0" w:rsidRDefault="006442D9" w:rsidP="00F52045">
      <w:pPr>
        <w:rPr>
          <w:lang w:val="en-GB"/>
        </w:rPr>
      </w:pPr>
      <w:r w:rsidRPr="00E546E0">
        <w:rPr>
          <w:noProof/>
          <w:lang w:val="en-GB"/>
        </w:rPr>
        <w:lastRenderedPageBreak/>
        <w:drawing>
          <wp:inline distT="0" distB="0" distL="0" distR="0" wp14:anchorId="51DF6015" wp14:editId="3FD411B8">
            <wp:extent cx="5727700" cy="4575810"/>
            <wp:effectExtent l="0" t="0" r="0" b="0"/>
            <wp:docPr id="9" name="Picture 9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rada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EF794" w14:textId="1190B4B7" w:rsidR="006442D9" w:rsidRPr="00E546E0" w:rsidRDefault="006442D9" w:rsidP="006442D9">
      <w:pPr>
        <w:jc w:val="both"/>
        <w:rPr>
          <w:lang w:val="en-GB"/>
        </w:rPr>
      </w:pPr>
      <w:r w:rsidRPr="00E546E0">
        <w:rPr>
          <w:lang w:val="en-GB"/>
        </w:rPr>
        <w:t xml:space="preserve">Figure S3 Wind </w:t>
      </w:r>
      <w:r w:rsidR="00BF5DF6" w:rsidRPr="00E546E0">
        <w:rPr>
          <w:lang w:val="en-GB"/>
        </w:rPr>
        <w:t>r</w:t>
      </w:r>
      <w:r w:rsidRPr="00E546E0">
        <w:rPr>
          <w:lang w:val="en-GB"/>
        </w:rPr>
        <w:t>ose</w:t>
      </w:r>
      <w:r w:rsidR="000C33F4">
        <w:rPr>
          <w:lang w:val="en-GB"/>
        </w:rPr>
        <w:t>s</w:t>
      </w:r>
      <w:r w:rsidRPr="00E546E0">
        <w:rPr>
          <w:lang w:val="en-GB"/>
        </w:rPr>
        <w:t xml:space="preserve"> showing the frequency of diffe</w:t>
      </w:r>
      <w:r w:rsidR="00301DAD" w:rsidRPr="00E546E0">
        <w:rPr>
          <w:lang w:val="en-GB"/>
        </w:rPr>
        <w:t>re</w:t>
      </w:r>
      <w:r w:rsidRPr="00E546E0">
        <w:rPr>
          <w:lang w:val="en-GB"/>
        </w:rPr>
        <w:t xml:space="preserve">nt wind directions at </w:t>
      </w:r>
      <w:proofErr w:type="spellStart"/>
      <w:r w:rsidRPr="00E546E0">
        <w:rPr>
          <w:lang w:val="en-GB"/>
        </w:rPr>
        <w:t>Villum</w:t>
      </w:r>
      <w:proofErr w:type="spellEnd"/>
      <w:r w:rsidRPr="00E546E0">
        <w:rPr>
          <w:lang w:val="en-GB"/>
        </w:rPr>
        <w:t xml:space="preserve"> Research Station in April and May (A) before the storm dominated by winds from </w:t>
      </w:r>
      <w:r w:rsidR="00EF77A0" w:rsidRPr="00E546E0">
        <w:rPr>
          <w:lang w:val="en-GB"/>
        </w:rPr>
        <w:t>s</w:t>
      </w:r>
      <w:r w:rsidRPr="00E546E0">
        <w:rPr>
          <w:lang w:val="en-GB"/>
        </w:rPr>
        <w:t xml:space="preserve">outhwest (SW), (B) Under the storm dominated by strong winds from </w:t>
      </w:r>
      <w:r w:rsidR="004255CF" w:rsidRPr="00E546E0">
        <w:rPr>
          <w:lang w:val="en-GB"/>
        </w:rPr>
        <w:t>n</w:t>
      </w:r>
      <w:r w:rsidRPr="00E546E0">
        <w:rPr>
          <w:lang w:val="en-GB"/>
        </w:rPr>
        <w:t xml:space="preserve">orthwest (NW) and (C) after the storm the wind direction changed back to SW although still with some strong winds from </w:t>
      </w:r>
      <w:r w:rsidR="00A01F7A" w:rsidRPr="00E546E0">
        <w:rPr>
          <w:lang w:val="en-GB"/>
        </w:rPr>
        <w:t>n</w:t>
      </w:r>
      <w:r w:rsidRPr="00E546E0">
        <w:rPr>
          <w:lang w:val="en-GB"/>
        </w:rPr>
        <w:t xml:space="preserve">orth. </w:t>
      </w:r>
    </w:p>
    <w:p w14:paraId="10D25E0E" w14:textId="1E9A3804" w:rsidR="006442D9" w:rsidRPr="00E546E0" w:rsidRDefault="006442D9" w:rsidP="00F52045">
      <w:pPr>
        <w:rPr>
          <w:lang w:val="en-GB"/>
        </w:rPr>
      </w:pPr>
    </w:p>
    <w:p w14:paraId="1D63AE26" w14:textId="7A2539B4" w:rsidR="00B1467B" w:rsidRPr="00E546E0" w:rsidRDefault="00531216" w:rsidP="00F52045">
      <w:pPr>
        <w:rPr>
          <w:lang w:val="en-GB"/>
        </w:rPr>
      </w:pPr>
      <w:r w:rsidRPr="00E546E0">
        <w:rPr>
          <w:noProof/>
          <w:lang w:val="en-GB"/>
        </w:rPr>
        <w:lastRenderedPageBreak/>
        <w:drawing>
          <wp:inline distT="0" distB="0" distL="0" distR="0" wp14:anchorId="0CE1F253" wp14:editId="6DB5CA97">
            <wp:extent cx="6208395" cy="34925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0CA5E" w14:textId="77777777" w:rsidR="00F07EC6" w:rsidRPr="00E546E0" w:rsidRDefault="00F07EC6" w:rsidP="00F52045">
      <w:pPr>
        <w:rPr>
          <w:lang w:val="en-GB"/>
        </w:rPr>
      </w:pPr>
    </w:p>
    <w:p w14:paraId="3EC189F2" w14:textId="0A45BF82" w:rsidR="00C94BC4" w:rsidRPr="00E546E0" w:rsidRDefault="00CB5E75" w:rsidP="00E276CD">
      <w:pPr>
        <w:jc w:val="both"/>
        <w:rPr>
          <w:lang w:val="en-GB"/>
        </w:rPr>
      </w:pPr>
      <w:r w:rsidRPr="00E546E0">
        <w:rPr>
          <w:color w:val="000000" w:themeColor="text1"/>
          <w:lang w:val="en-GB"/>
        </w:rPr>
        <w:t>Figure S4 Venn diagram showing the shared and unique ASVs of the</w:t>
      </w:r>
      <w:r w:rsidR="003B1E21" w:rsidRPr="00E546E0">
        <w:rPr>
          <w:color w:val="000000" w:themeColor="text1"/>
          <w:lang w:val="en-GB"/>
        </w:rPr>
        <w:t xml:space="preserve"> A)</w:t>
      </w:r>
      <w:r w:rsidR="00531216" w:rsidRPr="00E546E0">
        <w:rPr>
          <w:color w:val="000000" w:themeColor="text1"/>
          <w:lang w:val="en-GB"/>
        </w:rPr>
        <w:t xml:space="preserve"> DNA</w:t>
      </w:r>
      <w:r w:rsidR="002F22BD">
        <w:rPr>
          <w:color w:val="000000" w:themeColor="text1"/>
          <w:lang w:val="en-GB"/>
        </w:rPr>
        <w:t>-level</w:t>
      </w:r>
      <w:r w:rsidR="00531216" w:rsidRPr="00E546E0">
        <w:rPr>
          <w:color w:val="000000" w:themeColor="text1"/>
          <w:lang w:val="en-GB"/>
        </w:rPr>
        <w:t xml:space="preserve"> and</w:t>
      </w:r>
      <w:r w:rsidR="003B1E21" w:rsidRPr="00E546E0">
        <w:rPr>
          <w:color w:val="000000" w:themeColor="text1"/>
          <w:lang w:val="en-GB"/>
        </w:rPr>
        <w:t xml:space="preserve"> B)</w:t>
      </w:r>
      <w:r w:rsidR="00531216" w:rsidRPr="00E546E0">
        <w:rPr>
          <w:color w:val="000000" w:themeColor="text1"/>
          <w:lang w:val="en-GB"/>
        </w:rPr>
        <w:t xml:space="preserve"> cDNA</w:t>
      </w:r>
      <w:r w:rsidR="002F22BD">
        <w:rPr>
          <w:color w:val="000000" w:themeColor="text1"/>
          <w:lang w:val="en-GB"/>
        </w:rPr>
        <w:t>-level</w:t>
      </w:r>
      <w:r w:rsidRPr="00E546E0">
        <w:rPr>
          <w:color w:val="000000" w:themeColor="text1"/>
          <w:lang w:val="en-GB"/>
        </w:rPr>
        <w:t xml:space="preserve"> air </w:t>
      </w:r>
      <w:r w:rsidR="00C64EC8" w:rsidRPr="00E546E0">
        <w:rPr>
          <w:color w:val="000000" w:themeColor="text1"/>
          <w:lang w:val="en-GB"/>
        </w:rPr>
        <w:t>bacterial community</w:t>
      </w:r>
      <w:r w:rsidRPr="00E546E0">
        <w:rPr>
          <w:color w:val="000000" w:themeColor="text1"/>
          <w:lang w:val="en-GB"/>
        </w:rPr>
        <w:t xml:space="preserve"> just before the snowstorm and the snow </w:t>
      </w:r>
      <w:r w:rsidR="00C64EC8" w:rsidRPr="00E546E0">
        <w:rPr>
          <w:color w:val="000000" w:themeColor="text1"/>
          <w:lang w:val="en-GB"/>
        </w:rPr>
        <w:t>bacterial community</w:t>
      </w:r>
      <w:r w:rsidRPr="00E546E0">
        <w:rPr>
          <w:color w:val="000000" w:themeColor="text1"/>
          <w:lang w:val="en-GB"/>
        </w:rPr>
        <w:t xml:space="preserve"> after the snowstorm.</w:t>
      </w:r>
      <w:r w:rsidR="00E71D36" w:rsidRPr="00E546E0">
        <w:rPr>
          <w:color w:val="000000" w:themeColor="text1"/>
          <w:lang w:val="en-GB"/>
        </w:rPr>
        <w:t xml:space="preserve"> The integer number is the number of ASVs which are either unique or shared between the air and snow.</w:t>
      </w:r>
      <w:r w:rsidR="00C94BC4" w:rsidRPr="00E546E0">
        <w:rPr>
          <w:b/>
          <w:bCs/>
          <w:color w:val="000000" w:themeColor="text1"/>
          <w:lang w:val="en-GB"/>
        </w:rPr>
        <w:t xml:space="preserve"> </w:t>
      </w:r>
      <w:r w:rsidR="00C94BC4" w:rsidRPr="00E546E0">
        <w:rPr>
          <w:color w:val="2E2E2E"/>
          <w:lang w:val="en-GB"/>
        </w:rPr>
        <w:t>Numbers in brackets show</w:t>
      </w:r>
      <w:r w:rsidR="00E71D36" w:rsidRPr="00E546E0">
        <w:rPr>
          <w:color w:val="2E2E2E"/>
          <w:lang w:val="en-GB"/>
        </w:rPr>
        <w:t xml:space="preserve"> how much of</w:t>
      </w:r>
      <w:r w:rsidR="00C94BC4" w:rsidRPr="00E546E0">
        <w:rPr>
          <w:color w:val="2E2E2E"/>
          <w:lang w:val="en-GB"/>
        </w:rPr>
        <w:t xml:space="preserve"> relative abundance</w:t>
      </w:r>
      <w:r w:rsidR="00702015" w:rsidRPr="00E546E0">
        <w:rPr>
          <w:color w:val="2E2E2E"/>
          <w:lang w:val="en-GB"/>
        </w:rPr>
        <w:t xml:space="preserve"> from the whole dataset that the unique or shared ASVs make</w:t>
      </w:r>
      <w:r w:rsidR="00B3403C" w:rsidRPr="00E546E0">
        <w:rPr>
          <w:color w:val="2E2E2E"/>
          <w:lang w:val="en-GB"/>
        </w:rPr>
        <w:t xml:space="preserve"> up</w:t>
      </w:r>
      <w:r w:rsidR="00702015" w:rsidRPr="00E546E0">
        <w:rPr>
          <w:color w:val="2E2E2E"/>
          <w:lang w:val="en-GB"/>
        </w:rPr>
        <w:t>.</w:t>
      </w:r>
      <w:r w:rsidR="006416EF" w:rsidRPr="00E546E0">
        <w:rPr>
          <w:color w:val="2E2E2E"/>
          <w:lang w:val="en-GB"/>
        </w:rPr>
        <w:t xml:space="preserve"> </w:t>
      </w:r>
    </w:p>
    <w:p w14:paraId="602C6889" w14:textId="21D5D232" w:rsidR="00C94BC4" w:rsidRPr="00E546E0" w:rsidRDefault="00C94BC4" w:rsidP="00E21073">
      <w:pPr>
        <w:pStyle w:val="Caption"/>
        <w:jc w:val="both"/>
        <w:rPr>
          <w:b w:val="0"/>
          <w:bCs w:val="0"/>
          <w:color w:val="000000" w:themeColor="text1"/>
          <w:lang w:val="en-GB"/>
        </w:rPr>
      </w:pPr>
    </w:p>
    <w:p w14:paraId="727943B0" w14:textId="77777777" w:rsidR="00C94BC4" w:rsidRPr="00E546E0" w:rsidRDefault="00C94BC4" w:rsidP="00CB5E75">
      <w:pPr>
        <w:pStyle w:val="Caption"/>
        <w:jc w:val="both"/>
        <w:rPr>
          <w:b w:val="0"/>
          <w:bCs w:val="0"/>
          <w:color w:val="000000" w:themeColor="text1"/>
          <w:lang w:val="en-GB"/>
        </w:rPr>
      </w:pPr>
    </w:p>
    <w:p w14:paraId="25E33E25" w14:textId="67EF0DCE" w:rsidR="00CB5E75" w:rsidRPr="00E546E0" w:rsidRDefault="00CB5E75" w:rsidP="00CB5E75">
      <w:pPr>
        <w:pStyle w:val="Caption"/>
        <w:jc w:val="both"/>
        <w:rPr>
          <w:b w:val="0"/>
          <w:bCs w:val="0"/>
          <w:color w:val="000000" w:themeColor="text1"/>
          <w:lang w:val="en-GB"/>
        </w:rPr>
      </w:pPr>
      <w:r w:rsidRPr="00E546E0">
        <w:rPr>
          <w:b w:val="0"/>
          <w:bCs w:val="0"/>
          <w:color w:val="000000" w:themeColor="text1"/>
          <w:lang w:val="en-GB"/>
        </w:rPr>
        <w:t xml:space="preserve"> </w:t>
      </w:r>
    </w:p>
    <w:p w14:paraId="52000408" w14:textId="77777777" w:rsidR="00CB5E75" w:rsidRPr="00E546E0" w:rsidRDefault="00CB5E75" w:rsidP="00CB5E75">
      <w:pPr>
        <w:pStyle w:val="NoSpacing"/>
        <w:rPr>
          <w:lang w:val="en-GB" w:eastAsia="en-GB"/>
        </w:rPr>
      </w:pPr>
    </w:p>
    <w:p w14:paraId="40092C48" w14:textId="60CDCB60" w:rsidR="00CB5E75" w:rsidRPr="00E546E0" w:rsidRDefault="00CB5E75" w:rsidP="00CB5E75">
      <w:pPr>
        <w:pStyle w:val="NoSpacing"/>
        <w:rPr>
          <w:lang w:val="en-GB" w:eastAsia="en-GB"/>
        </w:rPr>
        <w:sectPr w:rsidR="00CB5E75" w:rsidRPr="00E546E0" w:rsidSect="00F8011B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1EDDFC69" w14:textId="5CAD103E" w:rsidR="00CB5E75" w:rsidRPr="00E546E0" w:rsidRDefault="00CB5E75" w:rsidP="00CB5E75">
      <w:pPr>
        <w:jc w:val="both"/>
        <w:rPr>
          <w:lang w:val="en-GB"/>
        </w:rPr>
      </w:pPr>
      <w:r w:rsidRPr="00E546E0">
        <w:rPr>
          <w:b/>
          <w:bCs/>
          <w:lang w:val="en-GB"/>
        </w:rPr>
        <w:lastRenderedPageBreak/>
        <w:t>Table S.1</w:t>
      </w:r>
      <w:r w:rsidRPr="00E546E0">
        <w:rPr>
          <w:lang w:val="en-GB"/>
        </w:rPr>
        <w:t xml:space="preserve"> Top 10 most abundant shared ASVs between the</w:t>
      </w:r>
      <w:r w:rsidR="00AE20B6" w:rsidRPr="00E546E0">
        <w:rPr>
          <w:lang w:val="en-GB"/>
        </w:rPr>
        <w:t xml:space="preserve"> total (DNA)</w:t>
      </w:r>
      <w:r w:rsidRPr="00E546E0">
        <w:rPr>
          <w:lang w:val="en-GB"/>
        </w:rPr>
        <w:t xml:space="preserve"> air and snow </w:t>
      </w:r>
      <w:r w:rsidR="00C64EC8" w:rsidRPr="00E546E0">
        <w:rPr>
          <w:lang w:val="en-GB"/>
        </w:rPr>
        <w:t>bacterial community</w:t>
      </w:r>
      <w:r w:rsidRPr="00E546E0">
        <w:rPr>
          <w:lang w:val="en-GB"/>
        </w:rPr>
        <w:t xml:space="preserve"> on the day of the snowstorm (</w:t>
      </w:r>
      <w:r w:rsidR="00DF1751" w:rsidRPr="00E546E0">
        <w:rPr>
          <w:lang w:val="en-GB"/>
        </w:rPr>
        <w:t>22</w:t>
      </w:r>
      <w:r w:rsidR="00DF1751" w:rsidRPr="00E546E0">
        <w:rPr>
          <w:vertAlign w:val="superscript"/>
          <w:lang w:val="en-GB"/>
        </w:rPr>
        <w:t>nd</w:t>
      </w:r>
      <w:r w:rsidR="00DF1751" w:rsidRPr="00E546E0">
        <w:rPr>
          <w:lang w:val="en-GB"/>
        </w:rPr>
        <w:t xml:space="preserve"> of April</w:t>
      </w:r>
      <w:r w:rsidRPr="00E546E0">
        <w:rPr>
          <w:lang w:val="en-GB"/>
        </w:rPr>
        <w:t xml:space="preserve">) and the contribution to relative abundance within the sample type. </w:t>
      </w:r>
      <w:r w:rsidR="00890B46" w:rsidRPr="00E546E0">
        <w:rPr>
          <w:lang w:val="en-GB"/>
        </w:rPr>
        <w:t>Coloured</w:t>
      </w:r>
      <w:r w:rsidRPr="00E546E0">
        <w:rPr>
          <w:lang w:val="en-GB"/>
        </w:rPr>
        <w:t xml:space="preserve"> names denote the same ASV 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10632"/>
        <w:gridCol w:w="1984"/>
        <w:gridCol w:w="2268"/>
      </w:tblGrid>
      <w:tr w:rsidR="00CB5E75" w:rsidRPr="00E546E0" w14:paraId="6A823E87" w14:textId="77777777" w:rsidTr="008706AA">
        <w:tc>
          <w:tcPr>
            <w:tcW w:w="10632" w:type="dxa"/>
            <w:tcBorders>
              <w:top w:val="nil"/>
              <w:left w:val="nil"/>
              <w:right w:val="nil"/>
            </w:tcBorders>
          </w:tcPr>
          <w:p w14:paraId="452901EA" w14:textId="5DAC5AE1" w:rsidR="00CB5E75" w:rsidRPr="00E546E0" w:rsidRDefault="00CB5E75" w:rsidP="008706AA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Top 10 ASVs</w:t>
            </w:r>
            <w:r w:rsidR="00E45CFF" w:rsidRPr="00E546E0">
              <w:rPr>
                <w:b/>
                <w:bCs/>
                <w:lang w:val="en-GB"/>
              </w:rPr>
              <w:t xml:space="preserve"> in the</w:t>
            </w:r>
            <w:r w:rsidRPr="00E546E0">
              <w:rPr>
                <w:b/>
                <w:bCs/>
                <w:lang w:val="en-GB"/>
              </w:rPr>
              <w:t xml:space="preserve"> </w:t>
            </w:r>
            <w:r w:rsidR="0057501F" w:rsidRPr="00E546E0">
              <w:rPr>
                <w:b/>
                <w:bCs/>
                <w:lang w:val="en-GB"/>
              </w:rPr>
              <w:t>Air</w:t>
            </w:r>
            <w:r w:rsidRPr="00E546E0">
              <w:rPr>
                <w:b/>
                <w:bCs/>
                <w:lang w:val="en-GB"/>
              </w:rPr>
              <w:t xml:space="preserve"> </w:t>
            </w:r>
            <w:r w:rsidR="00C64EC8" w:rsidRPr="00E546E0">
              <w:rPr>
                <w:b/>
                <w:bCs/>
                <w:lang w:val="en-GB"/>
              </w:rPr>
              <w:t>bacterial community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right w:val="nil"/>
            </w:tcBorders>
          </w:tcPr>
          <w:p w14:paraId="513B4992" w14:textId="77777777" w:rsidR="00CB5E75" w:rsidRPr="00E546E0" w:rsidRDefault="00CB5E75" w:rsidP="008706AA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Relative ASV abundance (%)</w:t>
            </w:r>
          </w:p>
        </w:tc>
      </w:tr>
      <w:tr w:rsidR="00CB5E75" w:rsidRPr="00E546E0" w14:paraId="09AED7E7" w14:textId="77777777" w:rsidTr="008706AA">
        <w:tc>
          <w:tcPr>
            <w:tcW w:w="10632" w:type="dxa"/>
            <w:tcBorders>
              <w:top w:val="nil"/>
              <w:left w:val="nil"/>
              <w:right w:val="nil"/>
            </w:tcBorders>
          </w:tcPr>
          <w:p w14:paraId="21A5AEBD" w14:textId="77777777" w:rsidR="00CB5E75" w:rsidRPr="00E546E0" w:rsidRDefault="00CB5E75" w:rsidP="008706AA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Taxonomic annota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C2D5F80" w14:textId="5604CEAD" w:rsidR="00CB5E75" w:rsidRPr="00E546E0" w:rsidRDefault="0057501F" w:rsidP="008706AA">
            <w:pPr>
              <w:spacing w:line="276" w:lineRule="auto"/>
              <w:rPr>
                <w:b/>
                <w:bCs/>
                <w:vertAlign w:val="subscript"/>
                <w:lang w:val="en-GB"/>
              </w:rPr>
            </w:pPr>
            <w:r w:rsidRPr="00E546E0">
              <w:rPr>
                <w:b/>
                <w:bCs/>
                <w:lang w:val="en-GB"/>
              </w:rPr>
              <w:t>Ai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3B59F59" w14:textId="1179B185" w:rsidR="00CB5E75" w:rsidRPr="00E546E0" w:rsidRDefault="0057501F" w:rsidP="008706AA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Snow</w:t>
            </w:r>
          </w:p>
        </w:tc>
      </w:tr>
      <w:tr w:rsidR="00CB5E75" w:rsidRPr="00E546E0" w14:paraId="1ACD4F4F" w14:textId="77777777" w:rsidTr="008706AA">
        <w:tc>
          <w:tcPr>
            <w:tcW w:w="10632" w:type="dxa"/>
            <w:vAlign w:val="bottom"/>
          </w:tcPr>
          <w:p w14:paraId="139D5FBC" w14:textId="7351EB1D" w:rsidR="00CB5E75" w:rsidRPr="00D55C81" w:rsidRDefault="00F63E6E">
            <w:pPr>
              <w:spacing w:line="360" w:lineRule="auto"/>
              <w:rPr>
                <w:color w:val="F79646" w:themeColor="accent6"/>
                <w:sz w:val="20"/>
                <w:szCs w:val="20"/>
              </w:rPr>
            </w:pPr>
            <w:r w:rsidRPr="00D55C81">
              <w:rPr>
                <w:color w:val="FFC000"/>
                <w:sz w:val="20"/>
                <w:szCs w:val="20"/>
              </w:rPr>
              <w:t>Proteobacteria; Alphaproteobacteria; Rhizobiales; Rhizobiaceae; Allorhizobium-Neorhizobium-Pararhizobium-Rhizobium</w:t>
            </w:r>
          </w:p>
        </w:tc>
        <w:tc>
          <w:tcPr>
            <w:tcW w:w="1984" w:type="dxa"/>
            <w:vAlign w:val="bottom"/>
          </w:tcPr>
          <w:p w14:paraId="176E6639" w14:textId="28B5ABAD" w:rsidR="00CB5E75" w:rsidRPr="00D55C81" w:rsidRDefault="000667B5" w:rsidP="00E276CD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D55C81">
              <w:rPr>
                <w:color w:val="FFC000"/>
                <w:sz w:val="20"/>
                <w:szCs w:val="20"/>
                <w:lang w:val="en-GB"/>
              </w:rPr>
              <w:t>2.05</w:t>
            </w:r>
          </w:p>
        </w:tc>
        <w:tc>
          <w:tcPr>
            <w:tcW w:w="2268" w:type="dxa"/>
          </w:tcPr>
          <w:p w14:paraId="015451A8" w14:textId="5C87D44D" w:rsidR="00CB5E75" w:rsidRPr="00D55C81" w:rsidRDefault="000667B5" w:rsidP="00E276CD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D55C81">
              <w:rPr>
                <w:color w:val="FFC000"/>
                <w:sz w:val="20"/>
                <w:szCs w:val="20"/>
                <w:lang w:val="en-GB"/>
              </w:rPr>
              <w:t>6.93</w:t>
            </w:r>
          </w:p>
        </w:tc>
      </w:tr>
      <w:tr w:rsidR="00321B9C" w:rsidRPr="00E546E0" w14:paraId="7BAE02D6" w14:textId="77777777" w:rsidTr="008706AA">
        <w:tc>
          <w:tcPr>
            <w:tcW w:w="10632" w:type="dxa"/>
            <w:vAlign w:val="bottom"/>
          </w:tcPr>
          <w:p w14:paraId="516842CC" w14:textId="61E8809C" w:rsidR="00CB5E75" w:rsidRPr="00E546E0" w:rsidRDefault="00F63E6E">
            <w:pPr>
              <w:spacing w:line="360" w:lineRule="auto"/>
              <w:rPr>
                <w:color w:val="C0504D" w:themeColor="accent2"/>
                <w:sz w:val="20"/>
                <w:szCs w:val="20"/>
                <w:lang w:val="en-GB"/>
              </w:rPr>
            </w:pPr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984" w:type="dxa"/>
            <w:vAlign w:val="bottom"/>
          </w:tcPr>
          <w:p w14:paraId="27D75AD3" w14:textId="2F9ADD6E" w:rsidR="00CB5E75" w:rsidRPr="00E546E0" w:rsidRDefault="000667B5" w:rsidP="00E276CD">
            <w:pPr>
              <w:spacing w:line="360" w:lineRule="auto"/>
              <w:rPr>
                <w:color w:val="C0504D" w:themeColor="accent2"/>
                <w:sz w:val="20"/>
                <w:szCs w:val="20"/>
                <w:lang w:val="en-GB"/>
              </w:rPr>
            </w:pPr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268" w:type="dxa"/>
          </w:tcPr>
          <w:p w14:paraId="0BC41032" w14:textId="632D88FE" w:rsidR="00CB5E75" w:rsidRPr="00E546E0" w:rsidRDefault="000667B5" w:rsidP="00E276CD">
            <w:pPr>
              <w:spacing w:line="360" w:lineRule="auto"/>
              <w:rPr>
                <w:color w:val="C0504D" w:themeColor="accent2"/>
                <w:sz w:val="20"/>
                <w:szCs w:val="20"/>
                <w:lang w:val="en-GB"/>
              </w:rPr>
            </w:pPr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0.87</w:t>
            </w:r>
          </w:p>
        </w:tc>
      </w:tr>
      <w:tr w:rsidR="00CB5E75" w:rsidRPr="00E546E0" w14:paraId="4926EB46" w14:textId="77777777" w:rsidTr="008706AA">
        <w:tc>
          <w:tcPr>
            <w:tcW w:w="10632" w:type="dxa"/>
            <w:vAlign w:val="bottom"/>
          </w:tcPr>
          <w:p w14:paraId="5DAFC02E" w14:textId="04CC36A7" w:rsidR="00CB5E75" w:rsidRPr="00E546E0" w:rsidRDefault="00F63E6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984" w:type="dxa"/>
            <w:vAlign w:val="bottom"/>
          </w:tcPr>
          <w:p w14:paraId="3A6C890A" w14:textId="2959529A" w:rsidR="00CB5E75" w:rsidRPr="00E546E0" w:rsidRDefault="000667B5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268" w:type="dxa"/>
          </w:tcPr>
          <w:p w14:paraId="70D226C9" w14:textId="62C29EAE" w:rsidR="00CB5E75" w:rsidRPr="00E546E0" w:rsidRDefault="000667B5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0151A3" w:rsidRPr="00E546E0" w14:paraId="752459D7" w14:textId="77777777" w:rsidTr="008706AA">
        <w:tc>
          <w:tcPr>
            <w:tcW w:w="10632" w:type="dxa"/>
            <w:vAlign w:val="bottom"/>
          </w:tcPr>
          <w:p w14:paraId="751CB8D0" w14:textId="5F4E7704" w:rsidR="00CB5E75" w:rsidRPr="00E546E0" w:rsidRDefault="00F63E6E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Actinobacteriota</w:t>
            </w:r>
            <w:proofErr w:type="spellEnd"/>
            <w:r w:rsidRPr="00E546E0">
              <w:rPr>
                <w:color w:val="00B050"/>
                <w:sz w:val="20"/>
                <w:szCs w:val="20"/>
                <w:lang w:val="en-GB"/>
              </w:rPr>
              <w:t xml:space="preserve">; Actinobacteria; </w:t>
            </w: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Frankiales</w:t>
            </w:r>
            <w:proofErr w:type="spellEnd"/>
          </w:p>
        </w:tc>
        <w:tc>
          <w:tcPr>
            <w:tcW w:w="1984" w:type="dxa"/>
            <w:vAlign w:val="bottom"/>
          </w:tcPr>
          <w:p w14:paraId="69EB0257" w14:textId="6038AD51" w:rsidR="00CB5E75" w:rsidRPr="00E546E0" w:rsidRDefault="000667B5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2268" w:type="dxa"/>
          </w:tcPr>
          <w:p w14:paraId="77C5AA54" w14:textId="795DE699" w:rsidR="00CB5E75" w:rsidRPr="00E546E0" w:rsidRDefault="000667B5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>0.49</w:t>
            </w:r>
          </w:p>
        </w:tc>
      </w:tr>
      <w:tr w:rsidR="00CB5E75" w:rsidRPr="00E546E0" w14:paraId="6DFE6DBF" w14:textId="77777777" w:rsidTr="008706AA">
        <w:tc>
          <w:tcPr>
            <w:tcW w:w="10632" w:type="dxa"/>
            <w:vAlign w:val="bottom"/>
          </w:tcPr>
          <w:p w14:paraId="0E977ABB" w14:textId="2264642F" w:rsidR="00CB5E75" w:rsidRPr="00E546E0" w:rsidRDefault="00F63E6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984" w:type="dxa"/>
            <w:vAlign w:val="bottom"/>
          </w:tcPr>
          <w:p w14:paraId="644C0184" w14:textId="0064286F" w:rsidR="00CB5E75" w:rsidRPr="00E546E0" w:rsidRDefault="000667B5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268" w:type="dxa"/>
          </w:tcPr>
          <w:p w14:paraId="52E31DE3" w14:textId="1D6FD722" w:rsidR="00CB5E75" w:rsidRPr="00E546E0" w:rsidRDefault="000667B5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62409D" w:rsidRPr="00E546E0" w14:paraId="2411B3C4" w14:textId="77777777" w:rsidTr="008706AA">
        <w:tc>
          <w:tcPr>
            <w:tcW w:w="10632" w:type="dxa"/>
            <w:vAlign w:val="bottom"/>
          </w:tcPr>
          <w:p w14:paraId="11C1A5E5" w14:textId="60B6F5A5" w:rsidR="0062409D" w:rsidRPr="00E546E0" w:rsidRDefault="0062409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Acetobacterales</w:t>
            </w:r>
            <w:proofErr w:type="spellEnd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Acetobacteraceae</w:t>
            </w:r>
            <w:proofErr w:type="spellEnd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Acidiphilium</w:t>
            </w:r>
            <w:proofErr w:type="spellEnd"/>
          </w:p>
        </w:tc>
        <w:tc>
          <w:tcPr>
            <w:tcW w:w="1984" w:type="dxa"/>
            <w:vAlign w:val="bottom"/>
          </w:tcPr>
          <w:p w14:paraId="4D05FD76" w14:textId="62B410B0" w:rsidR="0062409D" w:rsidRPr="00E546E0" w:rsidRDefault="000667B5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268" w:type="dxa"/>
          </w:tcPr>
          <w:p w14:paraId="79D96557" w14:textId="2FBCDEC3" w:rsidR="0062409D" w:rsidRPr="00E546E0" w:rsidRDefault="000667B5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</w:tr>
      <w:tr w:rsidR="00321B9C" w:rsidRPr="00E546E0" w14:paraId="635F611C" w14:textId="77777777" w:rsidTr="008706AA">
        <w:tc>
          <w:tcPr>
            <w:tcW w:w="10632" w:type="dxa"/>
            <w:vAlign w:val="bottom"/>
          </w:tcPr>
          <w:p w14:paraId="54C521E3" w14:textId="2FE249F3" w:rsidR="00572D83" w:rsidRPr="00E546E0" w:rsidRDefault="00572D8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Phormidiaceae</w:t>
            </w:r>
            <w:proofErr w:type="spellEnd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Tychonema</w:t>
            </w:r>
            <w:proofErr w:type="spellEnd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 xml:space="preserve"> CCAP 1459-11B</w:t>
            </w:r>
          </w:p>
        </w:tc>
        <w:tc>
          <w:tcPr>
            <w:tcW w:w="1984" w:type="dxa"/>
            <w:vAlign w:val="bottom"/>
          </w:tcPr>
          <w:p w14:paraId="29B1D1B7" w14:textId="173BBDBB" w:rsidR="00572D83" w:rsidRPr="00E546E0" w:rsidRDefault="000667B5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268" w:type="dxa"/>
          </w:tcPr>
          <w:p w14:paraId="25C72190" w14:textId="69EA693A" w:rsidR="00572D83" w:rsidRPr="00E546E0" w:rsidRDefault="000667B5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</w:tr>
      <w:tr w:rsidR="000151A3" w:rsidRPr="00E546E0" w14:paraId="4D86BF17" w14:textId="77777777" w:rsidTr="008706AA">
        <w:tc>
          <w:tcPr>
            <w:tcW w:w="10632" w:type="dxa"/>
            <w:vAlign w:val="bottom"/>
          </w:tcPr>
          <w:p w14:paraId="5D1D5A2B" w14:textId="60D3BC0C" w:rsidR="00572D83" w:rsidRPr="00E546E0" w:rsidRDefault="00572D83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984" w:type="dxa"/>
            <w:vAlign w:val="bottom"/>
          </w:tcPr>
          <w:p w14:paraId="4A190C25" w14:textId="35E1FA5E" w:rsidR="00572D83" w:rsidRPr="00E546E0" w:rsidRDefault="000667B5" w:rsidP="00E276CD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2268" w:type="dxa"/>
          </w:tcPr>
          <w:p w14:paraId="3DF3D031" w14:textId="394EB21A" w:rsidR="00572D83" w:rsidRPr="00E546E0" w:rsidRDefault="000667B5" w:rsidP="00E276CD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>0.59</w:t>
            </w:r>
          </w:p>
        </w:tc>
      </w:tr>
      <w:tr w:rsidR="00572D83" w:rsidRPr="00E546E0" w14:paraId="2864C70B" w14:textId="77777777" w:rsidTr="008706AA">
        <w:tc>
          <w:tcPr>
            <w:tcW w:w="10632" w:type="dxa"/>
            <w:vAlign w:val="bottom"/>
          </w:tcPr>
          <w:p w14:paraId="455DC6A6" w14:textId="1B137400" w:rsidR="00572D83" w:rsidRPr="00E546E0" w:rsidRDefault="00572D8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984" w:type="dxa"/>
            <w:vAlign w:val="bottom"/>
          </w:tcPr>
          <w:p w14:paraId="399A9A5C" w14:textId="5455F4B2" w:rsidR="00572D83" w:rsidRPr="00E546E0" w:rsidRDefault="000667B5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268" w:type="dxa"/>
          </w:tcPr>
          <w:p w14:paraId="7B207CE8" w14:textId="0099428F" w:rsidR="00572D83" w:rsidRPr="00E546E0" w:rsidRDefault="000667B5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28</w:t>
            </w:r>
          </w:p>
        </w:tc>
      </w:tr>
      <w:tr w:rsidR="00572D83" w:rsidRPr="00E546E0" w14:paraId="5826B7A4" w14:textId="77777777" w:rsidTr="008706AA">
        <w:tc>
          <w:tcPr>
            <w:tcW w:w="10632" w:type="dxa"/>
            <w:vAlign w:val="bottom"/>
          </w:tcPr>
          <w:p w14:paraId="3D34C717" w14:textId="129B1F06" w:rsidR="00572D83" w:rsidRPr="00E546E0" w:rsidRDefault="00572D8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984" w:type="dxa"/>
            <w:vAlign w:val="bottom"/>
          </w:tcPr>
          <w:p w14:paraId="2CC68BE2" w14:textId="6401F010" w:rsidR="00572D83" w:rsidRPr="00E546E0" w:rsidRDefault="000667B5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268" w:type="dxa"/>
          </w:tcPr>
          <w:p w14:paraId="57F11E5D" w14:textId="396374B6" w:rsidR="00572D83" w:rsidRPr="00E546E0" w:rsidRDefault="000667B5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572D83" w:rsidRPr="00E546E0" w14:paraId="54DC3C4D" w14:textId="77777777" w:rsidTr="008706AA">
        <w:tc>
          <w:tcPr>
            <w:tcW w:w="10632" w:type="dxa"/>
            <w:tcBorders>
              <w:top w:val="nil"/>
              <w:left w:val="nil"/>
              <w:right w:val="nil"/>
            </w:tcBorders>
          </w:tcPr>
          <w:p w14:paraId="23A4031F" w14:textId="3845B662" w:rsidR="00572D83" w:rsidRPr="00E546E0" w:rsidRDefault="00572D83" w:rsidP="00572D83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 xml:space="preserve">Top 10 ASVs in the </w:t>
            </w:r>
            <w:r w:rsidR="000C33F4">
              <w:rPr>
                <w:b/>
                <w:bCs/>
                <w:lang w:val="en-GB"/>
              </w:rPr>
              <w:t>Snow</w:t>
            </w:r>
            <w:r w:rsidR="000C33F4" w:rsidRPr="00E546E0">
              <w:rPr>
                <w:b/>
                <w:bCs/>
                <w:lang w:val="en-GB"/>
              </w:rPr>
              <w:t xml:space="preserve"> </w:t>
            </w:r>
            <w:r w:rsidRPr="00E546E0">
              <w:rPr>
                <w:b/>
                <w:bCs/>
                <w:lang w:val="en-GB"/>
              </w:rPr>
              <w:t>bacterial community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right w:val="nil"/>
            </w:tcBorders>
          </w:tcPr>
          <w:p w14:paraId="66187F65" w14:textId="77777777" w:rsidR="00572D83" w:rsidRPr="00E546E0" w:rsidRDefault="00572D83" w:rsidP="00572D83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Relative ASV abundance (%)</w:t>
            </w:r>
          </w:p>
        </w:tc>
      </w:tr>
      <w:tr w:rsidR="00572D83" w:rsidRPr="00E546E0" w14:paraId="5EFCD26C" w14:textId="77777777" w:rsidTr="008706AA">
        <w:tc>
          <w:tcPr>
            <w:tcW w:w="10632" w:type="dxa"/>
            <w:tcBorders>
              <w:top w:val="nil"/>
              <w:left w:val="nil"/>
              <w:right w:val="nil"/>
            </w:tcBorders>
          </w:tcPr>
          <w:p w14:paraId="2002446B" w14:textId="77777777" w:rsidR="00572D83" w:rsidRPr="00E546E0" w:rsidRDefault="00572D83" w:rsidP="00572D83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Taxonomic annota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2078CAC" w14:textId="7280DD8C" w:rsidR="00572D83" w:rsidRPr="00E546E0" w:rsidRDefault="0057501F" w:rsidP="00572D83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Snow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6AC671E" w14:textId="6DDD98B2" w:rsidR="00572D83" w:rsidRPr="00E546E0" w:rsidRDefault="0057501F" w:rsidP="00572D83">
            <w:pPr>
              <w:spacing w:line="276" w:lineRule="auto"/>
              <w:rPr>
                <w:b/>
                <w:bCs/>
                <w:vertAlign w:val="subscript"/>
                <w:lang w:val="en-GB"/>
              </w:rPr>
            </w:pPr>
            <w:r w:rsidRPr="00E546E0">
              <w:rPr>
                <w:b/>
                <w:bCs/>
                <w:lang w:val="en-GB"/>
              </w:rPr>
              <w:t>Air</w:t>
            </w:r>
          </w:p>
        </w:tc>
      </w:tr>
      <w:tr w:rsidR="00572D83" w:rsidRPr="00E546E0" w14:paraId="00B60B53" w14:textId="77777777" w:rsidTr="008706AA">
        <w:tc>
          <w:tcPr>
            <w:tcW w:w="10632" w:type="dxa"/>
          </w:tcPr>
          <w:p w14:paraId="242161FC" w14:textId="77777777" w:rsidR="00572D83" w:rsidRPr="00D55C81" w:rsidRDefault="00572D83">
            <w:pPr>
              <w:spacing w:line="360" w:lineRule="auto"/>
              <w:rPr>
                <w:color w:val="E36C0A" w:themeColor="accent6" w:themeShade="BF"/>
                <w:sz w:val="20"/>
                <w:szCs w:val="20"/>
              </w:rPr>
            </w:pPr>
            <w:r w:rsidRPr="00D55C81">
              <w:rPr>
                <w:color w:val="FFC000"/>
                <w:sz w:val="20"/>
                <w:szCs w:val="20"/>
              </w:rPr>
              <w:t>Proteobacteria; Alphaproteobacteria; Rhizobiales; Rhizobiaceae; Allorhizobium-Neorhizobium-Pararhizobium-Rhizobium</w:t>
            </w:r>
          </w:p>
        </w:tc>
        <w:tc>
          <w:tcPr>
            <w:tcW w:w="1984" w:type="dxa"/>
            <w:vAlign w:val="bottom"/>
          </w:tcPr>
          <w:p w14:paraId="2FB8D7D7" w14:textId="6937C638" w:rsidR="00572D83" w:rsidRPr="00D55C81" w:rsidRDefault="007A6717" w:rsidP="00E276CD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D55C81">
              <w:rPr>
                <w:color w:val="FFC000"/>
                <w:sz w:val="20"/>
                <w:szCs w:val="20"/>
                <w:lang w:val="en-GB"/>
              </w:rPr>
              <w:t>6.93</w:t>
            </w:r>
          </w:p>
        </w:tc>
        <w:tc>
          <w:tcPr>
            <w:tcW w:w="2268" w:type="dxa"/>
          </w:tcPr>
          <w:p w14:paraId="613D1E08" w14:textId="1BBC3F5E" w:rsidR="00572D83" w:rsidRPr="00D55C81" w:rsidRDefault="007A6717" w:rsidP="00E276CD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D55C81">
              <w:rPr>
                <w:color w:val="FFC000"/>
                <w:sz w:val="20"/>
                <w:szCs w:val="20"/>
                <w:lang w:val="en-GB"/>
              </w:rPr>
              <w:t>2.05</w:t>
            </w:r>
          </w:p>
        </w:tc>
      </w:tr>
      <w:tr w:rsidR="00572D83" w:rsidRPr="00E546E0" w14:paraId="08B612E1" w14:textId="77777777" w:rsidTr="008706AA">
        <w:tc>
          <w:tcPr>
            <w:tcW w:w="10632" w:type="dxa"/>
            <w:vAlign w:val="bottom"/>
          </w:tcPr>
          <w:p w14:paraId="62DD30A3" w14:textId="1FD7B7A4" w:rsidR="00395A94" w:rsidRPr="00E546E0" w:rsidRDefault="00395A94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Rhizobi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Xanthobacter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fpia</w:t>
            </w:r>
            <w:proofErr w:type="spellEnd"/>
          </w:p>
        </w:tc>
        <w:tc>
          <w:tcPr>
            <w:tcW w:w="1984" w:type="dxa"/>
            <w:vAlign w:val="bottom"/>
          </w:tcPr>
          <w:p w14:paraId="5A9FD3FA" w14:textId="31ACD4CA" w:rsidR="00572D83" w:rsidRPr="00E546E0" w:rsidRDefault="00321B9C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3.78</w:t>
            </w:r>
          </w:p>
        </w:tc>
        <w:tc>
          <w:tcPr>
            <w:tcW w:w="2268" w:type="dxa"/>
          </w:tcPr>
          <w:p w14:paraId="4093FF4D" w14:textId="4E6C046D" w:rsidR="00572D83" w:rsidRPr="00E546E0" w:rsidRDefault="00321B9C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33</w:t>
            </w:r>
          </w:p>
        </w:tc>
      </w:tr>
      <w:tr w:rsidR="00572D83" w:rsidRPr="00E546E0" w14:paraId="5F0112B0" w14:textId="77777777" w:rsidTr="008706AA">
        <w:tc>
          <w:tcPr>
            <w:tcW w:w="10632" w:type="dxa"/>
            <w:vAlign w:val="bottom"/>
          </w:tcPr>
          <w:p w14:paraId="14911782" w14:textId="20F2A889" w:rsidR="00572D83" w:rsidRPr="00F8011B" w:rsidRDefault="00780C17">
            <w:pPr>
              <w:spacing w:line="360" w:lineRule="auto"/>
              <w:rPr>
                <w:color w:val="000000"/>
                <w:sz w:val="20"/>
                <w:szCs w:val="20"/>
                <w:lang w:val="fr-FR"/>
              </w:rPr>
            </w:pPr>
            <w:r w:rsidRPr="00F8011B">
              <w:rPr>
                <w:color w:val="000000"/>
                <w:sz w:val="20"/>
                <w:szCs w:val="20"/>
                <w:lang w:val="fr-FR"/>
              </w:rPr>
              <w:t>Bacteroidota; Bacteroidia; Chitinophagales; Chitinophagaceae; Asinibacterium</w:t>
            </w:r>
          </w:p>
        </w:tc>
        <w:tc>
          <w:tcPr>
            <w:tcW w:w="1984" w:type="dxa"/>
          </w:tcPr>
          <w:p w14:paraId="1D3F8B6E" w14:textId="18384891" w:rsidR="00572D83" w:rsidRPr="00E546E0" w:rsidRDefault="00321B9C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.76</w:t>
            </w:r>
          </w:p>
        </w:tc>
        <w:tc>
          <w:tcPr>
            <w:tcW w:w="2268" w:type="dxa"/>
          </w:tcPr>
          <w:p w14:paraId="29D4AD17" w14:textId="4244B060" w:rsidR="00572D83" w:rsidRPr="00E546E0" w:rsidRDefault="00321B9C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23</w:t>
            </w:r>
          </w:p>
        </w:tc>
      </w:tr>
      <w:tr w:rsidR="00572D83" w:rsidRPr="00E546E0" w14:paraId="304AFE61" w14:textId="77777777" w:rsidTr="008706AA">
        <w:tc>
          <w:tcPr>
            <w:tcW w:w="10632" w:type="dxa"/>
            <w:vAlign w:val="bottom"/>
          </w:tcPr>
          <w:p w14:paraId="4736C0C7" w14:textId="602F3A93" w:rsidR="00572D83" w:rsidRPr="00E546E0" w:rsidRDefault="00780C17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Novosphingobium</w:t>
            </w:r>
            <w:proofErr w:type="spellEnd"/>
          </w:p>
        </w:tc>
        <w:tc>
          <w:tcPr>
            <w:tcW w:w="1984" w:type="dxa"/>
          </w:tcPr>
          <w:p w14:paraId="1A8E8024" w14:textId="0EE7023B" w:rsidR="00572D83" w:rsidRPr="00E546E0" w:rsidRDefault="00321B9C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1.56</w:t>
            </w:r>
          </w:p>
        </w:tc>
        <w:tc>
          <w:tcPr>
            <w:tcW w:w="2268" w:type="dxa"/>
          </w:tcPr>
          <w:p w14:paraId="67D6A37E" w14:textId="4F4D4954" w:rsidR="00572D83" w:rsidRPr="00E546E0" w:rsidRDefault="00321B9C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572D83" w:rsidRPr="00E546E0" w14:paraId="1FE5A0CF" w14:textId="77777777" w:rsidTr="008706AA">
        <w:tc>
          <w:tcPr>
            <w:tcW w:w="10632" w:type="dxa"/>
          </w:tcPr>
          <w:p w14:paraId="480D8E67" w14:textId="630308AF" w:rsidR="00572D83" w:rsidRPr="00E546E0" w:rsidRDefault="00780C17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Gamm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Gamm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Incert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edi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Unknown Family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andidatu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Ovatusbacter</w:t>
            </w:r>
            <w:proofErr w:type="spellEnd"/>
          </w:p>
        </w:tc>
        <w:tc>
          <w:tcPr>
            <w:tcW w:w="1984" w:type="dxa"/>
          </w:tcPr>
          <w:p w14:paraId="4B1CE3FA" w14:textId="0671145E" w:rsidR="00572D83" w:rsidRPr="00E546E0" w:rsidRDefault="00321B9C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2268" w:type="dxa"/>
          </w:tcPr>
          <w:p w14:paraId="2E62D081" w14:textId="3B27181D" w:rsidR="00572D83" w:rsidRPr="00E546E0" w:rsidRDefault="00321B9C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572D83" w:rsidRPr="00E546E0" w14:paraId="566FBF7F" w14:textId="77777777" w:rsidTr="008706AA">
        <w:tc>
          <w:tcPr>
            <w:tcW w:w="10632" w:type="dxa"/>
          </w:tcPr>
          <w:p w14:paraId="4756E4AA" w14:textId="356F4831" w:rsidR="00572D83" w:rsidRPr="00E546E0" w:rsidRDefault="00780C17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Novosphingobium</w:t>
            </w:r>
            <w:proofErr w:type="spellEnd"/>
          </w:p>
        </w:tc>
        <w:tc>
          <w:tcPr>
            <w:tcW w:w="1984" w:type="dxa"/>
          </w:tcPr>
          <w:p w14:paraId="6B8F21D3" w14:textId="09315C1E" w:rsidR="00572D83" w:rsidRPr="00E546E0" w:rsidRDefault="00321B9C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2268" w:type="dxa"/>
          </w:tcPr>
          <w:p w14:paraId="6D119436" w14:textId="45A795FB" w:rsidR="00572D83" w:rsidRPr="00E546E0" w:rsidRDefault="00321B9C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</w:t>
            </w:r>
            <w:r w:rsidR="00F10C89" w:rsidRPr="00E546E0">
              <w:rPr>
                <w:color w:val="000000"/>
                <w:sz w:val="20"/>
                <w:szCs w:val="20"/>
                <w:lang w:val="en-GB"/>
              </w:rPr>
              <w:t>.</w:t>
            </w:r>
            <w:r w:rsidRPr="00E546E0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572D83" w:rsidRPr="00E546E0" w14:paraId="002691DF" w14:textId="77777777" w:rsidTr="008706AA">
        <w:tc>
          <w:tcPr>
            <w:tcW w:w="10632" w:type="dxa"/>
            <w:vAlign w:val="bottom"/>
          </w:tcPr>
          <w:p w14:paraId="181249EC" w14:textId="112E727F" w:rsidR="00572D83" w:rsidRPr="00E546E0" w:rsidRDefault="00780C17">
            <w:pPr>
              <w:spacing w:line="360" w:lineRule="auto"/>
              <w:rPr>
                <w:color w:val="C0504D" w:themeColor="accent2"/>
                <w:sz w:val="20"/>
                <w:szCs w:val="20"/>
                <w:lang w:val="en-GB"/>
              </w:rPr>
            </w:pPr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984" w:type="dxa"/>
          </w:tcPr>
          <w:p w14:paraId="10AAB3F6" w14:textId="3DEB3CC4" w:rsidR="00572D83" w:rsidRPr="00E546E0" w:rsidRDefault="00321B9C" w:rsidP="00E276CD">
            <w:pPr>
              <w:spacing w:line="360" w:lineRule="auto"/>
              <w:rPr>
                <w:color w:val="C0504D" w:themeColor="accent2"/>
                <w:sz w:val="20"/>
                <w:szCs w:val="20"/>
                <w:lang w:val="en-GB"/>
              </w:rPr>
            </w:pPr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268" w:type="dxa"/>
          </w:tcPr>
          <w:p w14:paraId="7FC693F1" w14:textId="048701C0" w:rsidR="00572D83" w:rsidRPr="00E546E0" w:rsidRDefault="00321B9C" w:rsidP="00E276CD">
            <w:pPr>
              <w:spacing w:line="360" w:lineRule="auto"/>
              <w:rPr>
                <w:color w:val="C0504D" w:themeColor="accent2"/>
                <w:sz w:val="20"/>
                <w:szCs w:val="20"/>
                <w:lang w:val="en-GB"/>
              </w:rPr>
            </w:pPr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1</w:t>
            </w:r>
            <w:r w:rsidR="00F10C89" w:rsidRPr="00E546E0">
              <w:rPr>
                <w:color w:val="C0504D" w:themeColor="accent2"/>
                <w:sz w:val="20"/>
                <w:szCs w:val="20"/>
                <w:lang w:val="en-GB"/>
              </w:rPr>
              <w:t>.</w:t>
            </w:r>
            <w:r w:rsidRPr="00E546E0">
              <w:rPr>
                <w:color w:val="C0504D" w:themeColor="accent2"/>
                <w:sz w:val="20"/>
                <w:szCs w:val="20"/>
                <w:lang w:val="en-GB"/>
              </w:rPr>
              <w:t>37</w:t>
            </w:r>
          </w:p>
        </w:tc>
      </w:tr>
      <w:tr w:rsidR="00572D83" w:rsidRPr="00E546E0" w14:paraId="60841869" w14:textId="77777777" w:rsidTr="008706AA">
        <w:tc>
          <w:tcPr>
            <w:tcW w:w="10632" w:type="dxa"/>
            <w:vAlign w:val="bottom"/>
          </w:tcPr>
          <w:p w14:paraId="62B6BB4D" w14:textId="4A5ACE5C" w:rsidR="00572D83" w:rsidRPr="00E546E0" w:rsidRDefault="00780C17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aulobacter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>; Caulobacteraceae</w:t>
            </w:r>
          </w:p>
        </w:tc>
        <w:tc>
          <w:tcPr>
            <w:tcW w:w="1984" w:type="dxa"/>
          </w:tcPr>
          <w:p w14:paraId="173C6805" w14:textId="18AB6E53" w:rsidR="00572D83" w:rsidRPr="00E546E0" w:rsidRDefault="000151A3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268" w:type="dxa"/>
          </w:tcPr>
          <w:p w14:paraId="036F5106" w14:textId="03B423E6" w:rsidR="00572D83" w:rsidRPr="00E546E0" w:rsidRDefault="000151A3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0151A3" w:rsidRPr="00E546E0" w14:paraId="16B2B862" w14:textId="77777777" w:rsidTr="00321B9C">
        <w:trPr>
          <w:trHeight w:val="65"/>
        </w:trPr>
        <w:tc>
          <w:tcPr>
            <w:tcW w:w="10632" w:type="dxa"/>
          </w:tcPr>
          <w:p w14:paraId="46A96E0E" w14:textId="7CF6344D" w:rsidR="00572D83" w:rsidRPr="00E546E0" w:rsidRDefault="00780C17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984" w:type="dxa"/>
          </w:tcPr>
          <w:p w14:paraId="6CEFD6DD" w14:textId="0C416F87" w:rsidR="00572D83" w:rsidRPr="00E546E0" w:rsidRDefault="000151A3" w:rsidP="00E276CD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268" w:type="dxa"/>
          </w:tcPr>
          <w:p w14:paraId="4812DCF0" w14:textId="456043C4" w:rsidR="00572D83" w:rsidRPr="00E546E0" w:rsidRDefault="000151A3" w:rsidP="00E276CD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>0.50</w:t>
            </w:r>
          </w:p>
        </w:tc>
      </w:tr>
      <w:tr w:rsidR="00321B9C" w:rsidRPr="00E546E0" w14:paraId="5364D33E" w14:textId="77777777" w:rsidTr="00321B9C">
        <w:trPr>
          <w:trHeight w:val="65"/>
        </w:trPr>
        <w:tc>
          <w:tcPr>
            <w:tcW w:w="10632" w:type="dxa"/>
          </w:tcPr>
          <w:p w14:paraId="0BC6F083" w14:textId="77777777" w:rsidR="00321B9C" w:rsidRPr="00E546E0" w:rsidRDefault="00321B9C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Actinobacteriota</w:t>
            </w:r>
            <w:proofErr w:type="spellEnd"/>
            <w:r w:rsidRPr="00E546E0">
              <w:rPr>
                <w:color w:val="00B050"/>
                <w:sz w:val="20"/>
                <w:szCs w:val="20"/>
                <w:lang w:val="en-GB"/>
              </w:rPr>
              <w:t xml:space="preserve">; Actinobacteria; </w:t>
            </w: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Frankiales</w:t>
            </w:r>
            <w:proofErr w:type="spellEnd"/>
          </w:p>
          <w:p w14:paraId="041FC2BC" w14:textId="77777777" w:rsidR="00321B9C" w:rsidRPr="00E546E0" w:rsidRDefault="00321B9C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17E5F51" w14:textId="119AFBBC" w:rsidR="00321B9C" w:rsidRPr="00E546E0" w:rsidRDefault="000151A3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268" w:type="dxa"/>
          </w:tcPr>
          <w:p w14:paraId="781B8907" w14:textId="60138F3E" w:rsidR="00321B9C" w:rsidRPr="00E546E0" w:rsidRDefault="000151A3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>0.81</w:t>
            </w:r>
          </w:p>
        </w:tc>
      </w:tr>
    </w:tbl>
    <w:p w14:paraId="70DDFB05" w14:textId="579B66CD" w:rsidR="00CB5E75" w:rsidRPr="00E546E0" w:rsidRDefault="00CB5E75" w:rsidP="00CB5E75">
      <w:pPr>
        <w:pStyle w:val="NoSpacing"/>
        <w:rPr>
          <w:lang w:val="en-GB" w:eastAsia="en-GB"/>
        </w:rPr>
        <w:sectPr w:rsidR="00CB5E75" w:rsidRPr="00E546E0" w:rsidSect="00CB5E75">
          <w:pgSz w:w="15840" w:h="12240" w:orient="landscape"/>
          <w:pgMar w:top="1181" w:right="1138" w:bottom="1282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698DBDF1" w14:textId="6572A33E" w:rsidR="005F2D54" w:rsidRPr="00E546E0" w:rsidRDefault="005F2D54" w:rsidP="005F2D54">
      <w:pPr>
        <w:jc w:val="both"/>
        <w:rPr>
          <w:lang w:val="en-GB"/>
        </w:rPr>
      </w:pPr>
      <w:r w:rsidRPr="00E546E0">
        <w:rPr>
          <w:b/>
          <w:bCs/>
          <w:lang w:val="en-GB"/>
        </w:rPr>
        <w:lastRenderedPageBreak/>
        <w:t>Table S.2</w:t>
      </w:r>
      <w:r w:rsidRPr="00E546E0">
        <w:rPr>
          <w:lang w:val="en-GB"/>
        </w:rPr>
        <w:t xml:space="preserve"> Top 10 most abundant shared ASVs between the active</w:t>
      </w:r>
      <w:r w:rsidR="00AE20B6" w:rsidRPr="00E546E0">
        <w:rPr>
          <w:lang w:val="en-GB"/>
        </w:rPr>
        <w:t xml:space="preserve"> (cDNA)</w:t>
      </w:r>
      <w:r w:rsidRPr="00E546E0">
        <w:rPr>
          <w:lang w:val="en-GB"/>
        </w:rPr>
        <w:t xml:space="preserve"> air and snow bacterial community on the day of the snowstorm (22</w:t>
      </w:r>
      <w:r w:rsidRPr="00E546E0">
        <w:rPr>
          <w:vertAlign w:val="superscript"/>
          <w:lang w:val="en-GB"/>
        </w:rPr>
        <w:t>nd</w:t>
      </w:r>
      <w:r w:rsidRPr="00E546E0">
        <w:rPr>
          <w:lang w:val="en-GB"/>
        </w:rPr>
        <w:t xml:space="preserve"> of April) and the contribution to relative abundance within the sample type. Coloured names denote the same ASV 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10632"/>
        <w:gridCol w:w="1984"/>
        <w:gridCol w:w="2268"/>
      </w:tblGrid>
      <w:tr w:rsidR="005F2D54" w:rsidRPr="00E546E0" w14:paraId="778FDFCB" w14:textId="77777777" w:rsidTr="00DC0AF9">
        <w:tc>
          <w:tcPr>
            <w:tcW w:w="10632" w:type="dxa"/>
            <w:tcBorders>
              <w:top w:val="nil"/>
              <w:left w:val="nil"/>
              <w:right w:val="nil"/>
            </w:tcBorders>
          </w:tcPr>
          <w:p w14:paraId="7DBCAB2D" w14:textId="234331EB" w:rsidR="005F2D54" w:rsidRPr="00E546E0" w:rsidRDefault="005F2D54" w:rsidP="00DC0AF9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 xml:space="preserve">Top 10 ASVs in the active </w:t>
            </w:r>
            <w:r w:rsidR="000C33F4">
              <w:rPr>
                <w:b/>
                <w:bCs/>
                <w:lang w:val="en-GB"/>
              </w:rPr>
              <w:t xml:space="preserve">air </w:t>
            </w:r>
            <w:r w:rsidRPr="00E546E0">
              <w:rPr>
                <w:b/>
                <w:bCs/>
                <w:lang w:val="en-GB"/>
              </w:rPr>
              <w:t>bacterial community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right w:val="nil"/>
            </w:tcBorders>
          </w:tcPr>
          <w:p w14:paraId="49FFDB60" w14:textId="77777777" w:rsidR="005F2D54" w:rsidRPr="00E546E0" w:rsidRDefault="005F2D54" w:rsidP="00DC0AF9">
            <w:pPr>
              <w:spacing w:line="276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Relative ASV abundance (%)</w:t>
            </w:r>
          </w:p>
        </w:tc>
      </w:tr>
      <w:tr w:rsidR="005F2D54" w:rsidRPr="00E546E0" w14:paraId="5EFE8AC5" w14:textId="77777777" w:rsidTr="00DC0AF9">
        <w:tc>
          <w:tcPr>
            <w:tcW w:w="10632" w:type="dxa"/>
            <w:tcBorders>
              <w:top w:val="nil"/>
              <w:left w:val="nil"/>
              <w:right w:val="nil"/>
            </w:tcBorders>
          </w:tcPr>
          <w:p w14:paraId="65895A7E" w14:textId="77777777" w:rsidR="005F2D54" w:rsidRPr="00E546E0" w:rsidRDefault="005F2D54" w:rsidP="00E276CD">
            <w:pPr>
              <w:spacing w:line="360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Taxonomic annota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1617567" w14:textId="77777777" w:rsidR="005F2D54" w:rsidRPr="00E546E0" w:rsidRDefault="005F2D54" w:rsidP="00E276CD">
            <w:pPr>
              <w:spacing w:line="360" w:lineRule="auto"/>
              <w:rPr>
                <w:b/>
                <w:bCs/>
                <w:vertAlign w:val="subscript"/>
                <w:lang w:val="en-GB"/>
              </w:rPr>
            </w:pPr>
            <w:r w:rsidRPr="00E546E0">
              <w:rPr>
                <w:b/>
                <w:bCs/>
                <w:lang w:val="en-GB"/>
              </w:rPr>
              <w:t>Ai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2E1E441" w14:textId="77777777" w:rsidR="005F2D54" w:rsidRPr="00E546E0" w:rsidRDefault="005F2D54" w:rsidP="00E276CD">
            <w:pPr>
              <w:spacing w:line="360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Snow</w:t>
            </w:r>
          </w:p>
        </w:tc>
      </w:tr>
      <w:tr w:rsidR="000960C4" w:rsidRPr="00E546E0" w14:paraId="69B1ACD7" w14:textId="77777777" w:rsidTr="00DC0AF9">
        <w:tc>
          <w:tcPr>
            <w:tcW w:w="10632" w:type="dxa"/>
            <w:vAlign w:val="bottom"/>
          </w:tcPr>
          <w:p w14:paraId="661E9CD4" w14:textId="77777777" w:rsidR="005F2D54" w:rsidRPr="00E546E0" w:rsidRDefault="005F2D54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Phormidiaceae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Tychonema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 CCAP 1459-11B</w:t>
            </w:r>
          </w:p>
        </w:tc>
        <w:tc>
          <w:tcPr>
            <w:tcW w:w="1984" w:type="dxa"/>
            <w:vAlign w:val="bottom"/>
          </w:tcPr>
          <w:p w14:paraId="3F73551F" w14:textId="27126396" w:rsidR="005F2D54" w:rsidRPr="00E546E0" w:rsidRDefault="00967D26" w:rsidP="00E276CD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>6.56</w:t>
            </w:r>
          </w:p>
        </w:tc>
        <w:tc>
          <w:tcPr>
            <w:tcW w:w="2268" w:type="dxa"/>
          </w:tcPr>
          <w:p w14:paraId="46955383" w14:textId="5AE664DC" w:rsidR="005F2D54" w:rsidRPr="00E546E0" w:rsidRDefault="00967D26" w:rsidP="00E276CD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>3.16</w:t>
            </w:r>
          </w:p>
        </w:tc>
      </w:tr>
      <w:tr w:rsidR="005F2D54" w:rsidRPr="00E546E0" w14:paraId="50C91CCB" w14:textId="77777777" w:rsidTr="00DC0AF9">
        <w:tc>
          <w:tcPr>
            <w:tcW w:w="10632" w:type="dxa"/>
            <w:vAlign w:val="bottom"/>
          </w:tcPr>
          <w:p w14:paraId="6040B5A8" w14:textId="28AA4888" w:rsidR="005F2D54" w:rsidRPr="00E546E0" w:rsidRDefault="000235F3">
            <w:pPr>
              <w:spacing w:line="360" w:lineRule="auto"/>
              <w:rPr>
                <w:color w:val="4F81BD" w:themeColor="accent1"/>
                <w:sz w:val="20"/>
                <w:szCs w:val="20"/>
                <w:lang w:val="en-GB"/>
              </w:rPr>
            </w:pPr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Chroococcidiopsaceae</w:t>
            </w:r>
            <w:proofErr w:type="spellEnd"/>
          </w:p>
        </w:tc>
        <w:tc>
          <w:tcPr>
            <w:tcW w:w="1984" w:type="dxa"/>
            <w:vAlign w:val="bottom"/>
          </w:tcPr>
          <w:p w14:paraId="2D85CA0B" w14:textId="681FAD91" w:rsidR="005F2D54" w:rsidRPr="00E546E0" w:rsidRDefault="00967D26" w:rsidP="00E276CD">
            <w:pPr>
              <w:spacing w:line="360" w:lineRule="auto"/>
              <w:rPr>
                <w:color w:val="4F81BD" w:themeColor="accent1"/>
                <w:sz w:val="20"/>
                <w:szCs w:val="20"/>
                <w:lang w:val="en-GB"/>
              </w:rPr>
            </w:pPr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2.67</w:t>
            </w:r>
          </w:p>
        </w:tc>
        <w:tc>
          <w:tcPr>
            <w:tcW w:w="2268" w:type="dxa"/>
          </w:tcPr>
          <w:p w14:paraId="00A4E3F0" w14:textId="3927E962" w:rsidR="005F2D54" w:rsidRPr="00E546E0" w:rsidRDefault="00967D26" w:rsidP="00E276CD">
            <w:pPr>
              <w:spacing w:line="360" w:lineRule="auto"/>
              <w:rPr>
                <w:color w:val="4F81BD" w:themeColor="accent1"/>
                <w:sz w:val="20"/>
                <w:szCs w:val="20"/>
                <w:lang w:val="en-GB"/>
              </w:rPr>
            </w:pPr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5.09</w:t>
            </w:r>
          </w:p>
        </w:tc>
      </w:tr>
      <w:tr w:rsidR="005F2D54" w:rsidRPr="00E546E0" w14:paraId="3492CAC6" w14:textId="77777777" w:rsidTr="00DC0AF9">
        <w:tc>
          <w:tcPr>
            <w:tcW w:w="10632" w:type="dxa"/>
            <w:vAlign w:val="bottom"/>
          </w:tcPr>
          <w:p w14:paraId="4E6270D6" w14:textId="7B799FD2" w:rsidR="005F2D54" w:rsidRPr="00E546E0" w:rsidRDefault="00DB5E0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Nostoc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cytonem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 UTEX 2349</w:t>
            </w:r>
          </w:p>
        </w:tc>
        <w:tc>
          <w:tcPr>
            <w:tcW w:w="1984" w:type="dxa"/>
            <w:vAlign w:val="bottom"/>
          </w:tcPr>
          <w:p w14:paraId="318FA5EC" w14:textId="6739DC92" w:rsidR="005F2D54" w:rsidRPr="00E546E0" w:rsidRDefault="00967D26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.30</w:t>
            </w:r>
          </w:p>
        </w:tc>
        <w:tc>
          <w:tcPr>
            <w:tcW w:w="2268" w:type="dxa"/>
          </w:tcPr>
          <w:p w14:paraId="6EDD22F4" w14:textId="48242058" w:rsidR="005F2D54" w:rsidRPr="00E546E0" w:rsidRDefault="00967D26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</w:tr>
      <w:tr w:rsidR="00DB5E08" w:rsidRPr="00E546E0" w14:paraId="1E2CEF0F" w14:textId="77777777" w:rsidTr="00DC0AF9">
        <w:tc>
          <w:tcPr>
            <w:tcW w:w="10632" w:type="dxa"/>
            <w:vAlign w:val="bottom"/>
          </w:tcPr>
          <w:p w14:paraId="7E79E990" w14:textId="5BA8D3BB" w:rsidR="00DB5E08" w:rsidRPr="00E546E0" w:rsidRDefault="00DB5E08">
            <w:pPr>
              <w:spacing w:line="360" w:lineRule="auto"/>
              <w:rPr>
                <w:color w:val="948A54" w:themeColor="background2" w:themeShade="80"/>
                <w:sz w:val="20"/>
                <w:szCs w:val="20"/>
                <w:lang w:val="en-GB"/>
              </w:rPr>
            </w:pPr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Acetobacterales</w:t>
            </w:r>
            <w:proofErr w:type="spellEnd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Acetobacteraceae</w:t>
            </w:r>
            <w:proofErr w:type="spellEnd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Acidiphilium</w:t>
            </w:r>
            <w:proofErr w:type="spellEnd"/>
          </w:p>
        </w:tc>
        <w:tc>
          <w:tcPr>
            <w:tcW w:w="1984" w:type="dxa"/>
            <w:vAlign w:val="bottom"/>
          </w:tcPr>
          <w:p w14:paraId="26023F23" w14:textId="097037A2" w:rsidR="00DB5E08" w:rsidRPr="00E546E0" w:rsidRDefault="00DB5E08" w:rsidP="00E276CD">
            <w:pPr>
              <w:spacing w:line="360" w:lineRule="auto"/>
              <w:rPr>
                <w:color w:val="948A54" w:themeColor="background2" w:themeShade="80"/>
                <w:sz w:val="20"/>
                <w:szCs w:val="20"/>
                <w:lang w:val="en-GB"/>
              </w:rPr>
            </w:pPr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2268" w:type="dxa"/>
          </w:tcPr>
          <w:p w14:paraId="3F3CE513" w14:textId="6AC26517" w:rsidR="00DB5E08" w:rsidRPr="00E546E0" w:rsidRDefault="00DB5E08" w:rsidP="00E276CD">
            <w:pPr>
              <w:spacing w:line="360" w:lineRule="auto"/>
              <w:rPr>
                <w:color w:val="948A54" w:themeColor="background2" w:themeShade="80"/>
                <w:sz w:val="20"/>
                <w:szCs w:val="20"/>
                <w:lang w:val="en-GB"/>
              </w:rPr>
            </w:pPr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1.62</w:t>
            </w:r>
          </w:p>
        </w:tc>
      </w:tr>
      <w:tr w:rsidR="00DB5E08" w:rsidRPr="00E546E0" w14:paraId="623AB788" w14:textId="77777777" w:rsidTr="00DC0AF9">
        <w:tc>
          <w:tcPr>
            <w:tcW w:w="10632" w:type="dxa"/>
            <w:vAlign w:val="bottom"/>
          </w:tcPr>
          <w:p w14:paraId="3CDBCE2B" w14:textId="320F64D7" w:rsidR="00DB5E08" w:rsidRPr="00E546E0" w:rsidRDefault="00DB5E0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Phormidi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Trichocoleu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 SAG 26.92</w:t>
            </w:r>
          </w:p>
        </w:tc>
        <w:tc>
          <w:tcPr>
            <w:tcW w:w="1984" w:type="dxa"/>
            <w:vAlign w:val="bottom"/>
          </w:tcPr>
          <w:p w14:paraId="5781188B" w14:textId="65523773" w:rsidR="00DB5E08" w:rsidRPr="00E546E0" w:rsidRDefault="00DB5E08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1.83</w:t>
            </w:r>
          </w:p>
        </w:tc>
        <w:tc>
          <w:tcPr>
            <w:tcW w:w="2268" w:type="dxa"/>
          </w:tcPr>
          <w:p w14:paraId="0E976CEF" w14:textId="655E0CBA" w:rsidR="00DB5E08" w:rsidRPr="00E546E0" w:rsidRDefault="00DB5E08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5F2D54" w:rsidRPr="00E546E0" w14:paraId="5647E5DA" w14:textId="77777777" w:rsidTr="00DC0AF9">
        <w:tc>
          <w:tcPr>
            <w:tcW w:w="10632" w:type="dxa"/>
            <w:vAlign w:val="bottom"/>
          </w:tcPr>
          <w:p w14:paraId="019FCAC8" w14:textId="19AD8782" w:rsidR="005F2D54" w:rsidRPr="00E546E0" w:rsidRDefault="000235F3">
            <w:pPr>
              <w:spacing w:line="360" w:lineRule="auto"/>
              <w:rPr>
                <w:color w:val="E36C0A" w:themeColor="accent6" w:themeShade="BF"/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Phormidesmi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Nodosiline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Nodosiline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 PCC-7104</w:t>
            </w:r>
          </w:p>
        </w:tc>
        <w:tc>
          <w:tcPr>
            <w:tcW w:w="1984" w:type="dxa"/>
            <w:vAlign w:val="bottom"/>
          </w:tcPr>
          <w:p w14:paraId="6A32FD1F" w14:textId="453C24E5" w:rsidR="005F2D54" w:rsidRPr="00E546E0" w:rsidRDefault="00967D26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1.74</w:t>
            </w:r>
          </w:p>
        </w:tc>
        <w:tc>
          <w:tcPr>
            <w:tcW w:w="2268" w:type="dxa"/>
          </w:tcPr>
          <w:p w14:paraId="41257D62" w14:textId="40A1D84D" w:rsidR="005F2D54" w:rsidRPr="00E546E0" w:rsidRDefault="00967D26" w:rsidP="00E276CD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0.70</w:t>
            </w:r>
          </w:p>
        </w:tc>
      </w:tr>
      <w:tr w:rsidR="00DB5E08" w:rsidRPr="00E546E0" w14:paraId="48AF5DF6" w14:textId="77777777" w:rsidTr="00C86CCC">
        <w:tc>
          <w:tcPr>
            <w:tcW w:w="10632" w:type="dxa"/>
          </w:tcPr>
          <w:p w14:paraId="1F49C074" w14:textId="6CE16D9B" w:rsidR="000235F3" w:rsidRPr="00E546E0" w:rsidRDefault="000235F3">
            <w:pPr>
              <w:spacing w:line="360" w:lineRule="auto"/>
              <w:rPr>
                <w:color w:val="F79646" w:themeColor="accent6"/>
                <w:sz w:val="20"/>
                <w:szCs w:val="20"/>
                <w:lang w:val="en-GB"/>
              </w:rPr>
            </w:pPr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Chroococcidiopsaceae</w:t>
            </w:r>
            <w:proofErr w:type="spellEnd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Aliterella</w:t>
            </w:r>
            <w:proofErr w:type="spellEnd"/>
          </w:p>
        </w:tc>
        <w:tc>
          <w:tcPr>
            <w:tcW w:w="1984" w:type="dxa"/>
            <w:vAlign w:val="bottom"/>
          </w:tcPr>
          <w:p w14:paraId="6B68D6F6" w14:textId="7E13B981" w:rsidR="000235F3" w:rsidRPr="00E546E0" w:rsidRDefault="00967D26" w:rsidP="00E276CD">
            <w:pPr>
              <w:spacing w:line="360" w:lineRule="auto"/>
              <w:rPr>
                <w:color w:val="F79646" w:themeColor="accent6"/>
                <w:sz w:val="20"/>
                <w:szCs w:val="20"/>
                <w:lang w:val="en-GB"/>
              </w:rPr>
            </w:pPr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1.45</w:t>
            </w:r>
          </w:p>
        </w:tc>
        <w:tc>
          <w:tcPr>
            <w:tcW w:w="2268" w:type="dxa"/>
          </w:tcPr>
          <w:p w14:paraId="300B9DBE" w14:textId="3291F85F" w:rsidR="000235F3" w:rsidRPr="00E546E0" w:rsidRDefault="00967D26" w:rsidP="00E276CD">
            <w:pPr>
              <w:spacing w:line="360" w:lineRule="auto"/>
              <w:rPr>
                <w:color w:val="F79646" w:themeColor="accent6"/>
                <w:sz w:val="20"/>
                <w:szCs w:val="20"/>
                <w:lang w:val="en-GB"/>
              </w:rPr>
            </w:pPr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1.55</w:t>
            </w:r>
          </w:p>
        </w:tc>
      </w:tr>
      <w:tr w:rsidR="004D6161" w:rsidRPr="00E546E0" w14:paraId="612BC774" w14:textId="77777777" w:rsidTr="00DC0AF9">
        <w:tc>
          <w:tcPr>
            <w:tcW w:w="10632" w:type="dxa"/>
            <w:vAlign w:val="bottom"/>
          </w:tcPr>
          <w:p w14:paraId="0AB47B57" w14:textId="6B02938A" w:rsidR="000235F3" w:rsidRPr="00E546E0" w:rsidRDefault="000235F3">
            <w:pPr>
              <w:spacing w:line="360" w:lineRule="auto"/>
              <w:rPr>
                <w:color w:val="7030A0"/>
                <w:sz w:val="20"/>
                <w:szCs w:val="20"/>
                <w:lang w:val="en-GB"/>
              </w:rPr>
            </w:pPr>
            <w:r w:rsidRPr="00E546E0">
              <w:rPr>
                <w:color w:val="7030A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7030A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7030A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7030A0"/>
                <w:sz w:val="20"/>
                <w:szCs w:val="20"/>
                <w:lang w:val="en-GB"/>
              </w:rPr>
              <w:t>Acetobacterales</w:t>
            </w:r>
            <w:proofErr w:type="spellEnd"/>
            <w:r w:rsidRPr="00E546E0">
              <w:rPr>
                <w:color w:val="7030A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7030A0"/>
                <w:sz w:val="20"/>
                <w:szCs w:val="20"/>
                <w:lang w:val="en-GB"/>
              </w:rPr>
              <w:t>Acetobacteraceae</w:t>
            </w:r>
            <w:proofErr w:type="spellEnd"/>
            <w:r w:rsidRPr="00E546E0">
              <w:rPr>
                <w:color w:val="7030A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7030A0"/>
                <w:sz w:val="20"/>
                <w:szCs w:val="20"/>
                <w:lang w:val="en-GB"/>
              </w:rPr>
              <w:t>Acidiphilium</w:t>
            </w:r>
            <w:proofErr w:type="spellEnd"/>
          </w:p>
        </w:tc>
        <w:tc>
          <w:tcPr>
            <w:tcW w:w="1984" w:type="dxa"/>
            <w:vAlign w:val="bottom"/>
          </w:tcPr>
          <w:p w14:paraId="48EC6B55" w14:textId="3D925A58" w:rsidR="000235F3" w:rsidRPr="00E546E0" w:rsidRDefault="00967D26" w:rsidP="00E276CD">
            <w:pPr>
              <w:spacing w:line="360" w:lineRule="auto"/>
              <w:rPr>
                <w:color w:val="7030A0"/>
                <w:sz w:val="20"/>
                <w:szCs w:val="20"/>
                <w:lang w:val="en-GB"/>
              </w:rPr>
            </w:pPr>
            <w:r w:rsidRPr="00E546E0">
              <w:rPr>
                <w:color w:val="7030A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2268" w:type="dxa"/>
          </w:tcPr>
          <w:p w14:paraId="30DE7498" w14:textId="15109DAF" w:rsidR="000235F3" w:rsidRPr="00E546E0" w:rsidRDefault="00967D26" w:rsidP="00E276CD">
            <w:pPr>
              <w:spacing w:line="360" w:lineRule="auto"/>
              <w:rPr>
                <w:color w:val="7030A0"/>
                <w:sz w:val="20"/>
                <w:szCs w:val="20"/>
                <w:lang w:val="en-GB"/>
              </w:rPr>
            </w:pPr>
            <w:r w:rsidRPr="00E546E0">
              <w:rPr>
                <w:color w:val="7030A0"/>
                <w:sz w:val="20"/>
                <w:szCs w:val="20"/>
                <w:lang w:val="en-GB"/>
              </w:rPr>
              <w:t>1.75</w:t>
            </w:r>
          </w:p>
        </w:tc>
      </w:tr>
      <w:tr w:rsidR="004D6161" w:rsidRPr="00E546E0" w14:paraId="76D424C0" w14:textId="77777777" w:rsidTr="00DC0AF9">
        <w:tc>
          <w:tcPr>
            <w:tcW w:w="10632" w:type="dxa"/>
            <w:vAlign w:val="bottom"/>
          </w:tcPr>
          <w:p w14:paraId="678F9DFB" w14:textId="23D7E469" w:rsidR="000235F3" w:rsidRPr="00E546E0" w:rsidRDefault="000235F3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00B05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00B05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Chroococcidiopsaceae</w:t>
            </w:r>
            <w:proofErr w:type="spellEnd"/>
          </w:p>
        </w:tc>
        <w:tc>
          <w:tcPr>
            <w:tcW w:w="1984" w:type="dxa"/>
            <w:vAlign w:val="bottom"/>
          </w:tcPr>
          <w:p w14:paraId="0BAC9528" w14:textId="7F6366D0" w:rsidR="000235F3" w:rsidRPr="00E546E0" w:rsidRDefault="00967D26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2268" w:type="dxa"/>
          </w:tcPr>
          <w:p w14:paraId="76E2D361" w14:textId="5ED15229" w:rsidR="000235F3" w:rsidRPr="00E546E0" w:rsidRDefault="00967D26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>2.12</w:t>
            </w:r>
          </w:p>
        </w:tc>
      </w:tr>
      <w:tr w:rsidR="004D6161" w:rsidRPr="00E546E0" w14:paraId="493CCEA2" w14:textId="77777777" w:rsidTr="00DC0AF9">
        <w:trPr>
          <w:trHeight w:val="273"/>
        </w:trPr>
        <w:tc>
          <w:tcPr>
            <w:tcW w:w="10632" w:type="dxa"/>
          </w:tcPr>
          <w:p w14:paraId="4392C4F9" w14:textId="44F95DFC" w:rsidR="000235F3" w:rsidRPr="00E546E0" w:rsidRDefault="000235F3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E546E0">
              <w:rPr>
                <w:color w:val="FFC00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FFC00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FFC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C00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FFC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C000"/>
                <w:sz w:val="20"/>
                <w:szCs w:val="20"/>
                <w:lang w:val="en-GB"/>
              </w:rPr>
              <w:t>Nostocaceae</w:t>
            </w:r>
            <w:proofErr w:type="spellEnd"/>
            <w:r w:rsidRPr="00E546E0">
              <w:rPr>
                <w:color w:val="FFC000"/>
                <w:sz w:val="20"/>
                <w:szCs w:val="20"/>
                <w:lang w:val="en-GB"/>
              </w:rPr>
              <w:t>; Nostoc PCC-73102</w:t>
            </w:r>
          </w:p>
        </w:tc>
        <w:tc>
          <w:tcPr>
            <w:tcW w:w="1984" w:type="dxa"/>
          </w:tcPr>
          <w:p w14:paraId="709B5B99" w14:textId="6897A418" w:rsidR="000235F3" w:rsidRPr="00E546E0" w:rsidRDefault="00967D26" w:rsidP="00E276CD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E546E0">
              <w:rPr>
                <w:color w:val="FFC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268" w:type="dxa"/>
          </w:tcPr>
          <w:p w14:paraId="1315DFF1" w14:textId="6DBE6CC2" w:rsidR="000235F3" w:rsidRPr="00E546E0" w:rsidRDefault="00967D26" w:rsidP="00E276CD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E546E0">
              <w:rPr>
                <w:color w:val="FFC000"/>
                <w:sz w:val="20"/>
                <w:szCs w:val="20"/>
                <w:lang w:val="en-GB"/>
              </w:rPr>
              <w:t>2.03</w:t>
            </w:r>
          </w:p>
        </w:tc>
      </w:tr>
      <w:tr w:rsidR="000235F3" w:rsidRPr="00E546E0" w14:paraId="72514923" w14:textId="77777777" w:rsidTr="00DC0AF9">
        <w:tc>
          <w:tcPr>
            <w:tcW w:w="10632" w:type="dxa"/>
            <w:tcBorders>
              <w:top w:val="nil"/>
              <w:left w:val="nil"/>
              <w:right w:val="nil"/>
            </w:tcBorders>
          </w:tcPr>
          <w:p w14:paraId="3CCFEB87" w14:textId="269A3CB2" w:rsidR="000235F3" w:rsidRPr="00E546E0" w:rsidRDefault="000235F3" w:rsidP="00E276CD">
            <w:pPr>
              <w:spacing w:line="360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Top 10 ASVs in the active snow bacterial community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right w:val="nil"/>
            </w:tcBorders>
          </w:tcPr>
          <w:p w14:paraId="0F8B693F" w14:textId="77777777" w:rsidR="000235F3" w:rsidRPr="00E546E0" w:rsidRDefault="000235F3" w:rsidP="00E276CD">
            <w:pPr>
              <w:spacing w:line="360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Relative ASV abundance (%)</w:t>
            </w:r>
          </w:p>
        </w:tc>
      </w:tr>
      <w:tr w:rsidR="000235F3" w:rsidRPr="00E546E0" w14:paraId="15B98269" w14:textId="77777777" w:rsidTr="00DC0AF9">
        <w:tc>
          <w:tcPr>
            <w:tcW w:w="10632" w:type="dxa"/>
            <w:tcBorders>
              <w:top w:val="nil"/>
              <w:left w:val="nil"/>
              <w:right w:val="nil"/>
            </w:tcBorders>
          </w:tcPr>
          <w:p w14:paraId="336FA6D9" w14:textId="77777777" w:rsidR="000235F3" w:rsidRPr="00E546E0" w:rsidRDefault="000235F3" w:rsidP="00E276CD">
            <w:pPr>
              <w:spacing w:line="360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Taxonomic annota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D60924B" w14:textId="77777777" w:rsidR="000235F3" w:rsidRPr="00E546E0" w:rsidRDefault="000235F3" w:rsidP="00E276CD">
            <w:pPr>
              <w:spacing w:line="360" w:lineRule="auto"/>
              <w:rPr>
                <w:b/>
                <w:bCs/>
                <w:lang w:val="en-GB"/>
              </w:rPr>
            </w:pPr>
            <w:r w:rsidRPr="00E546E0">
              <w:rPr>
                <w:b/>
                <w:bCs/>
                <w:lang w:val="en-GB"/>
              </w:rPr>
              <w:t>Snow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CD941AD" w14:textId="77777777" w:rsidR="000235F3" w:rsidRPr="00E546E0" w:rsidRDefault="000235F3" w:rsidP="00E276CD">
            <w:pPr>
              <w:spacing w:line="360" w:lineRule="auto"/>
              <w:rPr>
                <w:b/>
                <w:bCs/>
                <w:vertAlign w:val="subscript"/>
                <w:lang w:val="en-GB"/>
              </w:rPr>
            </w:pPr>
            <w:r w:rsidRPr="00E546E0">
              <w:rPr>
                <w:b/>
                <w:bCs/>
                <w:lang w:val="en-GB"/>
              </w:rPr>
              <w:t>Air</w:t>
            </w:r>
          </w:p>
        </w:tc>
      </w:tr>
      <w:tr w:rsidR="00D55AFA" w:rsidRPr="00E546E0" w14:paraId="5F636EAC" w14:textId="77777777" w:rsidTr="00E276CD">
        <w:tc>
          <w:tcPr>
            <w:tcW w:w="10632" w:type="dxa"/>
            <w:vAlign w:val="bottom"/>
          </w:tcPr>
          <w:p w14:paraId="08CCB397" w14:textId="14F41061" w:rsidR="00D55AFA" w:rsidRPr="00E546E0" w:rsidRDefault="00D55AFA">
            <w:pPr>
              <w:spacing w:line="360" w:lineRule="auto"/>
              <w:rPr>
                <w:color w:val="E36C0A" w:themeColor="accent6" w:themeShade="BF"/>
                <w:sz w:val="20"/>
                <w:szCs w:val="20"/>
                <w:lang w:val="en-GB"/>
              </w:rPr>
            </w:pPr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Chroococcidiopsaceae</w:t>
            </w:r>
            <w:proofErr w:type="spellEnd"/>
          </w:p>
        </w:tc>
        <w:tc>
          <w:tcPr>
            <w:tcW w:w="1984" w:type="dxa"/>
            <w:vAlign w:val="bottom"/>
          </w:tcPr>
          <w:p w14:paraId="3012593C" w14:textId="1D787ADC" w:rsidR="00D55AFA" w:rsidRPr="00E546E0" w:rsidRDefault="000960C4" w:rsidP="00E276CD">
            <w:pPr>
              <w:spacing w:line="360" w:lineRule="auto"/>
              <w:rPr>
                <w:color w:val="4F81BD" w:themeColor="accent1"/>
                <w:sz w:val="20"/>
                <w:szCs w:val="20"/>
                <w:lang w:val="en-GB"/>
              </w:rPr>
            </w:pPr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5.09</w:t>
            </w:r>
          </w:p>
        </w:tc>
        <w:tc>
          <w:tcPr>
            <w:tcW w:w="2268" w:type="dxa"/>
          </w:tcPr>
          <w:p w14:paraId="4AF6212C" w14:textId="6CBC3706" w:rsidR="00D55AFA" w:rsidRPr="00E546E0" w:rsidRDefault="000960C4" w:rsidP="00E276CD">
            <w:pPr>
              <w:spacing w:line="360" w:lineRule="auto"/>
              <w:rPr>
                <w:color w:val="4F81BD" w:themeColor="accent1"/>
                <w:sz w:val="20"/>
                <w:szCs w:val="20"/>
                <w:lang w:val="en-GB"/>
              </w:rPr>
            </w:pPr>
            <w:r w:rsidRPr="00E546E0">
              <w:rPr>
                <w:color w:val="4F81BD" w:themeColor="accent1"/>
                <w:sz w:val="20"/>
                <w:szCs w:val="20"/>
                <w:lang w:val="en-GB"/>
              </w:rPr>
              <w:t>2.67</w:t>
            </w:r>
          </w:p>
        </w:tc>
      </w:tr>
      <w:tr w:rsidR="000960C4" w:rsidRPr="00E546E0" w14:paraId="00B6FF3A" w14:textId="77777777" w:rsidTr="00DC0AF9">
        <w:tc>
          <w:tcPr>
            <w:tcW w:w="10632" w:type="dxa"/>
            <w:vAlign w:val="bottom"/>
          </w:tcPr>
          <w:p w14:paraId="0499A696" w14:textId="372AD414" w:rsidR="000235F3" w:rsidRPr="00E546E0" w:rsidRDefault="00D55AFA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Phormidiaceae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0000"/>
                <w:sz w:val="20"/>
                <w:szCs w:val="20"/>
                <w:lang w:val="en-GB"/>
              </w:rPr>
              <w:t>Tychonema</w:t>
            </w:r>
            <w:proofErr w:type="spellEnd"/>
            <w:r w:rsidRPr="00E546E0">
              <w:rPr>
                <w:color w:val="FF0000"/>
                <w:sz w:val="20"/>
                <w:szCs w:val="20"/>
                <w:lang w:val="en-GB"/>
              </w:rPr>
              <w:t xml:space="preserve"> CCAP 1459-11B</w:t>
            </w:r>
          </w:p>
        </w:tc>
        <w:tc>
          <w:tcPr>
            <w:tcW w:w="1984" w:type="dxa"/>
            <w:vAlign w:val="bottom"/>
          </w:tcPr>
          <w:p w14:paraId="159883C3" w14:textId="16B2F115" w:rsidR="000235F3" w:rsidRPr="00E546E0" w:rsidRDefault="000960C4" w:rsidP="00E276CD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2268" w:type="dxa"/>
          </w:tcPr>
          <w:p w14:paraId="17039D52" w14:textId="4B9E4BA8" w:rsidR="000235F3" w:rsidRPr="00E546E0" w:rsidRDefault="000960C4" w:rsidP="00E276CD">
            <w:pPr>
              <w:spacing w:line="360" w:lineRule="auto"/>
              <w:rPr>
                <w:color w:val="FF0000"/>
                <w:sz w:val="20"/>
                <w:szCs w:val="20"/>
                <w:lang w:val="en-GB"/>
              </w:rPr>
            </w:pPr>
            <w:r w:rsidRPr="00E546E0">
              <w:rPr>
                <w:color w:val="FF0000"/>
                <w:sz w:val="20"/>
                <w:szCs w:val="20"/>
                <w:lang w:val="en-GB"/>
              </w:rPr>
              <w:t>6.56</w:t>
            </w:r>
          </w:p>
        </w:tc>
      </w:tr>
      <w:tr w:rsidR="00D55AFA" w:rsidRPr="00E546E0" w14:paraId="366FEFAD" w14:textId="77777777" w:rsidTr="00E276CD">
        <w:tc>
          <w:tcPr>
            <w:tcW w:w="10632" w:type="dxa"/>
          </w:tcPr>
          <w:p w14:paraId="0769FC89" w14:textId="048407E0" w:rsidR="00D55AFA" w:rsidRPr="00D55C81" w:rsidRDefault="00992DF6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5C81">
              <w:rPr>
                <w:color w:val="000000" w:themeColor="text1"/>
                <w:sz w:val="20"/>
                <w:szCs w:val="20"/>
              </w:rPr>
              <w:t>Proteobacteria; Alphaproteobacteria; Rhizobiales; Rhizobiaceae; Allorhizobium-Neorhizobium-Pararhizobium-Rhizobium</w:t>
            </w:r>
          </w:p>
        </w:tc>
        <w:tc>
          <w:tcPr>
            <w:tcW w:w="1984" w:type="dxa"/>
          </w:tcPr>
          <w:p w14:paraId="0809CA8C" w14:textId="5656F329" w:rsidR="00D55AFA" w:rsidRPr="00E546E0" w:rsidRDefault="004F6614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2.41</w:t>
            </w:r>
          </w:p>
        </w:tc>
        <w:tc>
          <w:tcPr>
            <w:tcW w:w="2268" w:type="dxa"/>
          </w:tcPr>
          <w:p w14:paraId="7AAC135E" w14:textId="11638BB0" w:rsidR="00D55AFA" w:rsidRPr="00E546E0" w:rsidRDefault="004F6614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4D6161" w:rsidRPr="00E546E0" w14:paraId="74400A73" w14:textId="77777777" w:rsidTr="00DC0AF9">
        <w:tc>
          <w:tcPr>
            <w:tcW w:w="10632" w:type="dxa"/>
            <w:vAlign w:val="bottom"/>
          </w:tcPr>
          <w:p w14:paraId="7F4A9F14" w14:textId="6DE2FFFB" w:rsidR="00D55AFA" w:rsidRPr="00E546E0" w:rsidRDefault="00992DF6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00B05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00B05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B050"/>
                <w:sz w:val="20"/>
                <w:szCs w:val="20"/>
                <w:lang w:val="en-GB"/>
              </w:rPr>
              <w:t>Chroococcidiopsaceae</w:t>
            </w:r>
            <w:proofErr w:type="spellEnd"/>
          </w:p>
        </w:tc>
        <w:tc>
          <w:tcPr>
            <w:tcW w:w="1984" w:type="dxa"/>
          </w:tcPr>
          <w:p w14:paraId="6CC5BD4C" w14:textId="6E4C673A" w:rsidR="00D55AFA" w:rsidRPr="00E546E0" w:rsidRDefault="004D6161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2268" w:type="dxa"/>
          </w:tcPr>
          <w:p w14:paraId="78FBF056" w14:textId="2FDBD00B" w:rsidR="00D55AFA" w:rsidRPr="00E546E0" w:rsidRDefault="004D6161" w:rsidP="00E276CD">
            <w:pPr>
              <w:spacing w:line="360" w:lineRule="auto"/>
              <w:rPr>
                <w:color w:val="00B050"/>
                <w:sz w:val="20"/>
                <w:szCs w:val="20"/>
                <w:lang w:val="en-GB"/>
              </w:rPr>
            </w:pPr>
            <w:r w:rsidRPr="00E546E0">
              <w:rPr>
                <w:color w:val="00B050"/>
                <w:sz w:val="20"/>
                <w:szCs w:val="20"/>
                <w:lang w:val="en-GB"/>
              </w:rPr>
              <w:t>1.05</w:t>
            </w:r>
          </w:p>
        </w:tc>
      </w:tr>
      <w:tr w:rsidR="004D6161" w:rsidRPr="00E546E0" w14:paraId="7DE4D2BA" w14:textId="77777777" w:rsidTr="00DC0AF9">
        <w:tc>
          <w:tcPr>
            <w:tcW w:w="10632" w:type="dxa"/>
            <w:vAlign w:val="bottom"/>
          </w:tcPr>
          <w:p w14:paraId="57DDDDAE" w14:textId="1366684B" w:rsidR="00D55AFA" w:rsidRPr="00E546E0" w:rsidRDefault="00992DF6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E546E0">
              <w:rPr>
                <w:color w:val="FFC00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FFC00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FFC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C00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FFC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FC000"/>
                <w:sz w:val="20"/>
                <w:szCs w:val="20"/>
                <w:lang w:val="en-GB"/>
              </w:rPr>
              <w:t>Nostocaceae</w:t>
            </w:r>
            <w:proofErr w:type="spellEnd"/>
            <w:r w:rsidRPr="00E546E0">
              <w:rPr>
                <w:color w:val="FFC000"/>
                <w:sz w:val="20"/>
                <w:szCs w:val="20"/>
                <w:lang w:val="en-GB"/>
              </w:rPr>
              <w:t>; Nostoc PCC-73102</w:t>
            </w:r>
          </w:p>
        </w:tc>
        <w:tc>
          <w:tcPr>
            <w:tcW w:w="1984" w:type="dxa"/>
          </w:tcPr>
          <w:p w14:paraId="758E3872" w14:textId="5846C696" w:rsidR="00D55AFA" w:rsidRPr="00E546E0" w:rsidRDefault="004D6161" w:rsidP="00E276CD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E546E0">
              <w:rPr>
                <w:color w:val="FFC000"/>
                <w:sz w:val="20"/>
                <w:szCs w:val="20"/>
                <w:lang w:val="en-GB"/>
              </w:rPr>
              <w:t>2.03</w:t>
            </w:r>
          </w:p>
        </w:tc>
        <w:tc>
          <w:tcPr>
            <w:tcW w:w="2268" w:type="dxa"/>
          </w:tcPr>
          <w:p w14:paraId="6C185E41" w14:textId="44E5D188" w:rsidR="00D55AFA" w:rsidRPr="00E546E0" w:rsidRDefault="004D6161" w:rsidP="00E276CD">
            <w:pPr>
              <w:spacing w:line="360" w:lineRule="auto"/>
              <w:rPr>
                <w:color w:val="FFC000"/>
                <w:sz w:val="20"/>
                <w:szCs w:val="20"/>
                <w:lang w:val="en-GB"/>
              </w:rPr>
            </w:pPr>
            <w:r w:rsidRPr="00E546E0">
              <w:rPr>
                <w:color w:val="FFC000"/>
                <w:sz w:val="20"/>
                <w:szCs w:val="20"/>
                <w:lang w:val="en-GB"/>
              </w:rPr>
              <w:t>1.00</w:t>
            </w:r>
          </w:p>
        </w:tc>
      </w:tr>
      <w:tr w:rsidR="004D6161" w:rsidRPr="00E546E0" w14:paraId="04CE4D4C" w14:textId="77777777" w:rsidTr="00131F06">
        <w:tc>
          <w:tcPr>
            <w:tcW w:w="10632" w:type="dxa"/>
            <w:vAlign w:val="bottom"/>
          </w:tcPr>
          <w:p w14:paraId="4E753829" w14:textId="2CB011B8" w:rsidR="00D55AFA" w:rsidRPr="00E546E0" w:rsidRDefault="00992DF6">
            <w:pPr>
              <w:spacing w:line="360" w:lineRule="auto"/>
              <w:rPr>
                <w:color w:val="7030A0"/>
                <w:sz w:val="20"/>
                <w:szCs w:val="20"/>
                <w:lang w:val="en-GB"/>
              </w:rPr>
            </w:pPr>
            <w:r w:rsidRPr="00E546E0">
              <w:rPr>
                <w:color w:val="7030A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7030A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7030A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7030A0"/>
                <w:sz w:val="20"/>
                <w:szCs w:val="20"/>
                <w:lang w:val="en-GB"/>
              </w:rPr>
              <w:t>Acetobacterales</w:t>
            </w:r>
            <w:proofErr w:type="spellEnd"/>
            <w:r w:rsidRPr="00E546E0">
              <w:rPr>
                <w:color w:val="7030A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7030A0"/>
                <w:sz w:val="20"/>
                <w:szCs w:val="20"/>
                <w:lang w:val="en-GB"/>
              </w:rPr>
              <w:t>Acetobacteraceae</w:t>
            </w:r>
            <w:proofErr w:type="spellEnd"/>
            <w:r w:rsidRPr="00E546E0">
              <w:rPr>
                <w:color w:val="7030A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7030A0"/>
                <w:sz w:val="20"/>
                <w:szCs w:val="20"/>
                <w:lang w:val="en-GB"/>
              </w:rPr>
              <w:t>Acidiphilium</w:t>
            </w:r>
            <w:proofErr w:type="spellEnd"/>
          </w:p>
        </w:tc>
        <w:tc>
          <w:tcPr>
            <w:tcW w:w="1984" w:type="dxa"/>
          </w:tcPr>
          <w:p w14:paraId="01F849DA" w14:textId="1C298746" w:rsidR="00D55AFA" w:rsidRPr="00E546E0" w:rsidRDefault="004D6161" w:rsidP="00E276CD">
            <w:pPr>
              <w:spacing w:line="360" w:lineRule="auto"/>
              <w:rPr>
                <w:color w:val="7030A0"/>
                <w:sz w:val="20"/>
                <w:szCs w:val="20"/>
                <w:lang w:val="en-GB"/>
              </w:rPr>
            </w:pPr>
            <w:r w:rsidRPr="00E546E0">
              <w:rPr>
                <w:color w:val="7030A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2268" w:type="dxa"/>
          </w:tcPr>
          <w:p w14:paraId="2D35D237" w14:textId="7E082C50" w:rsidR="00D55AFA" w:rsidRPr="00E546E0" w:rsidRDefault="004D6161" w:rsidP="00E276CD">
            <w:pPr>
              <w:spacing w:line="360" w:lineRule="auto"/>
              <w:rPr>
                <w:color w:val="7030A0"/>
                <w:sz w:val="20"/>
                <w:szCs w:val="20"/>
                <w:lang w:val="en-GB"/>
              </w:rPr>
            </w:pPr>
            <w:r w:rsidRPr="00E546E0">
              <w:rPr>
                <w:color w:val="7030A0"/>
                <w:sz w:val="20"/>
                <w:szCs w:val="20"/>
                <w:lang w:val="en-GB"/>
              </w:rPr>
              <w:t>1.19</w:t>
            </w:r>
          </w:p>
        </w:tc>
      </w:tr>
      <w:tr w:rsidR="00DB5E08" w:rsidRPr="00E546E0" w14:paraId="45D11407" w14:textId="77777777" w:rsidTr="00397F83">
        <w:tc>
          <w:tcPr>
            <w:tcW w:w="10632" w:type="dxa"/>
            <w:vAlign w:val="bottom"/>
          </w:tcPr>
          <w:p w14:paraId="79780165" w14:textId="3401CE70" w:rsidR="00992DF6" w:rsidRPr="00E546E0" w:rsidRDefault="00992DF6">
            <w:pPr>
              <w:spacing w:line="360" w:lineRule="auto"/>
              <w:rPr>
                <w:color w:val="948A54" w:themeColor="background2" w:themeShade="80"/>
                <w:sz w:val="20"/>
                <w:szCs w:val="20"/>
                <w:lang w:val="en-GB"/>
              </w:rPr>
            </w:pPr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Acetobacterales</w:t>
            </w:r>
            <w:proofErr w:type="spellEnd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Acetobacteraceae</w:t>
            </w:r>
            <w:proofErr w:type="spellEnd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Acidiphilium</w:t>
            </w:r>
            <w:proofErr w:type="spellEnd"/>
          </w:p>
        </w:tc>
        <w:tc>
          <w:tcPr>
            <w:tcW w:w="1984" w:type="dxa"/>
          </w:tcPr>
          <w:p w14:paraId="0BDA8704" w14:textId="0D7A5D8F" w:rsidR="00992DF6" w:rsidRPr="00E546E0" w:rsidRDefault="004D6161" w:rsidP="00E276CD">
            <w:pPr>
              <w:spacing w:line="360" w:lineRule="auto"/>
              <w:rPr>
                <w:color w:val="948A54" w:themeColor="background2" w:themeShade="80"/>
                <w:sz w:val="20"/>
                <w:szCs w:val="20"/>
                <w:lang w:val="en-GB"/>
              </w:rPr>
            </w:pPr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2268" w:type="dxa"/>
          </w:tcPr>
          <w:p w14:paraId="597A59BA" w14:textId="6F889F6A" w:rsidR="00992DF6" w:rsidRPr="00E546E0" w:rsidRDefault="004D6161" w:rsidP="00E276CD">
            <w:pPr>
              <w:spacing w:line="360" w:lineRule="auto"/>
              <w:rPr>
                <w:color w:val="948A54" w:themeColor="background2" w:themeShade="80"/>
                <w:sz w:val="20"/>
                <w:szCs w:val="20"/>
                <w:lang w:val="en-GB"/>
              </w:rPr>
            </w:pPr>
            <w:r w:rsidRPr="00E546E0">
              <w:rPr>
                <w:color w:val="948A54" w:themeColor="background2" w:themeShade="80"/>
                <w:sz w:val="20"/>
                <w:szCs w:val="20"/>
                <w:lang w:val="en-GB"/>
              </w:rPr>
              <w:t>1.97</w:t>
            </w:r>
          </w:p>
        </w:tc>
      </w:tr>
      <w:tr w:rsidR="00DB5E08" w:rsidRPr="00E546E0" w14:paraId="078C759A" w14:textId="77777777" w:rsidTr="00DC0AF9">
        <w:tc>
          <w:tcPr>
            <w:tcW w:w="10632" w:type="dxa"/>
            <w:vAlign w:val="bottom"/>
          </w:tcPr>
          <w:p w14:paraId="00FA3A1F" w14:textId="057B30C8" w:rsidR="00992DF6" w:rsidRPr="00E546E0" w:rsidRDefault="00992DF6">
            <w:pPr>
              <w:spacing w:line="360" w:lineRule="auto"/>
              <w:rPr>
                <w:color w:val="F79646" w:themeColor="accent6"/>
                <w:sz w:val="20"/>
                <w:szCs w:val="20"/>
                <w:lang w:val="en-GB"/>
              </w:rPr>
            </w:pPr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Chroococcidiopsaceae</w:t>
            </w:r>
            <w:proofErr w:type="spellEnd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Aliterella</w:t>
            </w:r>
            <w:proofErr w:type="spellEnd"/>
          </w:p>
        </w:tc>
        <w:tc>
          <w:tcPr>
            <w:tcW w:w="1984" w:type="dxa"/>
          </w:tcPr>
          <w:p w14:paraId="1A94681E" w14:textId="6AA97109" w:rsidR="00992DF6" w:rsidRPr="00E546E0" w:rsidRDefault="00992DF6" w:rsidP="00E276CD">
            <w:pPr>
              <w:spacing w:line="360" w:lineRule="auto"/>
              <w:rPr>
                <w:color w:val="F79646" w:themeColor="accent6"/>
                <w:sz w:val="20"/>
                <w:szCs w:val="20"/>
                <w:lang w:val="en-GB"/>
              </w:rPr>
            </w:pPr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1.</w:t>
            </w:r>
            <w:r w:rsidR="00DB5E08" w:rsidRPr="00E546E0">
              <w:rPr>
                <w:color w:val="F79646" w:themeColor="accent6"/>
                <w:sz w:val="20"/>
                <w:szCs w:val="20"/>
                <w:lang w:val="en-GB"/>
              </w:rPr>
              <w:t>55</w:t>
            </w:r>
          </w:p>
        </w:tc>
        <w:tc>
          <w:tcPr>
            <w:tcW w:w="2268" w:type="dxa"/>
          </w:tcPr>
          <w:p w14:paraId="4A6B0ADC" w14:textId="08542105" w:rsidR="00992DF6" w:rsidRPr="00E546E0" w:rsidRDefault="00DB5E08" w:rsidP="00E276CD">
            <w:pPr>
              <w:spacing w:line="360" w:lineRule="auto"/>
              <w:rPr>
                <w:color w:val="F79646" w:themeColor="accent6"/>
                <w:sz w:val="20"/>
                <w:szCs w:val="20"/>
                <w:lang w:val="en-GB"/>
              </w:rPr>
            </w:pPr>
            <w:r w:rsidRPr="00E546E0">
              <w:rPr>
                <w:color w:val="F79646" w:themeColor="accent6"/>
                <w:sz w:val="20"/>
                <w:szCs w:val="20"/>
                <w:lang w:val="en-GB"/>
              </w:rPr>
              <w:t>1.45</w:t>
            </w:r>
          </w:p>
        </w:tc>
      </w:tr>
      <w:tr w:rsidR="00992DF6" w:rsidRPr="00E546E0" w14:paraId="4F30BA56" w14:textId="77777777" w:rsidTr="00DC0AF9">
        <w:tc>
          <w:tcPr>
            <w:tcW w:w="10632" w:type="dxa"/>
            <w:vAlign w:val="bottom"/>
          </w:tcPr>
          <w:p w14:paraId="32883E4F" w14:textId="7CD8BB73" w:rsidR="00992DF6" w:rsidRPr="00E546E0" w:rsidRDefault="00992DF6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Cyan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yanobacteri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yanobacteri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Chroococcidiopsaceae</w:t>
            </w:r>
            <w:proofErr w:type="spellEnd"/>
          </w:p>
        </w:tc>
        <w:tc>
          <w:tcPr>
            <w:tcW w:w="1984" w:type="dxa"/>
          </w:tcPr>
          <w:p w14:paraId="2FCB1A5E" w14:textId="6842CCE5" w:rsidR="00992DF6" w:rsidRPr="00E546E0" w:rsidRDefault="00DB5E08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2268" w:type="dxa"/>
          </w:tcPr>
          <w:p w14:paraId="1DBF4E6F" w14:textId="5178144A" w:rsidR="00992DF6" w:rsidRPr="00E546E0" w:rsidRDefault="00DB5E08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992DF6" w:rsidRPr="00E546E0" w14:paraId="7A3341A5" w14:textId="77777777" w:rsidTr="00DC0AF9">
        <w:trPr>
          <w:trHeight w:val="65"/>
        </w:trPr>
        <w:tc>
          <w:tcPr>
            <w:tcW w:w="10632" w:type="dxa"/>
          </w:tcPr>
          <w:p w14:paraId="3038C99F" w14:textId="77777777" w:rsidR="00992DF6" w:rsidRPr="00E546E0" w:rsidRDefault="00992DF6" w:rsidP="00E276CD">
            <w:pPr>
              <w:spacing w:line="360" w:lineRule="auto"/>
              <w:rPr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Proteobacteria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Alphaproteobacteria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les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daceae</w:t>
            </w:r>
            <w:proofErr w:type="spellEnd"/>
            <w:r w:rsidRPr="00E546E0">
              <w:rPr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546E0">
              <w:rPr>
                <w:color w:val="000000"/>
                <w:sz w:val="20"/>
                <w:szCs w:val="20"/>
                <w:lang w:val="en-GB"/>
              </w:rPr>
              <w:t>Sphingomonas</w:t>
            </w:r>
            <w:proofErr w:type="spellEnd"/>
          </w:p>
          <w:p w14:paraId="1B69500F" w14:textId="220B8D4F" w:rsidR="00992DF6" w:rsidRPr="00E546E0" w:rsidRDefault="00992DF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231089F" w14:textId="0D586A05" w:rsidR="00992DF6" w:rsidRPr="00E546E0" w:rsidRDefault="00DB5E08" w:rsidP="00E276C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268" w:type="dxa"/>
          </w:tcPr>
          <w:p w14:paraId="1E2485F1" w14:textId="77777777" w:rsidR="00992DF6" w:rsidRPr="00E546E0" w:rsidRDefault="00992DF6" w:rsidP="00E276CD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E546E0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</w:tr>
    </w:tbl>
    <w:p w14:paraId="07663B1B" w14:textId="1B6A41A4" w:rsidR="005F2D54" w:rsidRPr="00E546E0" w:rsidRDefault="005F2D54" w:rsidP="00E276CD">
      <w:pPr>
        <w:spacing w:after="200" w:line="360" w:lineRule="auto"/>
        <w:rPr>
          <w:lang w:val="en-GB"/>
        </w:rPr>
      </w:pPr>
    </w:p>
    <w:p w14:paraId="7F80845D" w14:textId="6FE36F5A" w:rsidR="008F5A61" w:rsidRPr="008F5A61" w:rsidRDefault="00E276CD" w:rsidP="008F5A61">
      <w:pPr>
        <w:jc w:val="both"/>
        <w:rPr>
          <w:lang w:val="en-GB"/>
        </w:rPr>
      </w:pPr>
      <w:r w:rsidRPr="008F5A61">
        <w:rPr>
          <w:b/>
          <w:bCs/>
          <w:lang w:val="en-GB"/>
        </w:rPr>
        <w:lastRenderedPageBreak/>
        <w:t>Table S.3</w:t>
      </w:r>
      <w:r w:rsidRPr="008F5A61">
        <w:rPr>
          <w:lang w:val="en-GB"/>
        </w:rPr>
        <w:t xml:space="preserve"> List of all samples, collection methods, sites, sampling times</w:t>
      </w:r>
      <w:r w:rsidR="006250EE">
        <w:rPr>
          <w:lang w:val="en-GB"/>
        </w:rPr>
        <w:t>,</w:t>
      </w:r>
      <w:r w:rsidRPr="008F5A61">
        <w:rPr>
          <w:lang w:val="en-GB"/>
        </w:rPr>
        <w:t xml:space="preserve"> volumes of air collected</w:t>
      </w:r>
      <w:r w:rsidR="006250EE">
        <w:rPr>
          <w:lang w:val="en-GB"/>
        </w:rPr>
        <w:t xml:space="preserve"> and the air </w:t>
      </w:r>
      <w:r w:rsidR="00CD2F05">
        <w:rPr>
          <w:lang w:val="en-GB"/>
        </w:rPr>
        <w:t>flow.</w:t>
      </w:r>
      <w:r w:rsidR="008F5A61" w:rsidRPr="008F5A61">
        <w:rPr>
          <w:lang w:val="en-GB"/>
        </w:rPr>
        <w:t xml:space="preserve"> Further, if the sample was sequenced and accession numbers for the DNA and cDNA libraries</w:t>
      </w:r>
    </w:p>
    <w:p w14:paraId="5E307BEE" w14:textId="0062E138" w:rsidR="005F2D54" w:rsidRPr="00A13C94" w:rsidRDefault="00E276CD" w:rsidP="00320925">
      <w:pPr>
        <w:jc w:val="both"/>
        <w:rPr>
          <w:sz w:val="16"/>
          <w:szCs w:val="16"/>
          <w:lang w:val="en-GB"/>
        </w:rPr>
      </w:pPr>
      <w:r w:rsidRPr="00A13C94">
        <w:rPr>
          <w:sz w:val="16"/>
          <w:szCs w:val="16"/>
          <w:lang w:val="en-GB"/>
        </w:rPr>
        <w:t xml:space="preserve"> </w:t>
      </w:r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992"/>
        <w:gridCol w:w="993"/>
        <w:gridCol w:w="708"/>
        <w:gridCol w:w="993"/>
        <w:gridCol w:w="850"/>
        <w:gridCol w:w="851"/>
        <w:gridCol w:w="1417"/>
        <w:gridCol w:w="851"/>
        <w:gridCol w:w="1134"/>
        <w:gridCol w:w="1701"/>
        <w:gridCol w:w="1534"/>
        <w:gridCol w:w="25"/>
      </w:tblGrid>
      <w:tr w:rsidR="00A13C94" w:rsidRPr="00106792" w14:paraId="34AF2A1F" w14:textId="2BC442B4" w:rsidTr="00D55C81">
        <w:trPr>
          <w:gridAfter w:val="1"/>
          <w:wAfter w:w="25" w:type="dxa"/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DA53C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Sample 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89C93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Meth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BB2EE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Si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C344B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Start d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0F074D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Start ti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7D795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End D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365B53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End ti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A6416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Duration [h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E46CF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Volume of air [m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E6C11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751A62B8" w14:textId="44166728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Air flow [</w:t>
            </w:r>
            <w:r w:rsidR="00A1494A">
              <w:rPr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/</w:t>
            </w:r>
            <w:r w:rsidR="00A1494A">
              <w:rPr>
                <w:b/>
                <w:bCs/>
                <w:color w:val="000000"/>
                <w:sz w:val="16"/>
                <w:szCs w:val="16"/>
                <w:lang w:val="en-GB"/>
              </w:rPr>
              <w:t>min</w:t>
            </w: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E716B" w14:textId="77777777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666029D7" w14:textId="0A56D462" w:rsidR="00A13C94" w:rsidRPr="00106792" w:rsidRDefault="00A13C94" w:rsidP="00E276C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/>
                <w:sz w:val="16"/>
                <w:szCs w:val="16"/>
                <w:lang w:val="en-GB"/>
              </w:rPr>
              <w:t>Sequenc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D7EF3" w14:textId="77777777" w:rsidR="009826FB" w:rsidRDefault="009826FB" w:rsidP="00E276CD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2CFEEC35" w14:textId="77777777" w:rsidR="00BA653C" w:rsidRDefault="00BA653C" w:rsidP="00E276CD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077D1467" w14:textId="563AE8B9" w:rsidR="00A13C94" w:rsidRPr="00BA653C" w:rsidRDefault="00A34386" w:rsidP="00E276CD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Accession (DNA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72F6C" w14:textId="77777777" w:rsidR="009826FB" w:rsidRDefault="009826FB" w:rsidP="00E276CD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1A2DEC2B" w14:textId="77777777" w:rsidR="009826FB" w:rsidRDefault="009826FB" w:rsidP="00E276CD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233FAC90" w14:textId="5CAD4AF5" w:rsidR="00A13C94" w:rsidRPr="009826FB" w:rsidRDefault="003542E1" w:rsidP="00E276CD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0679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Accession</w:t>
            </w:r>
            <w:r w:rsidR="00A34386" w:rsidRPr="0010679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(cDNA)</w:t>
            </w:r>
          </w:p>
        </w:tc>
      </w:tr>
      <w:tr w:rsidR="00A13C94" w:rsidRPr="00106792" w14:paraId="6A6EAD47" w14:textId="2C6ABD59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C69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AAA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8E4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2FE9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D4D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E63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CF2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6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39CC" w14:textId="5F1965A3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16E8" w14:textId="635E988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5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CA10D3" w14:textId="08472EB1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82CAA95" w14:textId="72A84972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20F19B8D" w14:textId="4F1A3A2A" w:rsidR="00A25B18" w:rsidRPr="00106792" w:rsidRDefault="005E670B" w:rsidP="00560B21">
            <w:pPr>
              <w:rPr>
                <w:sz w:val="16"/>
                <w:szCs w:val="16"/>
              </w:rPr>
            </w:pPr>
            <w:r w:rsidRPr="00106792">
              <w:rPr>
                <w:sz w:val="16"/>
                <w:szCs w:val="16"/>
              </w:rPr>
              <w:t>SAMN28797772</w:t>
            </w:r>
          </w:p>
        </w:tc>
        <w:tc>
          <w:tcPr>
            <w:tcW w:w="1559" w:type="dxa"/>
            <w:gridSpan w:val="2"/>
          </w:tcPr>
          <w:p w14:paraId="15EECBFD" w14:textId="072E0368" w:rsidR="00A13C94" w:rsidRPr="00106792" w:rsidRDefault="005E670B" w:rsidP="00560B21">
            <w:pPr>
              <w:rPr>
                <w:sz w:val="16"/>
                <w:szCs w:val="16"/>
              </w:rPr>
            </w:pPr>
            <w:r w:rsidRPr="00106792">
              <w:rPr>
                <w:sz w:val="16"/>
                <w:szCs w:val="16"/>
              </w:rPr>
              <w:t>SAMN28797773</w:t>
            </w:r>
          </w:p>
        </w:tc>
      </w:tr>
      <w:tr w:rsidR="00A13C94" w:rsidRPr="00106792" w14:paraId="752A3653" w14:textId="284EB5C6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655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2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BD2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3EA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E48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6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1B4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5AB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6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1C3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7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1583" w14:textId="48A76019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30E3" w14:textId="04A1E598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3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645FD9" w14:textId="253BAC15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8AD2F5D" w14:textId="3D167C45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7EB765FB" w14:textId="79AC3D86" w:rsidR="00A13C94" w:rsidRPr="00106792" w:rsidRDefault="00761E38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70</w:t>
            </w:r>
          </w:p>
        </w:tc>
        <w:tc>
          <w:tcPr>
            <w:tcW w:w="1559" w:type="dxa"/>
            <w:gridSpan w:val="2"/>
          </w:tcPr>
          <w:p w14:paraId="6EA03EAD" w14:textId="5C8879D5" w:rsidR="00A13C94" w:rsidRPr="00106792" w:rsidRDefault="00761E38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71</w:t>
            </w:r>
          </w:p>
        </w:tc>
      </w:tr>
      <w:tr w:rsidR="00A13C94" w:rsidRPr="00106792" w14:paraId="4F41691F" w14:textId="62CB6F4A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016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3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414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320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1BF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7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7237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DB6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7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E19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5764" w14:textId="253CB9F5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62C8" w14:textId="40AD8DD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3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CC84D3" w14:textId="5740F51D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ACE0EEA" w14:textId="22AA4599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5F1761CF" w14:textId="5D203462" w:rsidR="0090607A" w:rsidRPr="00106792" w:rsidRDefault="0090607A" w:rsidP="00560B21">
            <w:pPr>
              <w:rPr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67</w:t>
            </w:r>
          </w:p>
        </w:tc>
        <w:tc>
          <w:tcPr>
            <w:tcW w:w="1559" w:type="dxa"/>
            <w:gridSpan w:val="2"/>
          </w:tcPr>
          <w:p w14:paraId="31795076" w14:textId="6402BA35" w:rsidR="00A13C94" w:rsidRPr="00106792" w:rsidRDefault="00761E38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68</w:t>
            </w:r>
          </w:p>
        </w:tc>
      </w:tr>
      <w:tr w:rsidR="00A13C94" w:rsidRPr="00106792" w14:paraId="4A915EBC" w14:textId="389C58AF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BBA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4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E28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78F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1FC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8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E7C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0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09B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8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DF4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C36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D0D5" w14:textId="25843E69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E98EFC" w14:textId="4100AC07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3927ACE" w14:textId="793CD2F3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535E79EA" w14:textId="555E5CB7" w:rsidR="00A13C94" w:rsidRPr="00106792" w:rsidRDefault="0090607A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65</w:t>
            </w:r>
          </w:p>
        </w:tc>
        <w:tc>
          <w:tcPr>
            <w:tcW w:w="1559" w:type="dxa"/>
            <w:gridSpan w:val="2"/>
          </w:tcPr>
          <w:p w14:paraId="61030C76" w14:textId="7475C438" w:rsidR="00A13C94" w:rsidRPr="00106792" w:rsidRDefault="0090607A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66</w:t>
            </w:r>
          </w:p>
        </w:tc>
      </w:tr>
      <w:tr w:rsidR="00A13C94" w:rsidRPr="00106792" w14:paraId="6822F8A0" w14:textId="2AB1A783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269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5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55F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6F7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414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0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2AF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8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2E5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0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3C3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9D0A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8145" w14:textId="0919FD92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BF42AD" w14:textId="5C64948C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FCFE45A" w14:textId="2D75A259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3DB62215" w14:textId="769A7063" w:rsidR="00A13C94" w:rsidRPr="00106792" w:rsidRDefault="00700D12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61</w:t>
            </w:r>
          </w:p>
        </w:tc>
        <w:tc>
          <w:tcPr>
            <w:tcW w:w="1559" w:type="dxa"/>
            <w:gridSpan w:val="2"/>
          </w:tcPr>
          <w:p w14:paraId="7C740D66" w14:textId="08194710" w:rsidR="00A13C94" w:rsidRPr="00106792" w:rsidRDefault="00484CDB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62</w:t>
            </w:r>
          </w:p>
        </w:tc>
      </w:tr>
      <w:tr w:rsidR="00A13C94" w:rsidRPr="00106792" w14:paraId="3E66BC28" w14:textId="09914807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F3A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6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471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C78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144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1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FB6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97E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2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7D2A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A4F3" w14:textId="6EC28D4B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DF4F" w14:textId="31183FC8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6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139BAA" w14:textId="04A552E6" w:rsidR="00A13C94" w:rsidRPr="00106792" w:rsidRDefault="008D1243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FE37500" w14:textId="14E203BB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129DE44B" w14:textId="7D77A51C" w:rsidR="00A13C94" w:rsidRPr="00106792" w:rsidRDefault="00562EF6" w:rsidP="00560B21">
            <w:pPr>
              <w:rPr>
                <w:sz w:val="16"/>
                <w:szCs w:val="16"/>
              </w:rPr>
            </w:pPr>
            <w:r w:rsidRPr="00106792">
              <w:rPr>
                <w:sz w:val="16"/>
                <w:szCs w:val="16"/>
              </w:rPr>
              <w:t>SAMN28797758</w:t>
            </w:r>
          </w:p>
        </w:tc>
        <w:tc>
          <w:tcPr>
            <w:tcW w:w="1559" w:type="dxa"/>
            <w:gridSpan w:val="2"/>
          </w:tcPr>
          <w:p w14:paraId="2584F343" w14:textId="75455A5C" w:rsidR="00A13C94" w:rsidRPr="00106792" w:rsidRDefault="00562EF6" w:rsidP="00560B21">
            <w:pPr>
              <w:rPr>
                <w:sz w:val="16"/>
                <w:szCs w:val="16"/>
              </w:rPr>
            </w:pPr>
            <w:r w:rsidRPr="00106792">
              <w:rPr>
                <w:sz w:val="16"/>
                <w:szCs w:val="16"/>
              </w:rPr>
              <w:t>SAMN28797759</w:t>
            </w:r>
          </w:p>
        </w:tc>
      </w:tr>
      <w:tr w:rsidR="00A13C94" w:rsidRPr="00106792" w14:paraId="4D2FE825" w14:textId="4DDFAA30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17F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7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F7A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949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27C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2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5920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027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2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2BE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58F6" w14:textId="585265D5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C9BB" w14:textId="463EB3A4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CC523C" w14:textId="3676020F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E1D877E" w14:textId="3DB5D6C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6AF8FBA3" w14:textId="65AEB9C2" w:rsidR="00A13C94" w:rsidRPr="00106792" w:rsidRDefault="00D02145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56</w:t>
            </w:r>
          </w:p>
        </w:tc>
        <w:tc>
          <w:tcPr>
            <w:tcW w:w="1559" w:type="dxa"/>
            <w:gridSpan w:val="2"/>
          </w:tcPr>
          <w:p w14:paraId="1890CF01" w14:textId="5CB9E569" w:rsidR="00A13C94" w:rsidRPr="00106792" w:rsidRDefault="00D02145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57</w:t>
            </w:r>
          </w:p>
        </w:tc>
      </w:tr>
      <w:tr w:rsidR="00A13C94" w:rsidRPr="00106792" w14:paraId="459F57BB" w14:textId="42C0EAA7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ABC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8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F76A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7C9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99F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3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EB19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068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3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715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7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D998" w14:textId="2A6596A9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4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5E87" w14:textId="020BD82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4AE25" w14:textId="0C9C98DF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878F81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554FE39" w14:textId="682C11E0" w:rsidR="00A13C94" w:rsidRPr="00106792" w:rsidRDefault="003A7E24" w:rsidP="00560B21">
            <w:pPr>
              <w:rPr>
                <w:sz w:val="16"/>
                <w:szCs w:val="16"/>
                <w:lang w:val="da-DK"/>
              </w:rPr>
            </w:pPr>
            <w:r w:rsidRPr="00106792">
              <w:rPr>
                <w:sz w:val="16"/>
                <w:szCs w:val="16"/>
                <w:lang w:val="da-DK"/>
              </w:rPr>
              <w:t>NA</w:t>
            </w:r>
          </w:p>
        </w:tc>
        <w:tc>
          <w:tcPr>
            <w:tcW w:w="1559" w:type="dxa"/>
            <w:gridSpan w:val="2"/>
          </w:tcPr>
          <w:p w14:paraId="7DF6D039" w14:textId="265B1AB8" w:rsidR="00A13C94" w:rsidRPr="00106792" w:rsidRDefault="003A7E24" w:rsidP="00560B21">
            <w:pPr>
              <w:rPr>
                <w:sz w:val="16"/>
                <w:szCs w:val="16"/>
                <w:lang w:val="da-DK"/>
              </w:rPr>
            </w:pPr>
            <w:r w:rsidRPr="00106792">
              <w:rPr>
                <w:sz w:val="16"/>
                <w:szCs w:val="16"/>
                <w:lang w:val="da-DK"/>
              </w:rPr>
              <w:t>NA</w:t>
            </w:r>
          </w:p>
        </w:tc>
      </w:tr>
      <w:tr w:rsidR="00A13C94" w:rsidRPr="00106792" w14:paraId="0EE0AA45" w14:textId="51648668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6FF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9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E23A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901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344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4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0F3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63D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4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AF3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7E9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1844" w14:textId="34C4118C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F4E049" w14:textId="3CE79D72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7341D9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3784B2C" w14:textId="3DC8BA8F" w:rsidR="00A13C94" w:rsidRPr="00106792" w:rsidRDefault="003A7E2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1885221E" w14:textId="057CBE6C" w:rsidR="00A13C94" w:rsidRPr="00106792" w:rsidRDefault="003A7E2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1F4CEF8B" w14:textId="73DAD3DE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CA1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0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E67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1E9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7B9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5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760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8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C5E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5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EC7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6320" w14:textId="53DE489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4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B0FF" w14:textId="560108E2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1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B185FE" w14:textId="5B98173F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A8ED29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832601C" w14:textId="7B7FBABC" w:rsidR="00A13C94" w:rsidRPr="00106792" w:rsidRDefault="003A7E2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2CFEF0A6" w14:textId="68CDCFC0" w:rsidR="00A13C94" w:rsidRPr="00106792" w:rsidRDefault="003A7E2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2DC7B77D" w14:textId="3D729DBA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773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1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836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C02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A6E9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7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ED1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914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7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34C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22D8" w14:textId="6BC92AD0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7CCE" w14:textId="2F212EA9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9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B8F17" w14:textId="2179B604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B1A17F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4F3F144" w14:textId="3522107F" w:rsidR="00A13C94" w:rsidRPr="00106792" w:rsidRDefault="003A7E2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7119B97D" w14:textId="571DD04C" w:rsidR="00A13C94" w:rsidRPr="00106792" w:rsidRDefault="003A7E2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4EEFAA73" w14:textId="4BA4A765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094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2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E4F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174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69F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0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15A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9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B21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0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8FE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449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21E1" w14:textId="7177D69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04E7D9" w14:textId="57AAED94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5972A79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8E360FB" w14:textId="1BA030CE" w:rsidR="00A13C94" w:rsidRPr="00106792" w:rsidRDefault="003A7E2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06B6A97B" w14:textId="266275E6" w:rsidR="00A13C94" w:rsidRPr="00106792" w:rsidRDefault="003A7E2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2F94644D" w14:textId="7578E686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E56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3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824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99D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86F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0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B49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B11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0/04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931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E93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D998" w14:textId="572B60A4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DE6F82" w14:textId="04735C35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3D13AF6" w14:textId="446DD53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44B38E92" w14:textId="49033F61" w:rsidR="00A13C94" w:rsidRPr="00106792" w:rsidRDefault="004D3619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74</w:t>
            </w:r>
          </w:p>
        </w:tc>
        <w:tc>
          <w:tcPr>
            <w:tcW w:w="1559" w:type="dxa"/>
            <w:gridSpan w:val="2"/>
          </w:tcPr>
          <w:p w14:paraId="3A30AC53" w14:textId="3A606E45" w:rsidR="00A13C94" w:rsidRPr="00106792" w:rsidRDefault="004D3619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75</w:t>
            </w:r>
          </w:p>
        </w:tc>
      </w:tr>
      <w:tr w:rsidR="00A13C94" w:rsidRPr="00106792" w14:paraId="53F6A489" w14:textId="5E7CDD74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ADC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4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499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01D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577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0/04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541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9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DB1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1/05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66D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EDC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9554" w14:textId="20D9C51E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F5687" w14:textId="4ED32F5D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643816A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34194BF" w14:textId="26883251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774887E6" w14:textId="0A73F8C5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361E2F0C" w14:textId="32000448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00A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5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C05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5E4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F57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6/05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425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6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318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6/05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853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D2D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7AF7" w14:textId="0CA2CF7D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2826AD" w14:textId="4EB6DB16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8B2BFA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4FCDA23" w14:textId="441F328C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45B115E6" w14:textId="51A2A73F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03EFF7BE" w14:textId="6C3625E7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A69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6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CB4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080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FF6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8/05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42C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2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563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8/05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220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BE3C" w14:textId="7ECEC086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6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C1EA" w14:textId="2DBB087A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43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71AC8" w14:textId="089817BE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947A37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3BD80AF" w14:textId="4FF597D1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7458F08C" w14:textId="71189C8A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2D41BD99" w14:textId="46F1363D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DD5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7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FCC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8F3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258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2/05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640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7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BB3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2/05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8EB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CD5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476C" w14:textId="07890B95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98C385" w14:textId="4877BA5C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5C23B3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3717A0F" w14:textId="4BA6CAB3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2EBA9B8D" w14:textId="397A977D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417344C5" w14:textId="09E86663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555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StN-RNA-18-D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FF9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Impi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3B2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B48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/05/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D6B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DFA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/05/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34E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313A" w14:textId="5062B4C0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62B3" w14:textId="755E4876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3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F0EB95" w14:textId="786B9B75" w:rsidR="00A13C94" w:rsidRPr="00106792" w:rsidRDefault="004A5798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553689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5B3AE7F" w14:textId="1C895D10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559" w:type="dxa"/>
            <w:gridSpan w:val="2"/>
          </w:tcPr>
          <w:p w14:paraId="33AC9E7C" w14:textId="6398EDDC" w:rsidR="00A13C94" w:rsidRPr="00106792" w:rsidRDefault="00DD5A9F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40139A94" w14:textId="011CAC9B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07F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R-16sum-Sampl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823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485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106792">
              <w:rPr>
                <w:color w:val="000000"/>
                <w:sz w:val="16"/>
                <w:szCs w:val="16"/>
                <w:lang w:val="en-GB"/>
              </w:rPr>
              <w:t>Flygers</w:t>
            </w:r>
            <w:proofErr w:type="spellEnd"/>
            <w:r w:rsidRPr="00106792">
              <w:rPr>
                <w:color w:val="000000"/>
                <w:sz w:val="16"/>
                <w:szCs w:val="16"/>
                <w:lang w:val="en-GB"/>
              </w:rPr>
              <w:t xml:space="preserve"> h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CD8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5/08/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90E9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2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09B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6/08/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BD5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9E22" w14:textId="50513446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2492" w14:textId="4E66C038" w:rsidR="00A13C94" w:rsidRPr="00106792" w:rsidRDefault="00A13C94" w:rsidP="00560B21">
            <w:pPr>
              <w:ind w:left="720" w:hanging="720"/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0C1657" w14:textId="72478DC3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</w:t>
            </w:r>
            <w:r w:rsidR="00A05DF7">
              <w:rPr>
                <w:color w:val="000000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301C584" w14:textId="396A690D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1B481FDB" w14:textId="7F5955D2" w:rsidR="00A13C94" w:rsidRPr="00106792" w:rsidRDefault="00B51FC0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43</w:t>
            </w:r>
          </w:p>
        </w:tc>
        <w:tc>
          <w:tcPr>
            <w:tcW w:w="1559" w:type="dxa"/>
            <w:gridSpan w:val="2"/>
          </w:tcPr>
          <w:p w14:paraId="441660F1" w14:textId="22C340E0" w:rsidR="00A13C94" w:rsidRPr="00106792" w:rsidRDefault="006802B4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3CBA09D6" w14:textId="467828D0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F9A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R-16sum-Sampl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60DA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607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106792">
              <w:rPr>
                <w:color w:val="000000"/>
                <w:sz w:val="16"/>
                <w:szCs w:val="16"/>
                <w:lang w:val="en-GB"/>
              </w:rPr>
              <w:t>Flygers</w:t>
            </w:r>
            <w:proofErr w:type="spellEnd"/>
            <w:r w:rsidRPr="00106792">
              <w:rPr>
                <w:color w:val="000000"/>
                <w:sz w:val="16"/>
                <w:szCs w:val="16"/>
                <w:lang w:val="en-GB"/>
              </w:rPr>
              <w:t xml:space="preserve"> h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183D5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7/08/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4A9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2068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8/08/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188A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290C" w14:textId="3C3F2E19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3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6CB5" w14:textId="0BA74F72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E46EB3" w14:textId="07090D24" w:rsidR="00A13C94" w:rsidRPr="00106792" w:rsidRDefault="00A05DF7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BD9EAC3" w14:textId="6E18073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62D67F39" w14:textId="13B6C704" w:rsidR="00A13C94" w:rsidRPr="00106792" w:rsidRDefault="00B51FC0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42</w:t>
            </w:r>
          </w:p>
        </w:tc>
        <w:tc>
          <w:tcPr>
            <w:tcW w:w="1559" w:type="dxa"/>
            <w:gridSpan w:val="2"/>
          </w:tcPr>
          <w:p w14:paraId="0AC28E87" w14:textId="0C36BEA3" w:rsidR="00A13C94" w:rsidRPr="00106792" w:rsidRDefault="006802B4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12FF8299" w14:textId="1BD029A8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256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R-16sum-Sample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491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112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106792">
              <w:rPr>
                <w:color w:val="000000"/>
                <w:sz w:val="16"/>
                <w:szCs w:val="16"/>
                <w:lang w:val="en-GB"/>
              </w:rPr>
              <w:t>Flygers</w:t>
            </w:r>
            <w:proofErr w:type="spellEnd"/>
            <w:r w:rsidRPr="00106792">
              <w:rPr>
                <w:color w:val="000000"/>
                <w:sz w:val="16"/>
                <w:szCs w:val="16"/>
                <w:lang w:val="en-GB"/>
              </w:rPr>
              <w:t xml:space="preserve"> h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E84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9/08/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915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69E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1/08/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FFC9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7F16" w14:textId="27E32D3E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47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4A41" w14:textId="7F211752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4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D6E397" w14:textId="05C2BFBD" w:rsidR="00A13C94" w:rsidRPr="00106792" w:rsidRDefault="00A05DF7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67DB63F" w14:textId="4B388870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5F14290A" w14:textId="2BC5916D" w:rsidR="00A13C94" w:rsidRPr="00106792" w:rsidRDefault="00106792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41</w:t>
            </w:r>
          </w:p>
        </w:tc>
        <w:tc>
          <w:tcPr>
            <w:tcW w:w="1559" w:type="dxa"/>
            <w:gridSpan w:val="2"/>
          </w:tcPr>
          <w:p w14:paraId="1BDACF53" w14:textId="3CBC5073" w:rsidR="00A13C94" w:rsidRPr="00106792" w:rsidRDefault="006802B4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02E96EA5" w14:textId="5DF3B1B3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D91B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R-16sum-Sample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E37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DD7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106792">
              <w:rPr>
                <w:color w:val="000000"/>
                <w:sz w:val="16"/>
                <w:szCs w:val="16"/>
                <w:lang w:val="en-GB"/>
              </w:rPr>
              <w:t>Flygers</w:t>
            </w:r>
            <w:proofErr w:type="spellEnd"/>
            <w:r w:rsidRPr="00106792">
              <w:rPr>
                <w:color w:val="000000"/>
                <w:sz w:val="16"/>
                <w:szCs w:val="16"/>
                <w:lang w:val="en-GB"/>
              </w:rPr>
              <w:t xml:space="preserve"> h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159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2/08/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4F5A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FA5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3/08/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18B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36A3" w14:textId="52C2A7C2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4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DA1C" w14:textId="1D81A6C3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E06E1E" w14:textId="5EA596ED" w:rsidR="00A13C94" w:rsidRPr="00106792" w:rsidRDefault="00A05DF7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E2B715F" w14:textId="35284D5D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4E1A2AF8" w14:textId="68221331" w:rsidR="00A13C94" w:rsidRPr="00106792" w:rsidRDefault="00106792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40</w:t>
            </w:r>
          </w:p>
        </w:tc>
        <w:tc>
          <w:tcPr>
            <w:tcW w:w="1559" w:type="dxa"/>
            <w:gridSpan w:val="2"/>
          </w:tcPr>
          <w:p w14:paraId="68F5112B" w14:textId="5151E4A2" w:rsidR="00A13C94" w:rsidRPr="00106792" w:rsidRDefault="006802B4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4FEB9772" w14:textId="21DAFC00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56D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R-16sum-Sample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E74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E3442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106792">
              <w:rPr>
                <w:color w:val="000000"/>
                <w:sz w:val="16"/>
                <w:szCs w:val="16"/>
                <w:lang w:val="en-GB"/>
              </w:rPr>
              <w:t>Flygers</w:t>
            </w:r>
            <w:proofErr w:type="spellEnd"/>
            <w:r w:rsidRPr="00106792">
              <w:rPr>
                <w:color w:val="000000"/>
                <w:sz w:val="16"/>
                <w:szCs w:val="16"/>
                <w:lang w:val="en-GB"/>
              </w:rPr>
              <w:t xml:space="preserve"> h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9AE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3/08/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2C80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D909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5/08/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DA07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1B62" w14:textId="7AF1D64D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8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3419" w14:textId="718C4660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6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2A9691" w14:textId="22BD4E7C" w:rsidR="00A13C94" w:rsidRPr="00106792" w:rsidRDefault="00A05DF7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5DB93E1" w14:textId="290406F5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5F07A0A4" w14:textId="245E008F" w:rsidR="00A13C94" w:rsidRPr="00106792" w:rsidRDefault="00106792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39</w:t>
            </w:r>
          </w:p>
        </w:tc>
        <w:tc>
          <w:tcPr>
            <w:tcW w:w="1559" w:type="dxa"/>
            <w:gridSpan w:val="2"/>
          </w:tcPr>
          <w:p w14:paraId="690242B2" w14:textId="65689772" w:rsidR="00A13C94" w:rsidRPr="00106792" w:rsidRDefault="006802B4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3D0B7130" w14:textId="3C2F41B4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CDB4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R-16sum-Sample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2B5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05DE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106792">
              <w:rPr>
                <w:color w:val="000000"/>
                <w:sz w:val="16"/>
                <w:szCs w:val="16"/>
                <w:lang w:val="en-GB"/>
              </w:rPr>
              <w:t>Flygers</w:t>
            </w:r>
            <w:proofErr w:type="spellEnd"/>
            <w:r w:rsidRPr="00106792">
              <w:rPr>
                <w:color w:val="000000"/>
                <w:sz w:val="16"/>
                <w:szCs w:val="16"/>
                <w:lang w:val="en-GB"/>
              </w:rPr>
              <w:t xml:space="preserve"> h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6033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5/08/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47BD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5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F4E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6/08/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2D5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0EA9" w14:textId="552D6E86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621B" w14:textId="746EEAA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8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2A7CBD" w14:textId="57DEAFE6" w:rsidR="00A13C94" w:rsidRPr="00106792" w:rsidRDefault="00A05DF7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2D8F49C" w14:textId="4B23D9E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0A38E7BA" w14:textId="18FFB9F3" w:rsidR="00A13C94" w:rsidRPr="00106792" w:rsidRDefault="00106792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38</w:t>
            </w:r>
          </w:p>
        </w:tc>
        <w:tc>
          <w:tcPr>
            <w:tcW w:w="1559" w:type="dxa"/>
            <w:gridSpan w:val="2"/>
          </w:tcPr>
          <w:p w14:paraId="7BF8642A" w14:textId="675A4227" w:rsidR="00A13C94" w:rsidRPr="00106792" w:rsidRDefault="006802B4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A13C94" w:rsidRPr="00106792" w14:paraId="3DFFF51B" w14:textId="0B5AF3FC" w:rsidTr="00D55C81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0DEF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R-16sum-Sample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7F5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F2B6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106792">
              <w:rPr>
                <w:color w:val="000000"/>
                <w:sz w:val="16"/>
                <w:szCs w:val="16"/>
                <w:lang w:val="en-GB"/>
              </w:rPr>
              <w:t>Flygers</w:t>
            </w:r>
            <w:proofErr w:type="spellEnd"/>
            <w:r w:rsidRPr="00106792">
              <w:rPr>
                <w:color w:val="000000"/>
                <w:sz w:val="16"/>
                <w:szCs w:val="16"/>
                <w:lang w:val="en-GB"/>
              </w:rPr>
              <w:t xml:space="preserve"> h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F101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27/08/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98BE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4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81B9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30/08/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61BC" w14:textId="77777777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17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46BC" w14:textId="7FEAE7F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75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612D" w14:textId="4CFED161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7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0A3425" w14:textId="7967F0D3" w:rsidR="00A13C94" w:rsidRPr="00106792" w:rsidRDefault="00A05DF7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81D5C0C" w14:textId="36E80019" w:rsidR="00A13C94" w:rsidRPr="00106792" w:rsidRDefault="00A13C94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701" w:type="dxa"/>
          </w:tcPr>
          <w:p w14:paraId="6D3689B9" w14:textId="131669CA" w:rsidR="00A13C94" w:rsidRPr="00106792" w:rsidRDefault="00106792" w:rsidP="00560B21">
            <w:pPr>
              <w:rPr>
                <w:color w:val="000000"/>
                <w:sz w:val="16"/>
                <w:szCs w:val="16"/>
                <w:lang w:val="en-GB"/>
              </w:rPr>
            </w:pPr>
            <w:r w:rsidRPr="00106792">
              <w:rPr>
                <w:sz w:val="16"/>
                <w:szCs w:val="16"/>
              </w:rPr>
              <w:t>SAMN28797737</w:t>
            </w:r>
          </w:p>
        </w:tc>
        <w:tc>
          <w:tcPr>
            <w:tcW w:w="1559" w:type="dxa"/>
            <w:gridSpan w:val="2"/>
          </w:tcPr>
          <w:p w14:paraId="3B4EBA5A" w14:textId="38286CD4" w:rsidR="00A13C94" w:rsidRPr="00106792" w:rsidRDefault="006802B4" w:rsidP="00560B2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</w:tbl>
    <w:p w14:paraId="2A947897" w14:textId="189FFC19" w:rsidR="00D55AFA" w:rsidRPr="00106792" w:rsidRDefault="00D55AFA">
      <w:pPr>
        <w:rPr>
          <w:sz w:val="16"/>
          <w:szCs w:val="16"/>
          <w:lang w:val="en-GB"/>
        </w:rPr>
      </w:pPr>
    </w:p>
    <w:p w14:paraId="2470B0BA" w14:textId="77777777" w:rsidR="00C87F64" w:rsidRPr="00A13C94" w:rsidRDefault="00C87F64" w:rsidP="00F60975">
      <w:pPr>
        <w:jc w:val="both"/>
        <w:rPr>
          <w:b/>
          <w:bCs/>
          <w:sz w:val="16"/>
          <w:szCs w:val="16"/>
          <w:lang w:val="en-GB"/>
        </w:rPr>
      </w:pPr>
    </w:p>
    <w:p w14:paraId="46450D67" w14:textId="77777777" w:rsidR="00C87F64" w:rsidRPr="00E546E0" w:rsidRDefault="00C87F64" w:rsidP="00F60975">
      <w:pPr>
        <w:jc w:val="both"/>
        <w:rPr>
          <w:b/>
          <w:bCs/>
          <w:lang w:val="en-GB"/>
        </w:rPr>
      </w:pPr>
    </w:p>
    <w:p w14:paraId="54EAB4C1" w14:textId="77777777" w:rsidR="00C87F64" w:rsidRPr="00E546E0" w:rsidRDefault="00C87F64" w:rsidP="00F60975">
      <w:pPr>
        <w:jc w:val="both"/>
        <w:rPr>
          <w:b/>
          <w:bCs/>
          <w:lang w:val="en-GB"/>
        </w:rPr>
      </w:pPr>
    </w:p>
    <w:p w14:paraId="383EF3C1" w14:textId="77777777" w:rsidR="00C87F64" w:rsidRPr="00E546E0" w:rsidRDefault="00C87F64" w:rsidP="00F60975">
      <w:pPr>
        <w:jc w:val="both"/>
        <w:rPr>
          <w:b/>
          <w:bCs/>
          <w:lang w:val="en-GB"/>
        </w:rPr>
      </w:pPr>
    </w:p>
    <w:p w14:paraId="7B66C773" w14:textId="77777777" w:rsidR="00C87F64" w:rsidRPr="00E546E0" w:rsidRDefault="00C87F64" w:rsidP="00F60975">
      <w:pPr>
        <w:jc w:val="both"/>
        <w:rPr>
          <w:b/>
          <w:bCs/>
          <w:lang w:val="en-GB"/>
        </w:rPr>
      </w:pPr>
    </w:p>
    <w:p w14:paraId="4C971051" w14:textId="548EAB86" w:rsidR="00F60975" w:rsidRPr="00E546E0" w:rsidRDefault="00F60975" w:rsidP="009C0058">
      <w:pPr>
        <w:jc w:val="both"/>
        <w:rPr>
          <w:lang w:val="en-GB"/>
        </w:rPr>
      </w:pPr>
      <w:r w:rsidRPr="00E546E0">
        <w:rPr>
          <w:b/>
          <w:bCs/>
          <w:lang w:val="en-GB"/>
        </w:rPr>
        <w:lastRenderedPageBreak/>
        <w:t>Table S.4</w:t>
      </w:r>
      <w:r w:rsidRPr="00E546E0">
        <w:rPr>
          <w:lang w:val="en-GB"/>
        </w:rPr>
        <w:t xml:space="preserve"> List of all snow samples, sampling</w:t>
      </w:r>
      <w:r w:rsidR="00BE4E7C">
        <w:rPr>
          <w:lang w:val="en-GB"/>
        </w:rPr>
        <w:t xml:space="preserve"> sites,</w:t>
      </w:r>
      <w:r w:rsidRPr="00E546E0">
        <w:rPr>
          <w:lang w:val="en-GB"/>
        </w:rPr>
        <w:t xml:space="preserve"> dates and volumes of snow collecte</w:t>
      </w:r>
      <w:r w:rsidR="009C0058" w:rsidRPr="00E546E0">
        <w:rPr>
          <w:lang w:val="en-GB"/>
        </w:rPr>
        <w:t>d</w:t>
      </w:r>
      <w:r w:rsidR="004C1A83">
        <w:rPr>
          <w:lang w:val="en-GB"/>
        </w:rPr>
        <w:t xml:space="preserve">. Further, if the sample was sequenced </w:t>
      </w:r>
      <w:r w:rsidR="008F5A61">
        <w:rPr>
          <w:lang w:val="en-GB"/>
        </w:rPr>
        <w:t>and accession numbers for the DNA and cDNA libraries</w:t>
      </w:r>
    </w:p>
    <w:tbl>
      <w:tblPr>
        <w:tblW w:w="12049" w:type="dxa"/>
        <w:tblLayout w:type="fixed"/>
        <w:tblLook w:val="04A0" w:firstRow="1" w:lastRow="0" w:firstColumn="1" w:lastColumn="0" w:noHBand="0" w:noVBand="1"/>
      </w:tblPr>
      <w:tblGrid>
        <w:gridCol w:w="1883"/>
        <w:gridCol w:w="1188"/>
        <w:gridCol w:w="1607"/>
        <w:gridCol w:w="2552"/>
        <w:gridCol w:w="1134"/>
        <w:gridCol w:w="1701"/>
        <w:gridCol w:w="1984"/>
      </w:tblGrid>
      <w:tr w:rsidR="009C0058" w:rsidRPr="00E546E0" w14:paraId="4ADF70C9" w14:textId="77777777" w:rsidTr="00452BA9">
        <w:trPr>
          <w:trHeight w:val="300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A8A5F" w14:textId="77777777" w:rsidR="00452BA9" w:rsidRPr="00E546E0" w:rsidRDefault="00452BA9" w:rsidP="004F1DE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ample I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B326F" w14:textId="3D6F238C" w:rsidR="00452BA9" w:rsidRPr="00E546E0" w:rsidRDefault="00452BA9" w:rsidP="004F1DE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A9EF9" w14:textId="1A9DF870" w:rsidR="00452BA9" w:rsidRPr="00E546E0" w:rsidRDefault="00452BA9" w:rsidP="004F1DE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llection dat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E17759" w14:textId="1B3B68D7" w:rsidR="00452BA9" w:rsidRPr="00E546E0" w:rsidRDefault="00452BA9" w:rsidP="004F1DE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olume of snowmelt [mL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AC5059" w14:textId="665995BA" w:rsidR="00452BA9" w:rsidRPr="00E546E0" w:rsidRDefault="00452BA9" w:rsidP="004F1DE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quenc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336F4" w14:textId="6A4E709A" w:rsidR="00452BA9" w:rsidRPr="00E546E0" w:rsidRDefault="00452BA9" w:rsidP="004F1DE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ccession (DNA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01991" w14:textId="0615EC46" w:rsidR="00452BA9" w:rsidRPr="00E546E0" w:rsidRDefault="000C1625" w:rsidP="004F1DEB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ccession</w:t>
            </w:r>
            <w:r w:rsidR="00452BA9" w:rsidRPr="00E546E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cDNA)</w:t>
            </w:r>
          </w:p>
        </w:tc>
      </w:tr>
      <w:tr w:rsidR="009C0058" w:rsidRPr="00E546E0" w14:paraId="46640ACC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9C44" w14:textId="04D6F60D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-SID-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E753" w14:textId="4E3F81DD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1020" w14:textId="6B700373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8593" w14:textId="1A68BAE2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1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C19" w14:textId="01FDEA73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0CD" w14:textId="63BD47CF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A85" w14:textId="3B53C224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9C0058" w:rsidRPr="00E546E0" w14:paraId="3776F953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200" w14:textId="1BE4B8B2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-SID-2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DF8" w14:textId="4CA9FCC7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3DC4" w14:textId="39F9F173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444C" w14:textId="39C3638E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1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FC01" w14:textId="7AD114E0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8C34" w14:textId="70A2DAB0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7891" w14:textId="2F555F26" w:rsidR="00452BA9" w:rsidRPr="00E546E0" w:rsidRDefault="00452BA9" w:rsidP="00FA341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55</w:t>
            </w:r>
          </w:p>
        </w:tc>
      </w:tr>
      <w:tr w:rsidR="009C0058" w:rsidRPr="00E546E0" w14:paraId="723F1A88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B9AB" w14:textId="3F4C96B0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-SID-2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D120" w14:textId="01E855AF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A12" w14:textId="455E8FF6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282A" w14:textId="00A94B19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B2DE" w14:textId="421AC099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BFCC" w14:textId="7F3B4E77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C415" w14:textId="01652D98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9C0058" w:rsidRPr="00E546E0" w14:paraId="2ADFFED9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D794" w14:textId="571A2429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-SID-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327E" w14:textId="325E4572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AA3" w14:textId="552264CC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B844" w14:textId="58A5BD5C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5A7" w14:textId="467406D1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669" w14:textId="353C2D25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E5F8" w14:textId="514E95B5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54</w:t>
            </w:r>
          </w:p>
        </w:tc>
      </w:tr>
      <w:tr w:rsidR="009C0058" w:rsidRPr="00E546E0" w14:paraId="15124259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0EC" w14:textId="1022D103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-SID-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729F" w14:textId="0776A301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563" w14:textId="42FE46D7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28D3" w14:textId="65270F67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2AB" w14:textId="306F5BEC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A6EA" w14:textId="583FCB60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5553" w14:textId="3CCBBF7F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53</w:t>
            </w:r>
          </w:p>
        </w:tc>
      </w:tr>
      <w:tr w:rsidR="009C0058" w:rsidRPr="00E546E0" w14:paraId="42455F32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021" w14:textId="5B861C89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ID-5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7CFD" w14:textId="654BC821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813" w14:textId="35C5B6FA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34A" w14:textId="1B6C7094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B52C" w14:textId="3AB9D8B1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A46" w14:textId="2555C7B3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51D9" w14:textId="0FF5FC82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47</w:t>
            </w:r>
          </w:p>
        </w:tc>
      </w:tr>
      <w:tr w:rsidR="009C0058" w:rsidRPr="00E546E0" w14:paraId="08CE1B1A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E2A4" w14:textId="5092F5FF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ID-5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B9D9" w14:textId="4D2EA12A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E83" w14:textId="6F3D2BAD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3F4E" w14:textId="4FA1D3A7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5128" w14:textId="10CD2C7F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1962" w14:textId="1D0F78DE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B19" w14:textId="7D479AA6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48</w:t>
            </w:r>
          </w:p>
        </w:tc>
      </w:tr>
      <w:tr w:rsidR="009C0058" w:rsidRPr="00E546E0" w14:paraId="1D932A16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5A22" w14:textId="2EAAE064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-SID-6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B234" w14:textId="76DB0291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454A" w14:textId="4F9794FA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FDE7" w14:textId="05EF35C3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1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4E7A" w14:textId="5A50AE2F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63B4" w14:textId="1DF50619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1E0" w14:textId="588B6031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9C0058" w:rsidRPr="00E546E0" w14:paraId="7293E8A0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7C4" w14:textId="2E55653B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-SID-6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EAE8" w14:textId="1EF36C32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70F" w14:textId="4555576C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8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1231" w14:textId="7E2B26AB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1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BC9" w14:textId="46E64710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C86B" w14:textId="34C31A06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803" w14:textId="7E816D13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9C0058" w:rsidRPr="00E546E0" w14:paraId="0321BC45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88E" w14:textId="0CDDE5D7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ofia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8EC0" w14:textId="0929D7EB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A50" w14:textId="1DACE465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7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B62" w14:textId="755ADFBB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1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A8A" w14:textId="44EE3898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FC53" w14:textId="2B848AAF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AMN287977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04C" w14:textId="6505020C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9C0058" w:rsidRPr="00E546E0" w14:paraId="5811B453" w14:textId="77777777" w:rsidTr="00452BA9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4250" w14:textId="61B1A38E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tN-SofiaB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C716" w14:textId="4804708F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789" w14:textId="27C40EB8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27/04/2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6604" w14:textId="279226D0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9B9" w14:textId="2A30C15B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98FB" w14:textId="7CD41C30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A8CE" w14:textId="2E0BCD39" w:rsidR="00452BA9" w:rsidRPr="00E546E0" w:rsidRDefault="00452BA9" w:rsidP="00C21F4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46E0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</w:tbl>
    <w:p w14:paraId="251FE827" w14:textId="77777777" w:rsidR="00D55151" w:rsidRPr="00E546E0" w:rsidRDefault="00D55151">
      <w:pPr>
        <w:rPr>
          <w:lang w:val="en-GB"/>
        </w:rPr>
      </w:pPr>
    </w:p>
    <w:sectPr w:rsidR="00D55151" w:rsidRPr="00E546E0" w:rsidSect="0062409D"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D85B6" w14:textId="77777777" w:rsidR="00415F3E" w:rsidRDefault="00415F3E" w:rsidP="00117666">
      <w:r>
        <w:separator/>
      </w:r>
    </w:p>
  </w:endnote>
  <w:endnote w:type="continuationSeparator" w:id="0">
    <w:p w14:paraId="5A63B542" w14:textId="77777777" w:rsidR="00415F3E" w:rsidRDefault="00415F3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D7585" w14:textId="77777777" w:rsidR="00415F3E" w:rsidRDefault="00415F3E" w:rsidP="00117666">
      <w:r>
        <w:separator/>
      </w:r>
    </w:p>
  </w:footnote>
  <w:footnote w:type="continuationSeparator" w:id="0">
    <w:p w14:paraId="106681C0" w14:textId="77777777" w:rsidR="00415F3E" w:rsidRDefault="00415F3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663654" w:rsidRDefault="00C52A7B" w:rsidP="00A53000">
    <w:pPr>
      <w:pStyle w:val="Header"/>
      <w:rPr>
        <w:lang w:val="en-GB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50719586">
    <w:abstractNumId w:val="0"/>
  </w:num>
  <w:num w:numId="2" w16cid:durableId="1932467276">
    <w:abstractNumId w:val="13"/>
  </w:num>
  <w:num w:numId="3" w16cid:durableId="981538900">
    <w:abstractNumId w:val="1"/>
  </w:num>
  <w:num w:numId="4" w16cid:durableId="106433947">
    <w:abstractNumId w:val="15"/>
  </w:num>
  <w:num w:numId="5" w16cid:durableId="480386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4460763">
    <w:abstractNumId w:val="10"/>
  </w:num>
  <w:num w:numId="7" w16cid:durableId="2130737215">
    <w:abstractNumId w:val="8"/>
  </w:num>
  <w:num w:numId="8" w16cid:durableId="2124033096">
    <w:abstractNumId w:val="6"/>
  </w:num>
  <w:num w:numId="9" w16cid:durableId="1652365715">
    <w:abstractNumId w:val="9"/>
  </w:num>
  <w:num w:numId="10" w16cid:durableId="817188258">
    <w:abstractNumId w:val="7"/>
  </w:num>
  <w:num w:numId="11" w16cid:durableId="294412737">
    <w:abstractNumId w:val="2"/>
  </w:num>
  <w:num w:numId="12" w16cid:durableId="425735545">
    <w:abstractNumId w:val="17"/>
  </w:num>
  <w:num w:numId="13" w16cid:durableId="734009691">
    <w:abstractNumId w:val="12"/>
  </w:num>
  <w:num w:numId="14" w16cid:durableId="1485273408">
    <w:abstractNumId w:val="4"/>
  </w:num>
  <w:num w:numId="15" w16cid:durableId="1717851676">
    <w:abstractNumId w:val="11"/>
  </w:num>
  <w:num w:numId="16" w16cid:durableId="7025744">
    <w:abstractNumId w:val="14"/>
  </w:num>
  <w:num w:numId="17" w16cid:durableId="212874228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04161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21253243">
    <w:abstractNumId w:val="5"/>
  </w:num>
  <w:num w:numId="20" w16cid:durableId="1626085340">
    <w:abstractNumId w:val="16"/>
  </w:num>
  <w:num w:numId="21" w16cid:durableId="677077971">
    <w:abstractNumId w:val="3"/>
  </w:num>
  <w:num w:numId="22" w16cid:durableId="11514855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9tvvtapw5e3etsv2vtetx2tp9daws25zr&quot;&gt;My EndNote Library&lt;record-ids&gt;&lt;item&gt;5&lt;/item&gt;&lt;item&gt;256&lt;/item&gt;&lt;item&gt;257&lt;/item&gt;&lt;item&gt;258&lt;/item&gt;&lt;item&gt;259&lt;/item&gt;&lt;item&gt;262&lt;/item&gt;&lt;item&gt;263&lt;/item&gt;&lt;item&gt;275&lt;/item&gt;&lt;item&gt;276&lt;/item&gt;&lt;item&gt;277&lt;/item&gt;&lt;item&gt;278&lt;/item&gt;&lt;item&gt;279&lt;/item&gt;&lt;item&gt;280&lt;/item&gt;&lt;item&gt;281&lt;/item&gt;&lt;item&gt;284&lt;/item&gt;&lt;item&gt;285&lt;/item&gt;&lt;item&gt;287&lt;/item&gt;&lt;item&gt;289&lt;/item&gt;&lt;item&gt;290&lt;/item&gt;&lt;item&gt;292&lt;/item&gt;&lt;item&gt;293&lt;/item&gt;&lt;item&gt;294&lt;/item&gt;&lt;item&gt;295&lt;/item&gt;&lt;item&gt;296&lt;/item&gt;&lt;item&gt;297&lt;/item&gt;&lt;item&gt;299&lt;/item&gt;&lt;item&gt;300&lt;/item&gt;&lt;item&gt;301&lt;/item&gt;&lt;item&gt;302&lt;/item&gt;&lt;item&gt;304&lt;/item&gt;&lt;item&gt;307&lt;/item&gt;&lt;item&gt;313&lt;/item&gt;&lt;item&gt;314&lt;/item&gt;&lt;item&gt;316&lt;/item&gt;&lt;item&gt;317&lt;/item&gt;&lt;item&gt;318&lt;/item&gt;&lt;item&gt;319&lt;/item&gt;&lt;item&gt;321&lt;/item&gt;&lt;item&gt;323&lt;/item&gt;&lt;item&gt;324&lt;/item&gt;&lt;item&gt;325&lt;/item&gt;&lt;item&gt;326&lt;/item&gt;&lt;item&gt;327&lt;/item&gt;&lt;item&gt;328&lt;/item&gt;&lt;item&gt;329&lt;/item&gt;&lt;item&gt;332&lt;/item&gt;&lt;item&gt;333&lt;/item&gt;&lt;item&gt;334&lt;/item&gt;&lt;item&gt;336&lt;/item&gt;&lt;item&gt;337&lt;/item&gt;&lt;item&gt;338&lt;/item&gt;&lt;item&gt;340&lt;/item&gt;&lt;item&gt;341&lt;/item&gt;&lt;item&gt;343&lt;/item&gt;&lt;item&gt;344&lt;/item&gt;&lt;item&gt;345&lt;/item&gt;&lt;item&gt;346&lt;/item&gt;&lt;item&gt;347&lt;/item&gt;&lt;item&gt;348&lt;/item&gt;&lt;item&gt;349&lt;/item&gt;&lt;item&gt;350&lt;/item&gt;&lt;item&gt;351&lt;/item&gt;&lt;item&gt;353&lt;/item&gt;&lt;item&gt;354&lt;/item&gt;&lt;/record-ids&gt;&lt;/item&gt;&lt;/Libraries&gt;"/>
  </w:docVars>
  <w:rsids>
    <w:rsidRoot w:val="00681821"/>
    <w:rsid w:val="000060A6"/>
    <w:rsid w:val="000144BD"/>
    <w:rsid w:val="000151A3"/>
    <w:rsid w:val="00017359"/>
    <w:rsid w:val="0002262E"/>
    <w:rsid w:val="000235F3"/>
    <w:rsid w:val="00031C2F"/>
    <w:rsid w:val="000327FA"/>
    <w:rsid w:val="00033C31"/>
    <w:rsid w:val="00034304"/>
    <w:rsid w:val="00035434"/>
    <w:rsid w:val="0004555F"/>
    <w:rsid w:val="00045678"/>
    <w:rsid w:val="000458E4"/>
    <w:rsid w:val="00045FE0"/>
    <w:rsid w:val="00046AA6"/>
    <w:rsid w:val="0005030F"/>
    <w:rsid w:val="00054562"/>
    <w:rsid w:val="00055FAE"/>
    <w:rsid w:val="00056F73"/>
    <w:rsid w:val="00057CC2"/>
    <w:rsid w:val="00063D84"/>
    <w:rsid w:val="0006636D"/>
    <w:rsid w:val="000667B5"/>
    <w:rsid w:val="000679A7"/>
    <w:rsid w:val="00070A5A"/>
    <w:rsid w:val="00073040"/>
    <w:rsid w:val="0007654F"/>
    <w:rsid w:val="00077D53"/>
    <w:rsid w:val="00081394"/>
    <w:rsid w:val="000813EA"/>
    <w:rsid w:val="000960C4"/>
    <w:rsid w:val="00096263"/>
    <w:rsid w:val="0009656E"/>
    <w:rsid w:val="000A105A"/>
    <w:rsid w:val="000B2BD6"/>
    <w:rsid w:val="000B34BD"/>
    <w:rsid w:val="000C1625"/>
    <w:rsid w:val="000C1DB5"/>
    <w:rsid w:val="000C33F4"/>
    <w:rsid w:val="000C35FE"/>
    <w:rsid w:val="000C470E"/>
    <w:rsid w:val="000C7E2A"/>
    <w:rsid w:val="000D29A0"/>
    <w:rsid w:val="000D62F8"/>
    <w:rsid w:val="000E1AC4"/>
    <w:rsid w:val="000E3C20"/>
    <w:rsid w:val="000F36B4"/>
    <w:rsid w:val="000F3E42"/>
    <w:rsid w:val="000F4CFB"/>
    <w:rsid w:val="000F50A6"/>
    <w:rsid w:val="000F59E9"/>
    <w:rsid w:val="00100D40"/>
    <w:rsid w:val="00106792"/>
    <w:rsid w:val="00117666"/>
    <w:rsid w:val="001200D4"/>
    <w:rsid w:val="001223A7"/>
    <w:rsid w:val="001256C7"/>
    <w:rsid w:val="00131EF2"/>
    <w:rsid w:val="00134256"/>
    <w:rsid w:val="00140BC3"/>
    <w:rsid w:val="00145872"/>
    <w:rsid w:val="00146372"/>
    <w:rsid w:val="00147395"/>
    <w:rsid w:val="001478C6"/>
    <w:rsid w:val="00152414"/>
    <w:rsid w:val="001552C9"/>
    <w:rsid w:val="001617CE"/>
    <w:rsid w:val="00171392"/>
    <w:rsid w:val="00172562"/>
    <w:rsid w:val="00174671"/>
    <w:rsid w:val="00177D84"/>
    <w:rsid w:val="00180382"/>
    <w:rsid w:val="001846D7"/>
    <w:rsid w:val="00186593"/>
    <w:rsid w:val="00190078"/>
    <w:rsid w:val="0019094A"/>
    <w:rsid w:val="00191C48"/>
    <w:rsid w:val="00194423"/>
    <w:rsid w:val="001963E5"/>
    <w:rsid w:val="001964EF"/>
    <w:rsid w:val="001A10C2"/>
    <w:rsid w:val="001A3876"/>
    <w:rsid w:val="001A758C"/>
    <w:rsid w:val="001B0718"/>
    <w:rsid w:val="001B1A2C"/>
    <w:rsid w:val="001C28FF"/>
    <w:rsid w:val="001C498A"/>
    <w:rsid w:val="001C6A5B"/>
    <w:rsid w:val="001C6F74"/>
    <w:rsid w:val="001C7A62"/>
    <w:rsid w:val="001D0299"/>
    <w:rsid w:val="001D1BF7"/>
    <w:rsid w:val="001D5C23"/>
    <w:rsid w:val="001E097C"/>
    <w:rsid w:val="001E4FDD"/>
    <w:rsid w:val="001E63B3"/>
    <w:rsid w:val="001F213B"/>
    <w:rsid w:val="001F3040"/>
    <w:rsid w:val="001F439A"/>
    <w:rsid w:val="001F4C07"/>
    <w:rsid w:val="001F5BFC"/>
    <w:rsid w:val="001F61CD"/>
    <w:rsid w:val="00200CF1"/>
    <w:rsid w:val="00205377"/>
    <w:rsid w:val="00210F99"/>
    <w:rsid w:val="00212881"/>
    <w:rsid w:val="00212DB7"/>
    <w:rsid w:val="002143EA"/>
    <w:rsid w:val="00214B18"/>
    <w:rsid w:val="002164DC"/>
    <w:rsid w:val="00220AEA"/>
    <w:rsid w:val="00226954"/>
    <w:rsid w:val="00230007"/>
    <w:rsid w:val="002317E0"/>
    <w:rsid w:val="00236DCA"/>
    <w:rsid w:val="00241272"/>
    <w:rsid w:val="00243633"/>
    <w:rsid w:val="00246174"/>
    <w:rsid w:val="002526DC"/>
    <w:rsid w:val="00255B6C"/>
    <w:rsid w:val="00256BFB"/>
    <w:rsid w:val="002613EB"/>
    <w:rsid w:val="00261ED7"/>
    <w:rsid w:val="002622E1"/>
    <w:rsid w:val="002629A3"/>
    <w:rsid w:val="00264FBD"/>
    <w:rsid w:val="00265660"/>
    <w:rsid w:val="00267D18"/>
    <w:rsid w:val="002747E9"/>
    <w:rsid w:val="00277A1F"/>
    <w:rsid w:val="00280AD0"/>
    <w:rsid w:val="00281341"/>
    <w:rsid w:val="002868E2"/>
    <w:rsid w:val="002869C3"/>
    <w:rsid w:val="0029137B"/>
    <w:rsid w:val="002936E4"/>
    <w:rsid w:val="00294202"/>
    <w:rsid w:val="002944F7"/>
    <w:rsid w:val="00296B88"/>
    <w:rsid w:val="002A1E36"/>
    <w:rsid w:val="002A582A"/>
    <w:rsid w:val="002B3847"/>
    <w:rsid w:val="002B4F03"/>
    <w:rsid w:val="002C74CA"/>
    <w:rsid w:val="002D0381"/>
    <w:rsid w:val="002D09AC"/>
    <w:rsid w:val="002D3EA6"/>
    <w:rsid w:val="002D7218"/>
    <w:rsid w:val="002E2C1F"/>
    <w:rsid w:val="002E7B3B"/>
    <w:rsid w:val="002E7BF4"/>
    <w:rsid w:val="002F1197"/>
    <w:rsid w:val="002F22BD"/>
    <w:rsid w:val="002F6580"/>
    <w:rsid w:val="002F6F77"/>
    <w:rsid w:val="002F744D"/>
    <w:rsid w:val="002F7F8A"/>
    <w:rsid w:val="00300B91"/>
    <w:rsid w:val="003016A0"/>
    <w:rsid w:val="00301DAD"/>
    <w:rsid w:val="00303460"/>
    <w:rsid w:val="00303DE6"/>
    <w:rsid w:val="00304297"/>
    <w:rsid w:val="0030485A"/>
    <w:rsid w:val="00310124"/>
    <w:rsid w:val="00313C14"/>
    <w:rsid w:val="00315567"/>
    <w:rsid w:val="00320925"/>
    <w:rsid w:val="00321B9C"/>
    <w:rsid w:val="00324189"/>
    <w:rsid w:val="00324E04"/>
    <w:rsid w:val="0032563D"/>
    <w:rsid w:val="00326BCA"/>
    <w:rsid w:val="0033001D"/>
    <w:rsid w:val="003348CD"/>
    <w:rsid w:val="00337BC3"/>
    <w:rsid w:val="003508F9"/>
    <w:rsid w:val="00350FE7"/>
    <w:rsid w:val="003542E1"/>
    <w:rsid w:val="003544FB"/>
    <w:rsid w:val="00360375"/>
    <w:rsid w:val="00363B16"/>
    <w:rsid w:val="0036555A"/>
    <w:rsid w:val="00365D63"/>
    <w:rsid w:val="00365FF9"/>
    <w:rsid w:val="003664CF"/>
    <w:rsid w:val="0036793B"/>
    <w:rsid w:val="003723B3"/>
    <w:rsid w:val="00372682"/>
    <w:rsid w:val="003737E1"/>
    <w:rsid w:val="00376CC5"/>
    <w:rsid w:val="00383274"/>
    <w:rsid w:val="0038366F"/>
    <w:rsid w:val="00385719"/>
    <w:rsid w:val="0039017D"/>
    <w:rsid w:val="00390491"/>
    <w:rsid w:val="0039511F"/>
    <w:rsid w:val="00395A94"/>
    <w:rsid w:val="0039693B"/>
    <w:rsid w:val="00396978"/>
    <w:rsid w:val="003A5004"/>
    <w:rsid w:val="003A667D"/>
    <w:rsid w:val="003A7E24"/>
    <w:rsid w:val="003B1E21"/>
    <w:rsid w:val="003B7CCC"/>
    <w:rsid w:val="003C6119"/>
    <w:rsid w:val="003C7B8E"/>
    <w:rsid w:val="003D0D5A"/>
    <w:rsid w:val="003D0FA1"/>
    <w:rsid w:val="003D2F2D"/>
    <w:rsid w:val="003D3679"/>
    <w:rsid w:val="003D558C"/>
    <w:rsid w:val="003E102B"/>
    <w:rsid w:val="003E4C26"/>
    <w:rsid w:val="003E5C20"/>
    <w:rsid w:val="003E63B6"/>
    <w:rsid w:val="003E65CE"/>
    <w:rsid w:val="003F1242"/>
    <w:rsid w:val="003F1B9B"/>
    <w:rsid w:val="003F5547"/>
    <w:rsid w:val="00401590"/>
    <w:rsid w:val="00403D0B"/>
    <w:rsid w:val="00410E9F"/>
    <w:rsid w:val="0041458B"/>
    <w:rsid w:val="00415F3E"/>
    <w:rsid w:val="00422C94"/>
    <w:rsid w:val="004255CF"/>
    <w:rsid w:val="00425B43"/>
    <w:rsid w:val="00432231"/>
    <w:rsid w:val="00433911"/>
    <w:rsid w:val="00434E94"/>
    <w:rsid w:val="00436EE4"/>
    <w:rsid w:val="004407DF"/>
    <w:rsid w:val="00440957"/>
    <w:rsid w:val="00441F9B"/>
    <w:rsid w:val="00443E68"/>
    <w:rsid w:val="00444913"/>
    <w:rsid w:val="00444DAF"/>
    <w:rsid w:val="004474C3"/>
    <w:rsid w:val="00450F5B"/>
    <w:rsid w:val="00452BA9"/>
    <w:rsid w:val="004604B9"/>
    <w:rsid w:val="0046274F"/>
    <w:rsid w:val="00463E3D"/>
    <w:rsid w:val="004645AE"/>
    <w:rsid w:val="0046478F"/>
    <w:rsid w:val="00467B1F"/>
    <w:rsid w:val="004769E4"/>
    <w:rsid w:val="00483FF9"/>
    <w:rsid w:val="00484CDB"/>
    <w:rsid w:val="004874ED"/>
    <w:rsid w:val="0049710B"/>
    <w:rsid w:val="004A2F24"/>
    <w:rsid w:val="004A42EC"/>
    <w:rsid w:val="004A5798"/>
    <w:rsid w:val="004A788F"/>
    <w:rsid w:val="004B002F"/>
    <w:rsid w:val="004B5F6D"/>
    <w:rsid w:val="004C0C47"/>
    <w:rsid w:val="004C1A83"/>
    <w:rsid w:val="004C5841"/>
    <w:rsid w:val="004C7D4E"/>
    <w:rsid w:val="004D0C34"/>
    <w:rsid w:val="004D1C2A"/>
    <w:rsid w:val="004D3619"/>
    <w:rsid w:val="004D3E33"/>
    <w:rsid w:val="004D6161"/>
    <w:rsid w:val="004E1290"/>
    <w:rsid w:val="004E2E54"/>
    <w:rsid w:val="004E2FA9"/>
    <w:rsid w:val="004E4EAB"/>
    <w:rsid w:val="004F1DEB"/>
    <w:rsid w:val="004F6614"/>
    <w:rsid w:val="004F719C"/>
    <w:rsid w:val="00511A12"/>
    <w:rsid w:val="005123FC"/>
    <w:rsid w:val="00516617"/>
    <w:rsid w:val="00520B21"/>
    <w:rsid w:val="005211D2"/>
    <w:rsid w:val="005250F2"/>
    <w:rsid w:val="00525A64"/>
    <w:rsid w:val="00526B43"/>
    <w:rsid w:val="00531216"/>
    <w:rsid w:val="00540A93"/>
    <w:rsid w:val="00543F30"/>
    <w:rsid w:val="00556D5C"/>
    <w:rsid w:val="00560B21"/>
    <w:rsid w:val="00562EF6"/>
    <w:rsid w:val="00565827"/>
    <w:rsid w:val="00570127"/>
    <w:rsid w:val="005719B7"/>
    <w:rsid w:val="00572D83"/>
    <w:rsid w:val="0057501F"/>
    <w:rsid w:val="00584B8B"/>
    <w:rsid w:val="00597B4B"/>
    <w:rsid w:val="005A0E0D"/>
    <w:rsid w:val="005A1D84"/>
    <w:rsid w:val="005A324B"/>
    <w:rsid w:val="005A6317"/>
    <w:rsid w:val="005A70EA"/>
    <w:rsid w:val="005B0D02"/>
    <w:rsid w:val="005B176D"/>
    <w:rsid w:val="005C3024"/>
    <w:rsid w:val="005C3963"/>
    <w:rsid w:val="005D1840"/>
    <w:rsid w:val="005D35E4"/>
    <w:rsid w:val="005D391D"/>
    <w:rsid w:val="005D5300"/>
    <w:rsid w:val="005D6ADB"/>
    <w:rsid w:val="005D7910"/>
    <w:rsid w:val="005E1EDD"/>
    <w:rsid w:val="005E3C8D"/>
    <w:rsid w:val="005E670B"/>
    <w:rsid w:val="005F2D54"/>
    <w:rsid w:val="005F5E01"/>
    <w:rsid w:val="00602A3F"/>
    <w:rsid w:val="00604304"/>
    <w:rsid w:val="00606882"/>
    <w:rsid w:val="0062154F"/>
    <w:rsid w:val="00622085"/>
    <w:rsid w:val="00622362"/>
    <w:rsid w:val="006233C5"/>
    <w:rsid w:val="0062409D"/>
    <w:rsid w:val="006250EE"/>
    <w:rsid w:val="00627BBE"/>
    <w:rsid w:val="006312B9"/>
    <w:rsid w:val="00631A8C"/>
    <w:rsid w:val="006406D0"/>
    <w:rsid w:val="006416EF"/>
    <w:rsid w:val="006428C1"/>
    <w:rsid w:val="006442D9"/>
    <w:rsid w:val="00651CA2"/>
    <w:rsid w:val="00653D60"/>
    <w:rsid w:val="006560E0"/>
    <w:rsid w:val="00656C66"/>
    <w:rsid w:val="00660D05"/>
    <w:rsid w:val="006627B9"/>
    <w:rsid w:val="00663654"/>
    <w:rsid w:val="00666C06"/>
    <w:rsid w:val="006709CC"/>
    <w:rsid w:val="00671D9A"/>
    <w:rsid w:val="00672F4E"/>
    <w:rsid w:val="00673952"/>
    <w:rsid w:val="00674E67"/>
    <w:rsid w:val="00675E58"/>
    <w:rsid w:val="00676FE3"/>
    <w:rsid w:val="006802B4"/>
    <w:rsid w:val="00681821"/>
    <w:rsid w:val="00683798"/>
    <w:rsid w:val="00686C9D"/>
    <w:rsid w:val="0069409A"/>
    <w:rsid w:val="00695627"/>
    <w:rsid w:val="00696210"/>
    <w:rsid w:val="006978D5"/>
    <w:rsid w:val="006B269D"/>
    <w:rsid w:val="006B2D5B"/>
    <w:rsid w:val="006B361D"/>
    <w:rsid w:val="006B3A64"/>
    <w:rsid w:val="006B7D14"/>
    <w:rsid w:val="006C0E0D"/>
    <w:rsid w:val="006C52EB"/>
    <w:rsid w:val="006D2EA9"/>
    <w:rsid w:val="006D5B93"/>
    <w:rsid w:val="006D7699"/>
    <w:rsid w:val="006E0A97"/>
    <w:rsid w:val="006E39C7"/>
    <w:rsid w:val="006F5FBD"/>
    <w:rsid w:val="00700D12"/>
    <w:rsid w:val="00702015"/>
    <w:rsid w:val="00710FE8"/>
    <w:rsid w:val="00711712"/>
    <w:rsid w:val="0072132F"/>
    <w:rsid w:val="007222E3"/>
    <w:rsid w:val="00725A7D"/>
    <w:rsid w:val="0072671B"/>
    <w:rsid w:val="0073085C"/>
    <w:rsid w:val="00731381"/>
    <w:rsid w:val="00733784"/>
    <w:rsid w:val="00736006"/>
    <w:rsid w:val="007407CC"/>
    <w:rsid w:val="007417ED"/>
    <w:rsid w:val="00741836"/>
    <w:rsid w:val="007427C1"/>
    <w:rsid w:val="00746505"/>
    <w:rsid w:val="0074753B"/>
    <w:rsid w:val="00761E38"/>
    <w:rsid w:val="00770095"/>
    <w:rsid w:val="00780A7D"/>
    <w:rsid w:val="00780BAF"/>
    <w:rsid w:val="00780C17"/>
    <w:rsid w:val="00780DAA"/>
    <w:rsid w:val="00790BB3"/>
    <w:rsid w:val="00791449"/>
    <w:rsid w:val="00792043"/>
    <w:rsid w:val="0079750B"/>
    <w:rsid w:val="00797EDD"/>
    <w:rsid w:val="007A21FA"/>
    <w:rsid w:val="007A6717"/>
    <w:rsid w:val="007B0322"/>
    <w:rsid w:val="007B0B1D"/>
    <w:rsid w:val="007B33E7"/>
    <w:rsid w:val="007B5808"/>
    <w:rsid w:val="007C0E3F"/>
    <w:rsid w:val="007C206C"/>
    <w:rsid w:val="007C5729"/>
    <w:rsid w:val="007D2D96"/>
    <w:rsid w:val="007D3C05"/>
    <w:rsid w:val="007E33EF"/>
    <w:rsid w:val="007E7A73"/>
    <w:rsid w:val="007F1D32"/>
    <w:rsid w:val="007F3367"/>
    <w:rsid w:val="007F4E47"/>
    <w:rsid w:val="007F5864"/>
    <w:rsid w:val="00800221"/>
    <w:rsid w:val="00802DF7"/>
    <w:rsid w:val="00810922"/>
    <w:rsid w:val="008111E4"/>
    <w:rsid w:val="0081154E"/>
    <w:rsid w:val="0081301C"/>
    <w:rsid w:val="00816A29"/>
    <w:rsid w:val="00817BF1"/>
    <w:rsid w:val="00817DD6"/>
    <w:rsid w:val="00826ABA"/>
    <w:rsid w:val="008302F3"/>
    <w:rsid w:val="0083144C"/>
    <w:rsid w:val="00831A00"/>
    <w:rsid w:val="00835204"/>
    <w:rsid w:val="00835672"/>
    <w:rsid w:val="00837264"/>
    <w:rsid w:val="00840060"/>
    <w:rsid w:val="00840D10"/>
    <w:rsid w:val="008418F6"/>
    <w:rsid w:val="0084552F"/>
    <w:rsid w:val="00845B69"/>
    <w:rsid w:val="0085529A"/>
    <w:rsid w:val="00855661"/>
    <w:rsid w:val="008629A9"/>
    <w:rsid w:val="00864431"/>
    <w:rsid w:val="008706AA"/>
    <w:rsid w:val="008708D7"/>
    <w:rsid w:val="0087310C"/>
    <w:rsid w:val="00876840"/>
    <w:rsid w:val="008824A2"/>
    <w:rsid w:val="00883730"/>
    <w:rsid w:val="0088513A"/>
    <w:rsid w:val="00890B46"/>
    <w:rsid w:val="008920A1"/>
    <w:rsid w:val="00893BF6"/>
    <w:rsid w:val="00893C19"/>
    <w:rsid w:val="00894687"/>
    <w:rsid w:val="008A0DC2"/>
    <w:rsid w:val="008A0DD4"/>
    <w:rsid w:val="008A195D"/>
    <w:rsid w:val="008A3E3C"/>
    <w:rsid w:val="008A54CE"/>
    <w:rsid w:val="008B061D"/>
    <w:rsid w:val="008B4EFC"/>
    <w:rsid w:val="008B5916"/>
    <w:rsid w:val="008B79BF"/>
    <w:rsid w:val="008C7B46"/>
    <w:rsid w:val="008D1243"/>
    <w:rsid w:val="008D4E8D"/>
    <w:rsid w:val="008D6C8D"/>
    <w:rsid w:val="008D6F38"/>
    <w:rsid w:val="008E0FD8"/>
    <w:rsid w:val="008E23AE"/>
    <w:rsid w:val="008E2B54"/>
    <w:rsid w:val="008E2EC2"/>
    <w:rsid w:val="008E4404"/>
    <w:rsid w:val="008E58C7"/>
    <w:rsid w:val="008F2443"/>
    <w:rsid w:val="008F5021"/>
    <w:rsid w:val="008F5A61"/>
    <w:rsid w:val="008F6D8D"/>
    <w:rsid w:val="00904792"/>
    <w:rsid w:val="00905E59"/>
    <w:rsid w:val="0090607A"/>
    <w:rsid w:val="009113B1"/>
    <w:rsid w:val="009123B4"/>
    <w:rsid w:val="00912FFC"/>
    <w:rsid w:val="00914432"/>
    <w:rsid w:val="00915FCA"/>
    <w:rsid w:val="00927CA4"/>
    <w:rsid w:val="00927D41"/>
    <w:rsid w:val="009354B6"/>
    <w:rsid w:val="00936635"/>
    <w:rsid w:val="00943573"/>
    <w:rsid w:val="00943E9E"/>
    <w:rsid w:val="00944420"/>
    <w:rsid w:val="00946F59"/>
    <w:rsid w:val="00950D27"/>
    <w:rsid w:val="00951D34"/>
    <w:rsid w:val="00955829"/>
    <w:rsid w:val="00960A97"/>
    <w:rsid w:val="00967D26"/>
    <w:rsid w:val="00971B61"/>
    <w:rsid w:val="009728F6"/>
    <w:rsid w:val="00972A94"/>
    <w:rsid w:val="00973AD8"/>
    <w:rsid w:val="00975A6D"/>
    <w:rsid w:val="00980C31"/>
    <w:rsid w:val="009826FB"/>
    <w:rsid w:val="0099074D"/>
    <w:rsid w:val="00992DF6"/>
    <w:rsid w:val="009955FF"/>
    <w:rsid w:val="00997293"/>
    <w:rsid w:val="009A2598"/>
    <w:rsid w:val="009A53EB"/>
    <w:rsid w:val="009A57F3"/>
    <w:rsid w:val="009A6073"/>
    <w:rsid w:val="009A6BAF"/>
    <w:rsid w:val="009A7ECB"/>
    <w:rsid w:val="009B17D6"/>
    <w:rsid w:val="009B5133"/>
    <w:rsid w:val="009C0058"/>
    <w:rsid w:val="009C72A8"/>
    <w:rsid w:val="009D018B"/>
    <w:rsid w:val="009D259D"/>
    <w:rsid w:val="009D42D1"/>
    <w:rsid w:val="009D6663"/>
    <w:rsid w:val="009E1B62"/>
    <w:rsid w:val="009E440E"/>
    <w:rsid w:val="009F08E8"/>
    <w:rsid w:val="009F0D30"/>
    <w:rsid w:val="009F2723"/>
    <w:rsid w:val="00A01F7A"/>
    <w:rsid w:val="00A02098"/>
    <w:rsid w:val="00A02F3D"/>
    <w:rsid w:val="00A05DF7"/>
    <w:rsid w:val="00A07B99"/>
    <w:rsid w:val="00A13C94"/>
    <w:rsid w:val="00A1494A"/>
    <w:rsid w:val="00A16680"/>
    <w:rsid w:val="00A167B0"/>
    <w:rsid w:val="00A208A0"/>
    <w:rsid w:val="00A25189"/>
    <w:rsid w:val="00A25555"/>
    <w:rsid w:val="00A25B18"/>
    <w:rsid w:val="00A2647B"/>
    <w:rsid w:val="00A34386"/>
    <w:rsid w:val="00A35B2F"/>
    <w:rsid w:val="00A4476F"/>
    <w:rsid w:val="00A50D9D"/>
    <w:rsid w:val="00A52EF8"/>
    <w:rsid w:val="00A53000"/>
    <w:rsid w:val="00A535B4"/>
    <w:rsid w:val="00A545C6"/>
    <w:rsid w:val="00A56253"/>
    <w:rsid w:val="00A5699D"/>
    <w:rsid w:val="00A56ACC"/>
    <w:rsid w:val="00A577F2"/>
    <w:rsid w:val="00A60379"/>
    <w:rsid w:val="00A6376A"/>
    <w:rsid w:val="00A63844"/>
    <w:rsid w:val="00A652D0"/>
    <w:rsid w:val="00A65B1A"/>
    <w:rsid w:val="00A67785"/>
    <w:rsid w:val="00A71D4C"/>
    <w:rsid w:val="00A755D8"/>
    <w:rsid w:val="00A75F87"/>
    <w:rsid w:val="00A82BDB"/>
    <w:rsid w:val="00A847DE"/>
    <w:rsid w:val="00A84C87"/>
    <w:rsid w:val="00A852A1"/>
    <w:rsid w:val="00A92857"/>
    <w:rsid w:val="00A93663"/>
    <w:rsid w:val="00A9566C"/>
    <w:rsid w:val="00A95D8B"/>
    <w:rsid w:val="00A9742E"/>
    <w:rsid w:val="00AA11EA"/>
    <w:rsid w:val="00AA3597"/>
    <w:rsid w:val="00AB2A23"/>
    <w:rsid w:val="00AB5A5D"/>
    <w:rsid w:val="00AB753E"/>
    <w:rsid w:val="00AC0270"/>
    <w:rsid w:val="00AC0479"/>
    <w:rsid w:val="00AC3079"/>
    <w:rsid w:val="00AC3EA3"/>
    <w:rsid w:val="00AC4535"/>
    <w:rsid w:val="00AC4BDB"/>
    <w:rsid w:val="00AC7212"/>
    <w:rsid w:val="00AC792D"/>
    <w:rsid w:val="00AD0AA3"/>
    <w:rsid w:val="00AD47CF"/>
    <w:rsid w:val="00AE0DC1"/>
    <w:rsid w:val="00AE209C"/>
    <w:rsid w:val="00AE20B6"/>
    <w:rsid w:val="00AE34A0"/>
    <w:rsid w:val="00B0152F"/>
    <w:rsid w:val="00B026C5"/>
    <w:rsid w:val="00B02EF1"/>
    <w:rsid w:val="00B111ED"/>
    <w:rsid w:val="00B13B20"/>
    <w:rsid w:val="00B1467B"/>
    <w:rsid w:val="00B17D9C"/>
    <w:rsid w:val="00B23748"/>
    <w:rsid w:val="00B24754"/>
    <w:rsid w:val="00B272C1"/>
    <w:rsid w:val="00B3403C"/>
    <w:rsid w:val="00B41060"/>
    <w:rsid w:val="00B50699"/>
    <w:rsid w:val="00B51FC0"/>
    <w:rsid w:val="00B54736"/>
    <w:rsid w:val="00B6106E"/>
    <w:rsid w:val="00B6203B"/>
    <w:rsid w:val="00B64E40"/>
    <w:rsid w:val="00B657B8"/>
    <w:rsid w:val="00B71BB7"/>
    <w:rsid w:val="00B71F71"/>
    <w:rsid w:val="00B83488"/>
    <w:rsid w:val="00B84920"/>
    <w:rsid w:val="00B8556A"/>
    <w:rsid w:val="00B92713"/>
    <w:rsid w:val="00B95485"/>
    <w:rsid w:val="00B96673"/>
    <w:rsid w:val="00BA01B6"/>
    <w:rsid w:val="00BA653C"/>
    <w:rsid w:val="00BB103E"/>
    <w:rsid w:val="00BB2188"/>
    <w:rsid w:val="00BB2F36"/>
    <w:rsid w:val="00BB551E"/>
    <w:rsid w:val="00BB5A75"/>
    <w:rsid w:val="00BB7901"/>
    <w:rsid w:val="00BC0EA0"/>
    <w:rsid w:val="00BC269D"/>
    <w:rsid w:val="00BC38AD"/>
    <w:rsid w:val="00BC75E6"/>
    <w:rsid w:val="00BD71FD"/>
    <w:rsid w:val="00BE1972"/>
    <w:rsid w:val="00BE4E7C"/>
    <w:rsid w:val="00BF00EB"/>
    <w:rsid w:val="00BF5DF6"/>
    <w:rsid w:val="00C012A3"/>
    <w:rsid w:val="00C036B5"/>
    <w:rsid w:val="00C046E3"/>
    <w:rsid w:val="00C049C7"/>
    <w:rsid w:val="00C05AF4"/>
    <w:rsid w:val="00C16F19"/>
    <w:rsid w:val="00C201E1"/>
    <w:rsid w:val="00C20C8B"/>
    <w:rsid w:val="00C21F46"/>
    <w:rsid w:val="00C329C8"/>
    <w:rsid w:val="00C346F0"/>
    <w:rsid w:val="00C377FD"/>
    <w:rsid w:val="00C41ACC"/>
    <w:rsid w:val="00C433E5"/>
    <w:rsid w:val="00C46C85"/>
    <w:rsid w:val="00C4701E"/>
    <w:rsid w:val="00C519E9"/>
    <w:rsid w:val="00C52A7B"/>
    <w:rsid w:val="00C6324C"/>
    <w:rsid w:val="00C64229"/>
    <w:rsid w:val="00C64EC8"/>
    <w:rsid w:val="00C679AA"/>
    <w:rsid w:val="00C724CF"/>
    <w:rsid w:val="00C733F7"/>
    <w:rsid w:val="00C75972"/>
    <w:rsid w:val="00C82792"/>
    <w:rsid w:val="00C84498"/>
    <w:rsid w:val="00C87F64"/>
    <w:rsid w:val="00C941E0"/>
    <w:rsid w:val="00C948FD"/>
    <w:rsid w:val="00C94B0F"/>
    <w:rsid w:val="00C94BC4"/>
    <w:rsid w:val="00C94EAC"/>
    <w:rsid w:val="00C9538B"/>
    <w:rsid w:val="00CA41A8"/>
    <w:rsid w:val="00CA42EB"/>
    <w:rsid w:val="00CA538E"/>
    <w:rsid w:val="00CB1F9B"/>
    <w:rsid w:val="00CB2EF4"/>
    <w:rsid w:val="00CB3664"/>
    <w:rsid w:val="00CB43D5"/>
    <w:rsid w:val="00CB57A5"/>
    <w:rsid w:val="00CB5E75"/>
    <w:rsid w:val="00CC0682"/>
    <w:rsid w:val="00CC1CD0"/>
    <w:rsid w:val="00CC4617"/>
    <w:rsid w:val="00CC486E"/>
    <w:rsid w:val="00CC7156"/>
    <w:rsid w:val="00CC76F9"/>
    <w:rsid w:val="00CD066B"/>
    <w:rsid w:val="00CD2F05"/>
    <w:rsid w:val="00CD3673"/>
    <w:rsid w:val="00CD46E2"/>
    <w:rsid w:val="00CF5B41"/>
    <w:rsid w:val="00CF5C67"/>
    <w:rsid w:val="00CF6D45"/>
    <w:rsid w:val="00D00D0B"/>
    <w:rsid w:val="00D02145"/>
    <w:rsid w:val="00D02FD9"/>
    <w:rsid w:val="00D04B47"/>
    <w:rsid w:val="00D04B69"/>
    <w:rsid w:val="00D06B3C"/>
    <w:rsid w:val="00D1182B"/>
    <w:rsid w:val="00D12E8C"/>
    <w:rsid w:val="00D21B17"/>
    <w:rsid w:val="00D25A93"/>
    <w:rsid w:val="00D35937"/>
    <w:rsid w:val="00D465AC"/>
    <w:rsid w:val="00D51ACD"/>
    <w:rsid w:val="00D52275"/>
    <w:rsid w:val="00D537FA"/>
    <w:rsid w:val="00D55151"/>
    <w:rsid w:val="00D5547D"/>
    <w:rsid w:val="00D55AFA"/>
    <w:rsid w:val="00D55C81"/>
    <w:rsid w:val="00D6498A"/>
    <w:rsid w:val="00D65464"/>
    <w:rsid w:val="00D67AC9"/>
    <w:rsid w:val="00D70E97"/>
    <w:rsid w:val="00D72D9E"/>
    <w:rsid w:val="00D76EDC"/>
    <w:rsid w:val="00D80D99"/>
    <w:rsid w:val="00D9503C"/>
    <w:rsid w:val="00D97944"/>
    <w:rsid w:val="00DA23E4"/>
    <w:rsid w:val="00DB14D0"/>
    <w:rsid w:val="00DB5E08"/>
    <w:rsid w:val="00DC0A25"/>
    <w:rsid w:val="00DC1E8E"/>
    <w:rsid w:val="00DC20C6"/>
    <w:rsid w:val="00DD1C80"/>
    <w:rsid w:val="00DD583E"/>
    <w:rsid w:val="00DD5A9F"/>
    <w:rsid w:val="00DD73EF"/>
    <w:rsid w:val="00DE23E8"/>
    <w:rsid w:val="00DE2A94"/>
    <w:rsid w:val="00DE368D"/>
    <w:rsid w:val="00DE4862"/>
    <w:rsid w:val="00DE5858"/>
    <w:rsid w:val="00DF1751"/>
    <w:rsid w:val="00DF1F13"/>
    <w:rsid w:val="00DF3E4B"/>
    <w:rsid w:val="00E00357"/>
    <w:rsid w:val="00E00603"/>
    <w:rsid w:val="00E0128B"/>
    <w:rsid w:val="00E154FE"/>
    <w:rsid w:val="00E15CC8"/>
    <w:rsid w:val="00E21073"/>
    <w:rsid w:val="00E250BD"/>
    <w:rsid w:val="00E269D0"/>
    <w:rsid w:val="00E276CD"/>
    <w:rsid w:val="00E3190A"/>
    <w:rsid w:val="00E37B84"/>
    <w:rsid w:val="00E42211"/>
    <w:rsid w:val="00E44290"/>
    <w:rsid w:val="00E45CFF"/>
    <w:rsid w:val="00E50E23"/>
    <w:rsid w:val="00E546E0"/>
    <w:rsid w:val="00E57BFF"/>
    <w:rsid w:val="00E6230C"/>
    <w:rsid w:val="00E64637"/>
    <w:rsid w:val="00E64E17"/>
    <w:rsid w:val="00E71D36"/>
    <w:rsid w:val="00E733FF"/>
    <w:rsid w:val="00E737FF"/>
    <w:rsid w:val="00E7388E"/>
    <w:rsid w:val="00E758A9"/>
    <w:rsid w:val="00E77D43"/>
    <w:rsid w:val="00E82437"/>
    <w:rsid w:val="00E825FC"/>
    <w:rsid w:val="00E829C6"/>
    <w:rsid w:val="00E90B64"/>
    <w:rsid w:val="00EA0E71"/>
    <w:rsid w:val="00EA3D3C"/>
    <w:rsid w:val="00EA6890"/>
    <w:rsid w:val="00EA7243"/>
    <w:rsid w:val="00EB068A"/>
    <w:rsid w:val="00EC112D"/>
    <w:rsid w:val="00EC3AD7"/>
    <w:rsid w:val="00EC7CC3"/>
    <w:rsid w:val="00EE7871"/>
    <w:rsid w:val="00EF0D88"/>
    <w:rsid w:val="00EF1F84"/>
    <w:rsid w:val="00EF2E7D"/>
    <w:rsid w:val="00EF3AE6"/>
    <w:rsid w:val="00EF5002"/>
    <w:rsid w:val="00EF77A0"/>
    <w:rsid w:val="00F00CA3"/>
    <w:rsid w:val="00F01576"/>
    <w:rsid w:val="00F07EC6"/>
    <w:rsid w:val="00F10C89"/>
    <w:rsid w:val="00F11AA3"/>
    <w:rsid w:val="00F12E94"/>
    <w:rsid w:val="00F1352D"/>
    <w:rsid w:val="00F21279"/>
    <w:rsid w:val="00F22954"/>
    <w:rsid w:val="00F31755"/>
    <w:rsid w:val="00F3298A"/>
    <w:rsid w:val="00F33134"/>
    <w:rsid w:val="00F331AF"/>
    <w:rsid w:val="00F40990"/>
    <w:rsid w:val="00F4303D"/>
    <w:rsid w:val="00F46494"/>
    <w:rsid w:val="00F50340"/>
    <w:rsid w:val="00F50B7D"/>
    <w:rsid w:val="00F52045"/>
    <w:rsid w:val="00F551EE"/>
    <w:rsid w:val="00F558AB"/>
    <w:rsid w:val="00F562BF"/>
    <w:rsid w:val="00F60538"/>
    <w:rsid w:val="00F60975"/>
    <w:rsid w:val="00F61D89"/>
    <w:rsid w:val="00F635D2"/>
    <w:rsid w:val="00F63E6E"/>
    <w:rsid w:val="00F6508A"/>
    <w:rsid w:val="00F67A5C"/>
    <w:rsid w:val="00F7465D"/>
    <w:rsid w:val="00F8011B"/>
    <w:rsid w:val="00F86ABB"/>
    <w:rsid w:val="00F87EF1"/>
    <w:rsid w:val="00F908CC"/>
    <w:rsid w:val="00F94381"/>
    <w:rsid w:val="00F979A5"/>
    <w:rsid w:val="00FA0A98"/>
    <w:rsid w:val="00FA1D63"/>
    <w:rsid w:val="00FA2792"/>
    <w:rsid w:val="00FA3411"/>
    <w:rsid w:val="00FB5F43"/>
    <w:rsid w:val="00FC2985"/>
    <w:rsid w:val="00FC564D"/>
    <w:rsid w:val="00FC64DA"/>
    <w:rsid w:val="00FC7046"/>
    <w:rsid w:val="00FD2FF0"/>
    <w:rsid w:val="00FD4E11"/>
    <w:rsid w:val="00FD7648"/>
    <w:rsid w:val="00FE1F2C"/>
    <w:rsid w:val="00FE27CB"/>
    <w:rsid w:val="00FF1F18"/>
    <w:rsid w:val="00FF2BC3"/>
    <w:rsid w:val="00FF359C"/>
    <w:rsid w:val="00FF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DD70903B-D36E-C840-A18F-60CA97591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00B91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0B9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00B91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00B91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9</Pages>
  <Words>1603</Words>
  <Characters>91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idra Amiri</cp:lastModifiedBy>
  <cp:revision>2</cp:revision>
  <cp:lastPrinted>2013-10-03T12:51:00Z</cp:lastPrinted>
  <dcterms:created xsi:type="dcterms:W3CDTF">2022-07-06T09:13:00Z</dcterms:created>
  <dcterms:modified xsi:type="dcterms:W3CDTF">2022-07-06T09:13:00Z</dcterms:modified>
</cp:coreProperties>
</file>